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F0CBE" w14:textId="15E53423" w:rsidR="004E19DC" w:rsidRPr="009B756C" w:rsidRDefault="004E19DC" w:rsidP="005B7556">
      <w:pPr>
        <w:widowControl w:val="0"/>
        <w:rPr>
          <w:rFonts w:asciiTheme="minorHAnsi" w:hAnsiTheme="minorHAnsi" w:cstheme="minorHAnsi"/>
          <w:b/>
        </w:rPr>
      </w:pPr>
      <w:proofErr w:type="gramStart"/>
      <w:r w:rsidRPr="009B756C">
        <w:rPr>
          <w:rFonts w:asciiTheme="minorHAnsi" w:hAnsiTheme="minorHAnsi" w:cstheme="minorHAnsi"/>
          <w:b/>
        </w:rPr>
        <w:t>Supplementary Methods.</w:t>
      </w:r>
      <w:proofErr w:type="gramEnd"/>
    </w:p>
    <w:p w14:paraId="43824A74" w14:textId="73FF4EC2" w:rsidR="004E19DC" w:rsidRPr="009B756C" w:rsidRDefault="004E19DC" w:rsidP="005B7556">
      <w:pPr>
        <w:widowControl w:val="0"/>
        <w:rPr>
          <w:rFonts w:asciiTheme="minorHAnsi" w:hAnsiTheme="minorHAnsi" w:cstheme="minorHAnsi"/>
          <w:b/>
        </w:rPr>
      </w:pPr>
      <w:r w:rsidRPr="009B756C">
        <w:rPr>
          <w:rFonts w:asciiTheme="minorHAnsi" w:hAnsiTheme="minorHAnsi" w:cstheme="minorHAnsi"/>
          <w:b/>
          <w:i/>
        </w:rPr>
        <w:t>Development of cell and nucleus recognition algorithms and nuclear ER staining quantification alg</w:t>
      </w:r>
      <w:bookmarkStart w:id="0" w:name="_GoBack"/>
      <w:bookmarkEnd w:id="0"/>
      <w:r w:rsidRPr="009B756C">
        <w:rPr>
          <w:rFonts w:asciiTheme="minorHAnsi" w:hAnsiTheme="minorHAnsi" w:cstheme="minorHAnsi"/>
          <w:b/>
          <w:i/>
        </w:rPr>
        <w:t>orithm</w:t>
      </w:r>
    </w:p>
    <w:p w14:paraId="692E44CF" w14:textId="754F78B6" w:rsidR="004E19DC" w:rsidRPr="009B756C" w:rsidRDefault="004E19DC" w:rsidP="005B7556">
      <w:pPr>
        <w:widowControl w:val="0"/>
        <w:rPr>
          <w:rFonts w:asciiTheme="minorHAnsi" w:hAnsiTheme="minorHAnsi" w:cstheme="minorHAnsi"/>
          <w:color w:val="FF0000"/>
        </w:rPr>
      </w:pPr>
      <w:r w:rsidRPr="009B756C">
        <w:rPr>
          <w:rFonts w:asciiTheme="minorHAnsi" w:hAnsiTheme="minorHAnsi" w:cstheme="minorHAnsi"/>
        </w:rPr>
        <w:t xml:space="preserve">Algorithms for analysis of digital images and quantification of immunofluorescent staining intensities were developed using MATLAB 2012b (The </w:t>
      </w:r>
      <w:proofErr w:type="spellStart"/>
      <w:r w:rsidRPr="009B756C">
        <w:rPr>
          <w:rFonts w:asciiTheme="minorHAnsi" w:hAnsiTheme="minorHAnsi" w:cstheme="minorHAnsi"/>
        </w:rPr>
        <w:t>MathWorks</w:t>
      </w:r>
      <w:proofErr w:type="spellEnd"/>
      <w:r w:rsidRPr="009B756C">
        <w:rPr>
          <w:rFonts w:asciiTheme="minorHAnsi" w:hAnsiTheme="minorHAnsi" w:cstheme="minorHAnsi"/>
        </w:rPr>
        <w:t xml:space="preserve"> Inc., Natick, MA, 2000, United States). Digital image analysis consisted of: (1) image pre-processing; (2) cell nucleus detection; (3) cell membrane location estimation; and (4) quantification of immunofluorescence staining intensity in detected nuclei. In the image pre-processing step the input image is subsampled by a factor of three to reduce the computational load for the subsequent steps. The image is smoothed lightly with a Gaussian smoothing filter with a sigma of 1 to suppress sensor noise. The nucleus detection step uses the DAPI signal detection channel and consists of three steps: dynamic thresholding, cleaning, and splitting. In the first step, for reasons of varying background intensity, the DAPI channel image is </w:t>
      </w:r>
      <w:proofErr w:type="spellStart"/>
      <w:r w:rsidRPr="009B756C">
        <w:rPr>
          <w:rFonts w:asciiTheme="minorHAnsi" w:hAnsiTheme="minorHAnsi" w:cstheme="minorHAnsi"/>
        </w:rPr>
        <w:t>thresholded</w:t>
      </w:r>
      <w:proofErr w:type="spellEnd"/>
      <w:r w:rsidRPr="009B756C">
        <w:rPr>
          <w:rFonts w:asciiTheme="minorHAnsi" w:hAnsiTheme="minorHAnsi" w:cstheme="minorHAnsi"/>
        </w:rPr>
        <w:t xml:space="preserve"> dynamically, meaning that the threshold is not a single value for the entire image but is adapted for background intensity. This is accomplished by strongly smoothing the DAPI image using a Gaussian smoothing filter with a sigma of 4 to flatten out nuclear fluorescent signals while preserving the much coarser variations in background intensity. The smoothed image serves as the (dynamic) threshold for the unsmoothed DAPI image resulting in a binary image that marks nuclei with a fluorescence intensity that exceeds the dynamic threshold. The second nucleus detection step, the cleaning step, consists of removing objects from the created binary image that clearly are not nuclei or clusters of nuclei, based on morphology criteria. The final nucleus detection step splits clustered nuclei into separate ones, based on identification of a local minimum along the nuclear fusion line. To find these lines, a distance transform was applied to the inverted binary nucleus image, followed by applying a watershed algorithm to the distance-transformed image. Nuclear fusion lines were used to split up clustered nuclei in</w:t>
      </w:r>
      <w:r w:rsidR="00A7104B">
        <w:rPr>
          <w:rFonts w:asciiTheme="minorHAnsi" w:hAnsiTheme="minorHAnsi" w:cstheme="minorHAnsi"/>
        </w:rPr>
        <w:t>to</w:t>
      </w:r>
      <w:r w:rsidRPr="009B756C">
        <w:rPr>
          <w:rFonts w:asciiTheme="minorHAnsi" w:hAnsiTheme="minorHAnsi" w:cstheme="minorHAnsi"/>
        </w:rPr>
        <w:t xml:space="preserve"> separate nuclei. The membrane estimation step uses the detected nuclei to estimate the location of the cell membranes. Once nuclei had been identified, staining intensities were quantified for each imaged cell, using separate fluorescent readout channels for dual fluorescent antibody staining. For all experiments image scanning parameters (e.g. exposure time and gain) were kept constant, enabling quantitative comparison between staining intensities across different image scans. </w:t>
      </w:r>
    </w:p>
    <w:p w14:paraId="7EBF8244" w14:textId="77777777" w:rsidR="004E19DC" w:rsidRPr="009B756C" w:rsidRDefault="004E19DC" w:rsidP="005B7556">
      <w:pPr>
        <w:widowControl w:val="0"/>
        <w:rPr>
          <w:rFonts w:asciiTheme="minorHAnsi" w:hAnsiTheme="minorHAnsi" w:cstheme="minorHAnsi"/>
          <w:b/>
        </w:rPr>
      </w:pPr>
    </w:p>
    <w:p w14:paraId="7636109E" w14:textId="150DD751" w:rsidR="00921A8B" w:rsidRPr="00340E2C" w:rsidRDefault="00921A8B" w:rsidP="005B7556">
      <w:pPr>
        <w:widowControl w:val="0"/>
        <w:rPr>
          <w:rFonts w:asciiTheme="minorHAnsi" w:hAnsiTheme="minorHAnsi" w:cstheme="minorHAnsi"/>
          <w:lang w:val="en-US"/>
        </w:rPr>
      </w:pPr>
    </w:p>
    <w:sectPr w:rsidR="00921A8B" w:rsidRPr="00340E2C" w:rsidSect="001C4C91">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4B29F8" w14:textId="77777777" w:rsidR="00C201E1" w:rsidRDefault="00C201E1" w:rsidP="00516B2B">
      <w:r>
        <w:separator/>
      </w:r>
    </w:p>
  </w:endnote>
  <w:endnote w:type="continuationSeparator" w:id="0">
    <w:p w14:paraId="17D34B05" w14:textId="77777777" w:rsidR="00C201E1" w:rsidRDefault="00C201E1" w:rsidP="00516B2B">
      <w:r>
        <w:continuationSeparator/>
      </w:r>
    </w:p>
  </w:endnote>
  <w:endnote w:type="continuationNotice" w:id="1">
    <w:p w14:paraId="16155BA3" w14:textId="77777777" w:rsidR="00C201E1" w:rsidRDefault="00C201E1">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C9E06E" w14:textId="77777777" w:rsidR="00CD4B05" w:rsidRDefault="00CD4B0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BB0D46" w14:textId="1A6ACAB7" w:rsidR="00CD4B05" w:rsidRPr="00CD4B05" w:rsidRDefault="00CD4B05" w:rsidP="00CD4B05">
    <w:pPr>
      <w:pStyle w:val="Footer"/>
      <w:jc w:val="center"/>
      <w:rPr>
        <w:sz w:val="28"/>
      </w:rPr>
    </w:pPr>
    <w:r>
      <w:t xml:space="preserve">© 2020 Springer </w:t>
    </w:r>
    <w:proofErr w:type="spellStart"/>
    <w:r>
      <w:t>Science+Business</w:t>
    </w:r>
    <w:proofErr w:type="spellEnd"/>
    <w:r>
      <w:t xml:space="preserve"> Media, LLC, part of Springer Nature</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1E734D" w14:textId="77777777" w:rsidR="00CD4B05" w:rsidRDefault="00CD4B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970046" w14:textId="77777777" w:rsidR="00C201E1" w:rsidRDefault="00C201E1" w:rsidP="00516B2B">
      <w:r>
        <w:separator/>
      </w:r>
    </w:p>
  </w:footnote>
  <w:footnote w:type="continuationSeparator" w:id="0">
    <w:p w14:paraId="08C914BD" w14:textId="77777777" w:rsidR="00C201E1" w:rsidRDefault="00C201E1" w:rsidP="00516B2B">
      <w:r>
        <w:continuationSeparator/>
      </w:r>
    </w:p>
  </w:footnote>
  <w:footnote w:type="continuationNotice" w:id="1">
    <w:p w14:paraId="577BDBA0" w14:textId="77777777" w:rsidR="00C201E1" w:rsidRDefault="00C201E1">
      <w:pPr>
        <w:spacing w:before="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8483BD" w14:textId="77777777" w:rsidR="00CD4B05" w:rsidRDefault="00CD4B0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8454CB" w14:textId="0EA28611" w:rsidR="00CD4B05" w:rsidRPr="00CD4B05" w:rsidRDefault="00CD4B05" w:rsidP="00CD4B0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0B1C6A" w14:textId="77777777" w:rsidR="00CD4B05" w:rsidRDefault="00CD4B0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D360D"/>
    <w:multiLevelType w:val="hybridMultilevel"/>
    <w:tmpl w:val="1DD249EA"/>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238B440D"/>
    <w:multiLevelType w:val="hybridMultilevel"/>
    <w:tmpl w:val="F63AC8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A570985"/>
    <w:multiLevelType w:val="hybridMultilevel"/>
    <w:tmpl w:val="C0BC8F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E52901"/>
    <w:multiLevelType w:val="hybridMultilevel"/>
    <w:tmpl w:val="88A8373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EB0447"/>
    <w:multiLevelType w:val="hybridMultilevel"/>
    <w:tmpl w:val="51B8661E"/>
    <w:lvl w:ilvl="0" w:tplc="87A438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B6279B"/>
    <w:multiLevelType w:val="hybridMultilevel"/>
    <w:tmpl w:val="3F38B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A830248"/>
    <w:multiLevelType w:val="hybridMultilevel"/>
    <w:tmpl w:val="78B055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B2E0C15"/>
    <w:multiLevelType w:val="hybridMultilevel"/>
    <w:tmpl w:val="6A7EFCB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3B781BC4"/>
    <w:multiLevelType w:val="hybridMultilevel"/>
    <w:tmpl w:val="E15C2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0431658"/>
    <w:multiLevelType w:val="hybridMultilevel"/>
    <w:tmpl w:val="E4F296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3EA2B30"/>
    <w:multiLevelType w:val="hybridMultilevel"/>
    <w:tmpl w:val="B72A7080"/>
    <w:lvl w:ilvl="0" w:tplc="7116C2A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4AE7961"/>
    <w:multiLevelType w:val="hybridMultilevel"/>
    <w:tmpl w:val="AD28709A"/>
    <w:lvl w:ilvl="0" w:tplc="21F627F6">
      <w:start w:val="1"/>
      <w:numFmt w:val="upperLetter"/>
      <w:lvlText w:val="%1."/>
      <w:lvlJc w:val="left"/>
      <w:pPr>
        <w:tabs>
          <w:tab w:val="num" w:pos="720"/>
        </w:tabs>
        <w:ind w:left="720" w:hanging="360"/>
      </w:pPr>
    </w:lvl>
    <w:lvl w:ilvl="1" w:tplc="92CC1718" w:tentative="1">
      <w:start w:val="1"/>
      <w:numFmt w:val="upperLetter"/>
      <w:lvlText w:val="%2."/>
      <w:lvlJc w:val="left"/>
      <w:pPr>
        <w:tabs>
          <w:tab w:val="num" w:pos="1440"/>
        </w:tabs>
        <w:ind w:left="1440" w:hanging="360"/>
      </w:pPr>
    </w:lvl>
    <w:lvl w:ilvl="2" w:tplc="539E365E" w:tentative="1">
      <w:start w:val="1"/>
      <w:numFmt w:val="upperLetter"/>
      <w:lvlText w:val="%3."/>
      <w:lvlJc w:val="left"/>
      <w:pPr>
        <w:tabs>
          <w:tab w:val="num" w:pos="2160"/>
        </w:tabs>
        <w:ind w:left="2160" w:hanging="360"/>
      </w:pPr>
    </w:lvl>
    <w:lvl w:ilvl="3" w:tplc="44782868" w:tentative="1">
      <w:start w:val="1"/>
      <w:numFmt w:val="upperLetter"/>
      <w:lvlText w:val="%4."/>
      <w:lvlJc w:val="left"/>
      <w:pPr>
        <w:tabs>
          <w:tab w:val="num" w:pos="2880"/>
        </w:tabs>
        <w:ind w:left="2880" w:hanging="360"/>
      </w:pPr>
    </w:lvl>
    <w:lvl w:ilvl="4" w:tplc="89109234" w:tentative="1">
      <w:start w:val="1"/>
      <w:numFmt w:val="upperLetter"/>
      <w:lvlText w:val="%5."/>
      <w:lvlJc w:val="left"/>
      <w:pPr>
        <w:tabs>
          <w:tab w:val="num" w:pos="3600"/>
        </w:tabs>
        <w:ind w:left="3600" w:hanging="360"/>
      </w:pPr>
    </w:lvl>
    <w:lvl w:ilvl="5" w:tplc="46BE7A46" w:tentative="1">
      <w:start w:val="1"/>
      <w:numFmt w:val="upperLetter"/>
      <w:lvlText w:val="%6."/>
      <w:lvlJc w:val="left"/>
      <w:pPr>
        <w:tabs>
          <w:tab w:val="num" w:pos="4320"/>
        </w:tabs>
        <w:ind w:left="4320" w:hanging="360"/>
      </w:pPr>
    </w:lvl>
    <w:lvl w:ilvl="6" w:tplc="50BA691C" w:tentative="1">
      <w:start w:val="1"/>
      <w:numFmt w:val="upperLetter"/>
      <w:lvlText w:val="%7."/>
      <w:lvlJc w:val="left"/>
      <w:pPr>
        <w:tabs>
          <w:tab w:val="num" w:pos="5040"/>
        </w:tabs>
        <w:ind w:left="5040" w:hanging="360"/>
      </w:pPr>
    </w:lvl>
    <w:lvl w:ilvl="7" w:tplc="DB32CEC0" w:tentative="1">
      <w:start w:val="1"/>
      <w:numFmt w:val="upperLetter"/>
      <w:lvlText w:val="%8."/>
      <w:lvlJc w:val="left"/>
      <w:pPr>
        <w:tabs>
          <w:tab w:val="num" w:pos="5760"/>
        </w:tabs>
        <w:ind w:left="5760" w:hanging="360"/>
      </w:pPr>
    </w:lvl>
    <w:lvl w:ilvl="8" w:tplc="59D84088" w:tentative="1">
      <w:start w:val="1"/>
      <w:numFmt w:val="upperLetter"/>
      <w:lvlText w:val="%9."/>
      <w:lvlJc w:val="left"/>
      <w:pPr>
        <w:tabs>
          <w:tab w:val="num" w:pos="6480"/>
        </w:tabs>
        <w:ind w:left="6480" w:hanging="360"/>
      </w:pPr>
    </w:lvl>
  </w:abstractNum>
  <w:abstractNum w:abstractNumId="12">
    <w:nsid w:val="4D2E1426"/>
    <w:multiLevelType w:val="hybridMultilevel"/>
    <w:tmpl w:val="2E747E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4F0961FC"/>
    <w:multiLevelType w:val="hybridMultilevel"/>
    <w:tmpl w:val="74044EB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FBA6593"/>
    <w:multiLevelType w:val="hybridMultilevel"/>
    <w:tmpl w:val="366A0E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A663688"/>
    <w:multiLevelType w:val="hybridMultilevel"/>
    <w:tmpl w:val="115EAB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CEC227D"/>
    <w:multiLevelType w:val="hybridMultilevel"/>
    <w:tmpl w:val="571A04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D2B733A"/>
    <w:multiLevelType w:val="hybridMultilevel"/>
    <w:tmpl w:val="125E0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1A713E5"/>
    <w:multiLevelType w:val="hybridMultilevel"/>
    <w:tmpl w:val="FF18C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31602D0"/>
    <w:multiLevelType w:val="hybridMultilevel"/>
    <w:tmpl w:val="4D96F47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nsid w:val="63DB15E4"/>
    <w:multiLevelType w:val="hybridMultilevel"/>
    <w:tmpl w:val="F66AF7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77D0589"/>
    <w:multiLevelType w:val="hybridMultilevel"/>
    <w:tmpl w:val="14567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84C773C"/>
    <w:multiLevelType w:val="hybridMultilevel"/>
    <w:tmpl w:val="23E8F00C"/>
    <w:lvl w:ilvl="0" w:tplc="0409000F">
      <w:start w:val="1"/>
      <w:numFmt w:val="decimal"/>
      <w:lvlText w:val="%1."/>
      <w:lvlJc w:val="left"/>
      <w:pPr>
        <w:ind w:left="774" w:hanging="360"/>
      </w:pPr>
    </w:lvl>
    <w:lvl w:ilvl="1" w:tplc="04090019">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23">
    <w:nsid w:val="6F072D09"/>
    <w:multiLevelType w:val="hybridMultilevel"/>
    <w:tmpl w:val="E04C8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FBE0EB0"/>
    <w:multiLevelType w:val="hybridMultilevel"/>
    <w:tmpl w:val="6A7EFCB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75D6629F"/>
    <w:multiLevelType w:val="hybridMultilevel"/>
    <w:tmpl w:val="7A2085B8"/>
    <w:lvl w:ilvl="0" w:tplc="593A5C68">
      <w:start w:val="1"/>
      <w:numFmt w:val="upperLetter"/>
      <w:lvlText w:val="%1."/>
      <w:lvlJc w:val="left"/>
      <w:pPr>
        <w:tabs>
          <w:tab w:val="num" w:pos="360"/>
        </w:tabs>
        <w:ind w:left="360" w:hanging="360"/>
      </w:pPr>
    </w:lvl>
    <w:lvl w:ilvl="1" w:tplc="9D9292B8" w:tentative="1">
      <w:start w:val="1"/>
      <w:numFmt w:val="upperLetter"/>
      <w:lvlText w:val="%2."/>
      <w:lvlJc w:val="left"/>
      <w:pPr>
        <w:tabs>
          <w:tab w:val="num" w:pos="1080"/>
        </w:tabs>
        <w:ind w:left="1080" w:hanging="360"/>
      </w:pPr>
    </w:lvl>
    <w:lvl w:ilvl="2" w:tplc="3154B9A0" w:tentative="1">
      <w:start w:val="1"/>
      <w:numFmt w:val="upperLetter"/>
      <w:lvlText w:val="%3."/>
      <w:lvlJc w:val="left"/>
      <w:pPr>
        <w:tabs>
          <w:tab w:val="num" w:pos="1800"/>
        </w:tabs>
        <w:ind w:left="1800" w:hanging="360"/>
      </w:pPr>
    </w:lvl>
    <w:lvl w:ilvl="3" w:tplc="E34A36FE" w:tentative="1">
      <w:start w:val="1"/>
      <w:numFmt w:val="upperLetter"/>
      <w:lvlText w:val="%4."/>
      <w:lvlJc w:val="left"/>
      <w:pPr>
        <w:tabs>
          <w:tab w:val="num" w:pos="2520"/>
        </w:tabs>
        <w:ind w:left="2520" w:hanging="360"/>
      </w:pPr>
    </w:lvl>
    <w:lvl w:ilvl="4" w:tplc="13924E9E" w:tentative="1">
      <w:start w:val="1"/>
      <w:numFmt w:val="upperLetter"/>
      <w:lvlText w:val="%5."/>
      <w:lvlJc w:val="left"/>
      <w:pPr>
        <w:tabs>
          <w:tab w:val="num" w:pos="3240"/>
        </w:tabs>
        <w:ind w:left="3240" w:hanging="360"/>
      </w:pPr>
    </w:lvl>
    <w:lvl w:ilvl="5" w:tplc="8B2EE096" w:tentative="1">
      <w:start w:val="1"/>
      <w:numFmt w:val="upperLetter"/>
      <w:lvlText w:val="%6."/>
      <w:lvlJc w:val="left"/>
      <w:pPr>
        <w:tabs>
          <w:tab w:val="num" w:pos="3960"/>
        </w:tabs>
        <w:ind w:left="3960" w:hanging="360"/>
      </w:pPr>
    </w:lvl>
    <w:lvl w:ilvl="6" w:tplc="82E03174" w:tentative="1">
      <w:start w:val="1"/>
      <w:numFmt w:val="upperLetter"/>
      <w:lvlText w:val="%7."/>
      <w:lvlJc w:val="left"/>
      <w:pPr>
        <w:tabs>
          <w:tab w:val="num" w:pos="4680"/>
        </w:tabs>
        <w:ind w:left="4680" w:hanging="360"/>
      </w:pPr>
    </w:lvl>
    <w:lvl w:ilvl="7" w:tplc="BF548F70" w:tentative="1">
      <w:start w:val="1"/>
      <w:numFmt w:val="upperLetter"/>
      <w:lvlText w:val="%8."/>
      <w:lvlJc w:val="left"/>
      <w:pPr>
        <w:tabs>
          <w:tab w:val="num" w:pos="5400"/>
        </w:tabs>
        <w:ind w:left="5400" w:hanging="360"/>
      </w:pPr>
    </w:lvl>
    <w:lvl w:ilvl="8" w:tplc="22243D7C" w:tentative="1">
      <w:start w:val="1"/>
      <w:numFmt w:val="upperLetter"/>
      <w:lvlText w:val="%9."/>
      <w:lvlJc w:val="left"/>
      <w:pPr>
        <w:tabs>
          <w:tab w:val="num" w:pos="6120"/>
        </w:tabs>
        <w:ind w:left="6120" w:hanging="360"/>
      </w:pPr>
    </w:lvl>
  </w:abstractNum>
  <w:abstractNum w:abstractNumId="26">
    <w:nsid w:val="765B5CE8"/>
    <w:multiLevelType w:val="hybridMultilevel"/>
    <w:tmpl w:val="DDD84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D7415D6"/>
    <w:multiLevelType w:val="hybridMultilevel"/>
    <w:tmpl w:val="07A6C7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E2A713B"/>
    <w:multiLevelType w:val="hybridMultilevel"/>
    <w:tmpl w:val="79F07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6"/>
  </w:num>
  <w:num w:numId="5">
    <w:abstractNumId w:val="13"/>
  </w:num>
  <w:num w:numId="6">
    <w:abstractNumId w:val="12"/>
  </w:num>
  <w:num w:numId="7">
    <w:abstractNumId w:val="19"/>
  </w:num>
  <w:num w:numId="8">
    <w:abstractNumId w:val="24"/>
  </w:num>
  <w:num w:numId="9">
    <w:abstractNumId w:val="7"/>
  </w:num>
  <w:num w:numId="10">
    <w:abstractNumId w:val="22"/>
  </w:num>
  <w:num w:numId="11">
    <w:abstractNumId w:val="4"/>
  </w:num>
  <w:num w:numId="12">
    <w:abstractNumId w:val="6"/>
  </w:num>
  <w:num w:numId="13">
    <w:abstractNumId w:val="17"/>
  </w:num>
  <w:num w:numId="14">
    <w:abstractNumId w:val="21"/>
  </w:num>
  <w:num w:numId="15">
    <w:abstractNumId w:val="2"/>
  </w:num>
  <w:num w:numId="16">
    <w:abstractNumId w:val="28"/>
  </w:num>
  <w:num w:numId="17">
    <w:abstractNumId w:val="20"/>
  </w:num>
  <w:num w:numId="18">
    <w:abstractNumId w:val="23"/>
  </w:num>
  <w:num w:numId="19">
    <w:abstractNumId w:val="9"/>
  </w:num>
  <w:num w:numId="20">
    <w:abstractNumId w:val="18"/>
  </w:num>
  <w:num w:numId="21">
    <w:abstractNumId w:val="15"/>
  </w:num>
  <w:num w:numId="22">
    <w:abstractNumId w:val="5"/>
  </w:num>
  <w:num w:numId="23">
    <w:abstractNumId w:val="10"/>
  </w:num>
  <w:num w:numId="24">
    <w:abstractNumId w:val="3"/>
  </w:num>
  <w:num w:numId="25">
    <w:abstractNumId w:val="27"/>
  </w:num>
  <w:num w:numId="26">
    <w:abstractNumId w:val="1"/>
  </w:num>
  <w:num w:numId="27">
    <w:abstractNumId w:val="14"/>
  </w:num>
  <w:num w:numId="28">
    <w:abstractNumId w:val="16"/>
  </w:num>
  <w:num w:numId="29">
    <w:abstractNumId w:val="25"/>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6B4938"/>
    <w:rsid w:val="00000CBF"/>
    <w:rsid w:val="00001542"/>
    <w:rsid w:val="000028AA"/>
    <w:rsid w:val="000038FF"/>
    <w:rsid w:val="000039B9"/>
    <w:rsid w:val="00004AC6"/>
    <w:rsid w:val="00006271"/>
    <w:rsid w:val="00007446"/>
    <w:rsid w:val="00007A92"/>
    <w:rsid w:val="00011C62"/>
    <w:rsid w:val="000131FC"/>
    <w:rsid w:val="000136E5"/>
    <w:rsid w:val="00014404"/>
    <w:rsid w:val="000153DC"/>
    <w:rsid w:val="000177E8"/>
    <w:rsid w:val="00020A5F"/>
    <w:rsid w:val="00022113"/>
    <w:rsid w:val="000222D0"/>
    <w:rsid w:val="00023344"/>
    <w:rsid w:val="0002740A"/>
    <w:rsid w:val="00027EA1"/>
    <w:rsid w:val="0003305E"/>
    <w:rsid w:val="0003341B"/>
    <w:rsid w:val="000334F7"/>
    <w:rsid w:val="00034435"/>
    <w:rsid w:val="000358CC"/>
    <w:rsid w:val="00035A0F"/>
    <w:rsid w:val="000361F9"/>
    <w:rsid w:val="000364D7"/>
    <w:rsid w:val="00041109"/>
    <w:rsid w:val="0004193C"/>
    <w:rsid w:val="000447D1"/>
    <w:rsid w:val="00044A9A"/>
    <w:rsid w:val="0005098F"/>
    <w:rsid w:val="00053CA8"/>
    <w:rsid w:val="00056903"/>
    <w:rsid w:val="000621C6"/>
    <w:rsid w:val="00064055"/>
    <w:rsid w:val="000640B3"/>
    <w:rsid w:val="00065283"/>
    <w:rsid w:val="0006686D"/>
    <w:rsid w:val="0006753D"/>
    <w:rsid w:val="00072C00"/>
    <w:rsid w:val="000738F1"/>
    <w:rsid w:val="00074675"/>
    <w:rsid w:val="00075EA1"/>
    <w:rsid w:val="00077C2A"/>
    <w:rsid w:val="00080411"/>
    <w:rsid w:val="000811E2"/>
    <w:rsid w:val="00084974"/>
    <w:rsid w:val="00084D12"/>
    <w:rsid w:val="00087FA7"/>
    <w:rsid w:val="00090EEE"/>
    <w:rsid w:val="00094033"/>
    <w:rsid w:val="00095B24"/>
    <w:rsid w:val="000A237B"/>
    <w:rsid w:val="000A2C2A"/>
    <w:rsid w:val="000A32CC"/>
    <w:rsid w:val="000A44A8"/>
    <w:rsid w:val="000A5D3A"/>
    <w:rsid w:val="000A7285"/>
    <w:rsid w:val="000B21D3"/>
    <w:rsid w:val="000B2E7B"/>
    <w:rsid w:val="000B2EAC"/>
    <w:rsid w:val="000B3F4D"/>
    <w:rsid w:val="000B45E3"/>
    <w:rsid w:val="000B5159"/>
    <w:rsid w:val="000B518E"/>
    <w:rsid w:val="000B6A99"/>
    <w:rsid w:val="000C038B"/>
    <w:rsid w:val="000C10F6"/>
    <w:rsid w:val="000C1386"/>
    <w:rsid w:val="000C14A2"/>
    <w:rsid w:val="000D178C"/>
    <w:rsid w:val="000D35E2"/>
    <w:rsid w:val="000D49E2"/>
    <w:rsid w:val="000D523A"/>
    <w:rsid w:val="000D64CD"/>
    <w:rsid w:val="000D74F7"/>
    <w:rsid w:val="000E1B93"/>
    <w:rsid w:val="000E2289"/>
    <w:rsid w:val="000E2878"/>
    <w:rsid w:val="000E47E2"/>
    <w:rsid w:val="000E55CF"/>
    <w:rsid w:val="000E5CF4"/>
    <w:rsid w:val="000E74C3"/>
    <w:rsid w:val="000F2D83"/>
    <w:rsid w:val="000F603D"/>
    <w:rsid w:val="000F6E37"/>
    <w:rsid w:val="000F767E"/>
    <w:rsid w:val="0010053A"/>
    <w:rsid w:val="0010132E"/>
    <w:rsid w:val="00102374"/>
    <w:rsid w:val="001034FA"/>
    <w:rsid w:val="00105EF4"/>
    <w:rsid w:val="0010652F"/>
    <w:rsid w:val="00107DB0"/>
    <w:rsid w:val="00107DC9"/>
    <w:rsid w:val="00112940"/>
    <w:rsid w:val="00117529"/>
    <w:rsid w:val="0011790D"/>
    <w:rsid w:val="001215EF"/>
    <w:rsid w:val="00121E5F"/>
    <w:rsid w:val="00130426"/>
    <w:rsid w:val="00131599"/>
    <w:rsid w:val="00132D8A"/>
    <w:rsid w:val="001351F0"/>
    <w:rsid w:val="00135270"/>
    <w:rsid w:val="00135575"/>
    <w:rsid w:val="0013657C"/>
    <w:rsid w:val="00137DCC"/>
    <w:rsid w:val="00140ADF"/>
    <w:rsid w:val="00140CB0"/>
    <w:rsid w:val="00140FE6"/>
    <w:rsid w:val="00141348"/>
    <w:rsid w:val="00146582"/>
    <w:rsid w:val="001472A3"/>
    <w:rsid w:val="00147547"/>
    <w:rsid w:val="00147570"/>
    <w:rsid w:val="00147F86"/>
    <w:rsid w:val="00151F91"/>
    <w:rsid w:val="0015430B"/>
    <w:rsid w:val="00155E40"/>
    <w:rsid w:val="001601C8"/>
    <w:rsid w:val="0016186A"/>
    <w:rsid w:val="00161B3C"/>
    <w:rsid w:val="00163882"/>
    <w:rsid w:val="00171E92"/>
    <w:rsid w:val="00172A68"/>
    <w:rsid w:val="0018007F"/>
    <w:rsid w:val="00180DA6"/>
    <w:rsid w:val="00181218"/>
    <w:rsid w:val="00185411"/>
    <w:rsid w:val="0018566A"/>
    <w:rsid w:val="00185716"/>
    <w:rsid w:val="00185B4F"/>
    <w:rsid w:val="0018648A"/>
    <w:rsid w:val="001868B1"/>
    <w:rsid w:val="00187075"/>
    <w:rsid w:val="00187265"/>
    <w:rsid w:val="00187456"/>
    <w:rsid w:val="0018775E"/>
    <w:rsid w:val="00187C85"/>
    <w:rsid w:val="0019041D"/>
    <w:rsid w:val="00190C43"/>
    <w:rsid w:val="001913AA"/>
    <w:rsid w:val="00193274"/>
    <w:rsid w:val="00196584"/>
    <w:rsid w:val="001A0101"/>
    <w:rsid w:val="001A0988"/>
    <w:rsid w:val="001A19D3"/>
    <w:rsid w:val="001A1A3F"/>
    <w:rsid w:val="001A24AB"/>
    <w:rsid w:val="001A2941"/>
    <w:rsid w:val="001A2D54"/>
    <w:rsid w:val="001A483B"/>
    <w:rsid w:val="001A78AD"/>
    <w:rsid w:val="001B05A6"/>
    <w:rsid w:val="001B2012"/>
    <w:rsid w:val="001B5ABD"/>
    <w:rsid w:val="001B69C8"/>
    <w:rsid w:val="001C275B"/>
    <w:rsid w:val="001C304B"/>
    <w:rsid w:val="001C4C91"/>
    <w:rsid w:val="001C501D"/>
    <w:rsid w:val="001D13DC"/>
    <w:rsid w:val="001D4CFA"/>
    <w:rsid w:val="001D58B3"/>
    <w:rsid w:val="001D6A16"/>
    <w:rsid w:val="001D6F7F"/>
    <w:rsid w:val="001D7678"/>
    <w:rsid w:val="001E0A78"/>
    <w:rsid w:val="001E2E22"/>
    <w:rsid w:val="001E3C19"/>
    <w:rsid w:val="001E5A05"/>
    <w:rsid w:val="001E5F8A"/>
    <w:rsid w:val="001E69E2"/>
    <w:rsid w:val="001E6AAF"/>
    <w:rsid w:val="001F03B1"/>
    <w:rsid w:val="001F0495"/>
    <w:rsid w:val="001F2005"/>
    <w:rsid w:val="001F3704"/>
    <w:rsid w:val="001F54AA"/>
    <w:rsid w:val="001F59E2"/>
    <w:rsid w:val="001F6BB6"/>
    <w:rsid w:val="001F7B43"/>
    <w:rsid w:val="0020166B"/>
    <w:rsid w:val="002027DD"/>
    <w:rsid w:val="002029E1"/>
    <w:rsid w:val="00206A53"/>
    <w:rsid w:val="00207A5B"/>
    <w:rsid w:val="00207ADD"/>
    <w:rsid w:val="00211FF7"/>
    <w:rsid w:val="002148E0"/>
    <w:rsid w:val="002156C3"/>
    <w:rsid w:val="00215DF9"/>
    <w:rsid w:val="0022008D"/>
    <w:rsid w:val="00221EF4"/>
    <w:rsid w:val="0022239A"/>
    <w:rsid w:val="00223134"/>
    <w:rsid w:val="00223EE9"/>
    <w:rsid w:val="00225175"/>
    <w:rsid w:val="00225594"/>
    <w:rsid w:val="0022575F"/>
    <w:rsid w:val="00230516"/>
    <w:rsid w:val="00230B73"/>
    <w:rsid w:val="00230D8B"/>
    <w:rsid w:val="0023137C"/>
    <w:rsid w:val="00231CDC"/>
    <w:rsid w:val="0023298D"/>
    <w:rsid w:val="00235257"/>
    <w:rsid w:val="00237348"/>
    <w:rsid w:val="00237FA0"/>
    <w:rsid w:val="0024105E"/>
    <w:rsid w:val="002410E2"/>
    <w:rsid w:val="00242418"/>
    <w:rsid w:val="002428A0"/>
    <w:rsid w:val="00244C4F"/>
    <w:rsid w:val="00245DCF"/>
    <w:rsid w:val="00250A89"/>
    <w:rsid w:val="00250C50"/>
    <w:rsid w:val="00252BA9"/>
    <w:rsid w:val="0025763A"/>
    <w:rsid w:val="00257D4D"/>
    <w:rsid w:val="00260ABD"/>
    <w:rsid w:val="00263B16"/>
    <w:rsid w:val="00264427"/>
    <w:rsid w:val="002663DF"/>
    <w:rsid w:val="00270A1E"/>
    <w:rsid w:val="00271605"/>
    <w:rsid w:val="00271E67"/>
    <w:rsid w:val="00272310"/>
    <w:rsid w:val="0027272F"/>
    <w:rsid w:val="00272FED"/>
    <w:rsid w:val="00273C91"/>
    <w:rsid w:val="00274C22"/>
    <w:rsid w:val="00274FBA"/>
    <w:rsid w:val="00276272"/>
    <w:rsid w:val="002771D1"/>
    <w:rsid w:val="00282875"/>
    <w:rsid w:val="00282D87"/>
    <w:rsid w:val="00286C20"/>
    <w:rsid w:val="002879CE"/>
    <w:rsid w:val="00294275"/>
    <w:rsid w:val="00295458"/>
    <w:rsid w:val="0029629D"/>
    <w:rsid w:val="002A053A"/>
    <w:rsid w:val="002A12B9"/>
    <w:rsid w:val="002A16EB"/>
    <w:rsid w:val="002A20A1"/>
    <w:rsid w:val="002A52CD"/>
    <w:rsid w:val="002A55EB"/>
    <w:rsid w:val="002A79F6"/>
    <w:rsid w:val="002B2B44"/>
    <w:rsid w:val="002B5063"/>
    <w:rsid w:val="002B6A32"/>
    <w:rsid w:val="002B7E8C"/>
    <w:rsid w:val="002C0D5D"/>
    <w:rsid w:val="002C10CD"/>
    <w:rsid w:val="002C1E46"/>
    <w:rsid w:val="002C2A3A"/>
    <w:rsid w:val="002C2BA7"/>
    <w:rsid w:val="002C4BD2"/>
    <w:rsid w:val="002C5A65"/>
    <w:rsid w:val="002C62E7"/>
    <w:rsid w:val="002D3969"/>
    <w:rsid w:val="002D4882"/>
    <w:rsid w:val="002D59E4"/>
    <w:rsid w:val="002D60E1"/>
    <w:rsid w:val="002D6162"/>
    <w:rsid w:val="002D7BE7"/>
    <w:rsid w:val="002E0D67"/>
    <w:rsid w:val="002E1329"/>
    <w:rsid w:val="002E2D7B"/>
    <w:rsid w:val="002F1C6B"/>
    <w:rsid w:val="002F40DE"/>
    <w:rsid w:val="002F6930"/>
    <w:rsid w:val="00300E2E"/>
    <w:rsid w:val="00300F03"/>
    <w:rsid w:val="0030157A"/>
    <w:rsid w:val="00301647"/>
    <w:rsid w:val="00301D1B"/>
    <w:rsid w:val="00302920"/>
    <w:rsid w:val="00303D40"/>
    <w:rsid w:val="00303E42"/>
    <w:rsid w:val="00303FE7"/>
    <w:rsid w:val="0030433D"/>
    <w:rsid w:val="00305599"/>
    <w:rsid w:val="003059A6"/>
    <w:rsid w:val="003064DE"/>
    <w:rsid w:val="003079A8"/>
    <w:rsid w:val="00320A02"/>
    <w:rsid w:val="00320E4A"/>
    <w:rsid w:val="0032204E"/>
    <w:rsid w:val="00323032"/>
    <w:rsid w:val="00323F25"/>
    <w:rsid w:val="0032471E"/>
    <w:rsid w:val="00325F84"/>
    <w:rsid w:val="00326A19"/>
    <w:rsid w:val="00327C45"/>
    <w:rsid w:val="003310B6"/>
    <w:rsid w:val="0033205B"/>
    <w:rsid w:val="003338CB"/>
    <w:rsid w:val="00336947"/>
    <w:rsid w:val="00336BFE"/>
    <w:rsid w:val="00336E1A"/>
    <w:rsid w:val="003404E0"/>
    <w:rsid w:val="00340DA0"/>
    <w:rsid w:val="00340E2C"/>
    <w:rsid w:val="00341205"/>
    <w:rsid w:val="003444A1"/>
    <w:rsid w:val="00351395"/>
    <w:rsid w:val="003533AF"/>
    <w:rsid w:val="00353416"/>
    <w:rsid w:val="00354891"/>
    <w:rsid w:val="00354C30"/>
    <w:rsid w:val="00355292"/>
    <w:rsid w:val="003562C9"/>
    <w:rsid w:val="00356A32"/>
    <w:rsid w:val="003610D3"/>
    <w:rsid w:val="0036149F"/>
    <w:rsid w:val="00361D1E"/>
    <w:rsid w:val="00362EAB"/>
    <w:rsid w:val="0036557A"/>
    <w:rsid w:val="003668B9"/>
    <w:rsid w:val="00367F27"/>
    <w:rsid w:val="0037030A"/>
    <w:rsid w:val="00370AE8"/>
    <w:rsid w:val="00370FED"/>
    <w:rsid w:val="00371652"/>
    <w:rsid w:val="00373234"/>
    <w:rsid w:val="00373F15"/>
    <w:rsid w:val="00374408"/>
    <w:rsid w:val="00374692"/>
    <w:rsid w:val="00375D1E"/>
    <w:rsid w:val="00376D19"/>
    <w:rsid w:val="00383677"/>
    <w:rsid w:val="00383FAC"/>
    <w:rsid w:val="00387FDD"/>
    <w:rsid w:val="003908F4"/>
    <w:rsid w:val="00391860"/>
    <w:rsid w:val="0039337C"/>
    <w:rsid w:val="00393FA4"/>
    <w:rsid w:val="0039648A"/>
    <w:rsid w:val="0039700D"/>
    <w:rsid w:val="003A06B4"/>
    <w:rsid w:val="003A2DAB"/>
    <w:rsid w:val="003A5A47"/>
    <w:rsid w:val="003A60F0"/>
    <w:rsid w:val="003A6F44"/>
    <w:rsid w:val="003A70BA"/>
    <w:rsid w:val="003B073E"/>
    <w:rsid w:val="003B7B41"/>
    <w:rsid w:val="003C0F4B"/>
    <w:rsid w:val="003C2E5A"/>
    <w:rsid w:val="003C3793"/>
    <w:rsid w:val="003C41AD"/>
    <w:rsid w:val="003C55CD"/>
    <w:rsid w:val="003D0ED5"/>
    <w:rsid w:val="003D3289"/>
    <w:rsid w:val="003D4AF6"/>
    <w:rsid w:val="003D4C23"/>
    <w:rsid w:val="003D50AF"/>
    <w:rsid w:val="003E0168"/>
    <w:rsid w:val="003E0C3D"/>
    <w:rsid w:val="003E0F57"/>
    <w:rsid w:val="003E1867"/>
    <w:rsid w:val="003E4CA6"/>
    <w:rsid w:val="003E650A"/>
    <w:rsid w:val="003E6685"/>
    <w:rsid w:val="003E6B6A"/>
    <w:rsid w:val="003F15D1"/>
    <w:rsid w:val="003F184F"/>
    <w:rsid w:val="003F1E1F"/>
    <w:rsid w:val="003F428F"/>
    <w:rsid w:val="003F6678"/>
    <w:rsid w:val="003F77AD"/>
    <w:rsid w:val="003F79C0"/>
    <w:rsid w:val="003F7E82"/>
    <w:rsid w:val="00403AAB"/>
    <w:rsid w:val="0040612E"/>
    <w:rsid w:val="00406F39"/>
    <w:rsid w:val="00414D78"/>
    <w:rsid w:val="004154ED"/>
    <w:rsid w:val="0041733D"/>
    <w:rsid w:val="004178AA"/>
    <w:rsid w:val="00420BC6"/>
    <w:rsid w:val="00421982"/>
    <w:rsid w:val="00421CEB"/>
    <w:rsid w:val="0042239D"/>
    <w:rsid w:val="004229AF"/>
    <w:rsid w:val="00435063"/>
    <w:rsid w:val="004356F1"/>
    <w:rsid w:val="0044072F"/>
    <w:rsid w:val="004413DB"/>
    <w:rsid w:val="00441528"/>
    <w:rsid w:val="00442682"/>
    <w:rsid w:val="00447367"/>
    <w:rsid w:val="00452B62"/>
    <w:rsid w:val="00454635"/>
    <w:rsid w:val="004609EE"/>
    <w:rsid w:val="004634B1"/>
    <w:rsid w:val="00465B46"/>
    <w:rsid w:val="0046798B"/>
    <w:rsid w:val="0047315A"/>
    <w:rsid w:val="00475C55"/>
    <w:rsid w:val="00475E4E"/>
    <w:rsid w:val="0047712E"/>
    <w:rsid w:val="004845D8"/>
    <w:rsid w:val="00484717"/>
    <w:rsid w:val="00487640"/>
    <w:rsid w:val="00487C23"/>
    <w:rsid w:val="0049299D"/>
    <w:rsid w:val="00492C38"/>
    <w:rsid w:val="004979A5"/>
    <w:rsid w:val="004A3199"/>
    <w:rsid w:val="004A5D2B"/>
    <w:rsid w:val="004A7FAA"/>
    <w:rsid w:val="004B1739"/>
    <w:rsid w:val="004B249A"/>
    <w:rsid w:val="004B46FD"/>
    <w:rsid w:val="004B5251"/>
    <w:rsid w:val="004C0B36"/>
    <w:rsid w:val="004C0EE6"/>
    <w:rsid w:val="004C11E6"/>
    <w:rsid w:val="004C1E6D"/>
    <w:rsid w:val="004C1F25"/>
    <w:rsid w:val="004C41C9"/>
    <w:rsid w:val="004C5479"/>
    <w:rsid w:val="004C5514"/>
    <w:rsid w:val="004C596A"/>
    <w:rsid w:val="004C5CBF"/>
    <w:rsid w:val="004C5FF8"/>
    <w:rsid w:val="004C6690"/>
    <w:rsid w:val="004C66A6"/>
    <w:rsid w:val="004C7610"/>
    <w:rsid w:val="004D1BD3"/>
    <w:rsid w:val="004D5DD3"/>
    <w:rsid w:val="004D6626"/>
    <w:rsid w:val="004D6B08"/>
    <w:rsid w:val="004E1799"/>
    <w:rsid w:val="004E19DC"/>
    <w:rsid w:val="004E2786"/>
    <w:rsid w:val="004E3841"/>
    <w:rsid w:val="004E4B1F"/>
    <w:rsid w:val="004E536B"/>
    <w:rsid w:val="004E63BB"/>
    <w:rsid w:val="004E692A"/>
    <w:rsid w:val="004E7B83"/>
    <w:rsid w:val="004F2296"/>
    <w:rsid w:val="004F46F6"/>
    <w:rsid w:val="00501592"/>
    <w:rsid w:val="0050241D"/>
    <w:rsid w:val="00503285"/>
    <w:rsid w:val="00503474"/>
    <w:rsid w:val="0050395C"/>
    <w:rsid w:val="00504E76"/>
    <w:rsid w:val="005068F7"/>
    <w:rsid w:val="00507398"/>
    <w:rsid w:val="00510648"/>
    <w:rsid w:val="00512EF2"/>
    <w:rsid w:val="0051437B"/>
    <w:rsid w:val="00514C7F"/>
    <w:rsid w:val="005159E7"/>
    <w:rsid w:val="00516421"/>
    <w:rsid w:val="00516B2B"/>
    <w:rsid w:val="00517094"/>
    <w:rsid w:val="00520634"/>
    <w:rsid w:val="00520DEB"/>
    <w:rsid w:val="00522539"/>
    <w:rsid w:val="0052262C"/>
    <w:rsid w:val="0052286B"/>
    <w:rsid w:val="005240B0"/>
    <w:rsid w:val="00524147"/>
    <w:rsid w:val="0052670E"/>
    <w:rsid w:val="005272A5"/>
    <w:rsid w:val="0052759F"/>
    <w:rsid w:val="00530D9F"/>
    <w:rsid w:val="00533E77"/>
    <w:rsid w:val="00535409"/>
    <w:rsid w:val="00535F34"/>
    <w:rsid w:val="00537EF0"/>
    <w:rsid w:val="00540382"/>
    <w:rsid w:val="00541034"/>
    <w:rsid w:val="0054276C"/>
    <w:rsid w:val="0054316E"/>
    <w:rsid w:val="00543272"/>
    <w:rsid w:val="0055142A"/>
    <w:rsid w:val="00551A28"/>
    <w:rsid w:val="00552B0B"/>
    <w:rsid w:val="0055324A"/>
    <w:rsid w:val="0055388B"/>
    <w:rsid w:val="005544EE"/>
    <w:rsid w:val="005550FF"/>
    <w:rsid w:val="0055763C"/>
    <w:rsid w:val="0056040D"/>
    <w:rsid w:val="005604AE"/>
    <w:rsid w:val="0056057F"/>
    <w:rsid w:val="005619DA"/>
    <w:rsid w:val="005630C5"/>
    <w:rsid w:val="005634C6"/>
    <w:rsid w:val="005641BE"/>
    <w:rsid w:val="00573963"/>
    <w:rsid w:val="0057710D"/>
    <w:rsid w:val="00577A06"/>
    <w:rsid w:val="00580F21"/>
    <w:rsid w:val="00581B85"/>
    <w:rsid w:val="0058292C"/>
    <w:rsid w:val="00582991"/>
    <w:rsid w:val="00583E6A"/>
    <w:rsid w:val="00584A5C"/>
    <w:rsid w:val="00584A8C"/>
    <w:rsid w:val="00584E1A"/>
    <w:rsid w:val="00586640"/>
    <w:rsid w:val="00586727"/>
    <w:rsid w:val="00587710"/>
    <w:rsid w:val="00587EAE"/>
    <w:rsid w:val="00591C6A"/>
    <w:rsid w:val="00593ABC"/>
    <w:rsid w:val="005961D2"/>
    <w:rsid w:val="00597568"/>
    <w:rsid w:val="005A1035"/>
    <w:rsid w:val="005A10F9"/>
    <w:rsid w:val="005A122D"/>
    <w:rsid w:val="005A4449"/>
    <w:rsid w:val="005A62E1"/>
    <w:rsid w:val="005A6B2D"/>
    <w:rsid w:val="005A701F"/>
    <w:rsid w:val="005B08A9"/>
    <w:rsid w:val="005B1850"/>
    <w:rsid w:val="005B1F28"/>
    <w:rsid w:val="005B2A48"/>
    <w:rsid w:val="005B500C"/>
    <w:rsid w:val="005B541C"/>
    <w:rsid w:val="005B7556"/>
    <w:rsid w:val="005B7BEB"/>
    <w:rsid w:val="005C458D"/>
    <w:rsid w:val="005C4944"/>
    <w:rsid w:val="005C54CA"/>
    <w:rsid w:val="005C6049"/>
    <w:rsid w:val="005C701F"/>
    <w:rsid w:val="005C7A61"/>
    <w:rsid w:val="005D12E5"/>
    <w:rsid w:val="005D1BCB"/>
    <w:rsid w:val="005D1C12"/>
    <w:rsid w:val="005D2D7A"/>
    <w:rsid w:val="005D3234"/>
    <w:rsid w:val="005D33F4"/>
    <w:rsid w:val="005D4C75"/>
    <w:rsid w:val="005D5110"/>
    <w:rsid w:val="005D5931"/>
    <w:rsid w:val="005D5C55"/>
    <w:rsid w:val="005D7FE1"/>
    <w:rsid w:val="005E1A17"/>
    <w:rsid w:val="005E2327"/>
    <w:rsid w:val="005E28FE"/>
    <w:rsid w:val="005E3227"/>
    <w:rsid w:val="005E3689"/>
    <w:rsid w:val="005E3F51"/>
    <w:rsid w:val="005E3F62"/>
    <w:rsid w:val="005E5C16"/>
    <w:rsid w:val="005E6C27"/>
    <w:rsid w:val="005F1392"/>
    <w:rsid w:val="005F1E28"/>
    <w:rsid w:val="005F62B7"/>
    <w:rsid w:val="005F6BAF"/>
    <w:rsid w:val="005F7882"/>
    <w:rsid w:val="0060015E"/>
    <w:rsid w:val="006003B9"/>
    <w:rsid w:val="00601D71"/>
    <w:rsid w:val="0060269A"/>
    <w:rsid w:val="00602873"/>
    <w:rsid w:val="006033B6"/>
    <w:rsid w:val="0060490E"/>
    <w:rsid w:val="00604CD9"/>
    <w:rsid w:val="006053ED"/>
    <w:rsid w:val="00605848"/>
    <w:rsid w:val="0060725B"/>
    <w:rsid w:val="00607F95"/>
    <w:rsid w:val="00611BEF"/>
    <w:rsid w:val="00611D11"/>
    <w:rsid w:val="00613A21"/>
    <w:rsid w:val="006143C0"/>
    <w:rsid w:val="0061547C"/>
    <w:rsid w:val="0061549F"/>
    <w:rsid w:val="00620129"/>
    <w:rsid w:val="00620FC5"/>
    <w:rsid w:val="00621005"/>
    <w:rsid w:val="006231EC"/>
    <w:rsid w:val="006243D1"/>
    <w:rsid w:val="0062474C"/>
    <w:rsid w:val="00631243"/>
    <w:rsid w:val="00631328"/>
    <w:rsid w:val="006315FB"/>
    <w:rsid w:val="006325A2"/>
    <w:rsid w:val="00633E4C"/>
    <w:rsid w:val="0063403E"/>
    <w:rsid w:val="0063468C"/>
    <w:rsid w:val="006349D9"/>
    <w:rsid w:val="00635448"/>
    <w:rsid w:val="00640AB7"/>
    <w:rsid w:val="006412E1"/>
    <w:rsid w:val="00642D8F"/>
    <w:rsid w:val="00643EE4"/>
    <w:rsid w:val="00646839"/>
    <w:rsid w:val="00646F56"/>
    <w:rsid w:val="00651B0B"/>
    <w:rsid w:val="00651F7F"/>
    <w:rsid w:val="00651FA8"/>
    <w:rsid w:val="00653298"/>
    <w:rsid w:val="006536ED"/>
    <w:rsid w:val="006573AD"/>
    <w:rsid w:val="00657888"/>
    <w:rsid w:val="00657ADD"/>
    <w:rsid w:val="00660E77"/>
    <w:rsid w:val="006625D6"/>
    <w:rsid w:val="00671AFC"/>
    <w:rsid w:val="006725C3"/>
    <w:rsid w:val="006747E8"/>
    <w:rsid w:val="006768C4"/>
    <w:rsid w:val="0068076C"/>
    <w:rsid w:val="00681075"/>
    <w:rsid w:val="006813B3"/>
    <w:rsid w:val="00682E5C"/>
    <w:rsid w:val="00683DA1"/>
    <w:rsid w:val="006874CB"/>
    <w:rsid w:val="00690A64"/>
    <w:rsid w:val="00691746"/>
    <w:rsid w:val="00692B6C"/>
    <w:rsid w:val="00693ECF"/>
    <w:rsid w:val="006941E1"/>
    <w:rsid w:val="00696DF4"/>
    <w:rsid w:val="006A1220"/>
    <w:rsid w:val="006A225C"/>
    <w:rsid w:val="006A395F"/>
    <w:rsid w:val="006A3AB8"/>
    <w:rsid w:val="006A601C"/>
    <w:rsid w:val="006B05ED"/>
    <w:rsid w:val="006B0DE9"/>
    <w:rsid w:val="006B186F"/>
    <w:rsid w:val="006B38BA"/>
    <w:rsid w:val="006B44D8"/>
    <w:rsid w:val="006B4820"/>
    <w:rsid w:val="006B4938"/>
    <w:rsid w:val="006B6EB9"/>
    <w:rsid w:val="006C06B1"/>
    <w:rsid w:val="006C256A"/>
    <w:rsid w:val="006C277E"/>
    <w:rsid w:val="006C4763"/>
    <w:rsid w:val="006C7F18"/>
    <w:rsid w:val="006D0027"/>
    <w:rsid w:val="006D1A1E"/>
    <w:rsid w:val="006D1ACB"/>
    <w:rsid w:val="006D239A"/>
    <w:rsid w:val="006D28B1"/>
    <w:rsid w:val="006D69A7"/>
    <w:rsid w:val="006E1B6C"/>
    <w:rsid w:val="006E34F8"/>
    <w:rsid w:val="006E585F"/>
    <w:rsid w:val="006E6765"/>
    <w:rsid w:val="006E7997"/>
    <w:rsid w:val="006F0E34"/>
    <w:rsid w:val="006F118D"/>
    <w:rsid w:val="006F1281"/>
    <w:rsid w:val="006F5368"/>
    <w:rsid w:val="006F684F"/>
    <w:rsid w:val="006F7596"/>
    <w:rsid w:val="006F7ACE"/>
    <w:rsid w:val="0070082C"/>
    <w:rsid w:val="00701233"/>
    <w:rsid w:val="007013D6"/>
    <w:rsid w:val="00702537"/>
    <w:rsid w:val="0070255D"/>
    <w:rsid w:val="00704862"/>
    <w:rsid w:val="00704A76"/>
    <w:rsid w:val="007051C6"/>
    <w:rsid w:val="007107AF"/>
    <w:rsid w:val="007151ED"/>
    <w:rsid w:val="00720E34"/>
    <w:rsid w:val="00722245"/>
    <w:rsid w:val="00722571"/>
    <w:rsid w:val="00723A57"/>
    <w:rsid w:val="00724121"/>
    <w:rsid w:val="00724F03"/>
    <w:rsid w:val="00725271"/>
    <w:rsid w:val="00725AB8"/>
    <w:rsid w:val="007263CC"/>
    <w:rsid w:val="007268AB"/>
    <w:rsid w:val="0072775C"/>
    <w:rsid w:val="00732C0E"/>
    <w:rsid w:val="00736778"/>
    <w:rsid w:val="007411F7"/>
    <w:rsid w:val="0074147C"/>
    <w:rsid w:val="00741512"/>
    <w:rsid w:val="00741544"/>
    <w:rsid w:val="00742CFB"/>
    <w:rsid w:val="007447CF"/>
    <w:rsid w:val="00747CB4"/>
    <w:rsid w:val="007508A1"/>
    <w:rsid w:val="0075134D"/>
    <w:rsid w:val="007519A1"/>
    <w:rsid w:val="00751F92"/>
    <w:rsid w:val="00753CEB"/>
    <w:rsid w:val="007559AF"/>
    <w:rsid w:val="007620EE"/>
    <w:rsid w:val="007628B0"/>
    <w:rsid w:val="00763229"/>
    <w:rsid w:val="0076394F"/>
    <w:rsid w:val="00765CE9"/>
    <w:rsid w:val="00770142"/>
    <w:rsid w:val="007716F5"/>
    <w:rsid w:val="00771C73"/>
    <w:rsid w:val="0077220D"/>
    <w:rsid w:val="00772B83"/>
    <w:rsid w:val="00774206"/>
    <w:rsid w:val="00776AD8"/>
    <w:rsid w:val="0077761E"/>
    <w:rsid w:val="0077768F"/>
    <w:rsid w:val="00780B99"/>
    <w:rsid w:val="00782384"/>
    <w:rsid w:val="007824CB"/>
    <w:rsid w:val="007828D3"/>
    <w:rsid w:val="0078300F"/>
    <w:rsid w:val="00783658"/>
    <w:rsid w:val="0078672E"/>
    <w:rsid w:val="007908E0"/>
    <w:rsid w:val="007912C5"/>
    <w:rsid w:val="007916D7"/>
    <w:rsid w:val="00796ABF"/>
    <w:rsid w:val="007A1A6D"/>
    <w:rsid w:val="007A2832"/>
    <w:rsid w:val="007A2F4B"/>
    <w:rsid w:val="007A3D03"/>
    <w:rsid w:val="007A4075"/>
    <w:rsid w:val="007A77A5"/>
    <w:rsid w:val="007B0244"/>
    <w:rsid w:val="007B05D1"/>
    <w:rsid w:val="007B1E72"/>
    <w:rsid w:val="007B2050"/>
    <w:rsid w:val="007B221C"/>
    <w:rsid w:val="007B28CA"/>
    <w:rsid w:val="007B3953"/>
    <w:rsid w:val="007B48A0"/>
    <w:rsid w:val="007B5FC7"/>
    <w:rsid w:val="007B64A5"/>
    <w:rsid w:val="007C1370"/>
    <w:rsid w:val="007C1810"/>
    <w:rsid w:val="007C1CF3"/>
    <w:rsid w:val="007C278C"/>
    <w:rsid w:val="007C3617"/>
    <w:rsid w:val="007C63A9"/>
    <w:rsid w:val="007D052F"/>
    <w:rsid w:val="007D05E2"/>
    <w:rsid w:val="007D0DDD"/>
    <w:rsid w:val="007D1C5A"/>
    <w:rsid w:val="007D2A62"/>
    <w:rsid w:val="007D2F47"/>
    <w:rsid w:val="007D4085"/>
    <w:rsid w:val="007E3A7A"/>
    <w:rsid w:val="007E49CF"/>
    <w:rsid w:val="007E578B"/>
    <w:rsid w:val="007E6F17"/>
    <w:rsid w:val="007E7ACF"/>
    <w:rsid w:val="007E7D02"/>
    <w:rsid w:val="007F1FF6"/>
    <w:rsid w:val="007F31A7"/>
    <w:rsid w:val="007F32EA"/>
    <w:rsid w:val="007F5237"/>
    <w:rsid w:val="007F62E0"/>
    <w:rsid w:val="007F6B21"/>
    <w:rsid w:val="00800BBE"/>
    <w:rsid w:val="0080243C"/>
    <w:rsid w:val="008037F7"/>
    <w:rsid w:val="0080415C"/>
    <w:rsid w:val="00804AFA"/>
    <w:rsid w:val="008058DE"/>
    <w:rsid w:val="00805E61"/>
    <w:rsid w:val="0080665C"/>
    <w:rsid w:val="0080671C"/>
    <w:rsid w:val="008122BA"/>
    <w:rsid w:val="00813993"/>
    <w:rsid w:val="00815190"/>
    <w:rsid w:val="00815617"/>
    <w:rsid w:val="00815C93"/>
    <w:rsid w:val="008164AC"/>
    <w:rsid w:val="00816A93"/>
    <w:rsid w:val="00817680"/>
    <w:rsid w:val="0082072F"/>
    <w:rsid w:val="00821BA1"/>
    <w:rsid w:val="0082282F"/>
    <w:rsid w:val="008239F8"/>
    <w:rsid w:val="00826930"/>
    <w:rsid w:val="008279E3"/>
    <w:rsid w:val="00831B2F"/>
    <w:rsid w:val="00832067"/>
    <w:rsid w:val="008325D0"/>
    <w:rsid w:val="00832C4E"/>
    <w:rsid w:val="00833C84"/>
    <w:rsid w:val="00834163"/>
    <w:rsid w:val="00834A00"/>
    <w:rsid w:val="00837107"/>
    <w:rsid w:val="008400EB"/>
    <w:rsid w:val="00845348"/>
    <w:rsid w:val="00847416"/>
    <w:rsid w:val="00847D0B"/>
    <w:rsid w:val="008519FB"/>
    <w:rsid w:val="00853E80"/>
    <w:rsid w:val="00854A61"/>
    <w:rsid w:val="00855059"/>
    <w:rsid w:val="0085636C"/>
    <w:rsid w:val="00856FAA"/>
    <w:rsid w:val="00857129"/>
    <w:rsid w:val="008617D1"/>
    <w:rsid w:val="00862757"/>
    <w:rsid w:val="00862A5E"/>
    <w:rsid w:val="0086402A"/>
    <w:rsid w:val="008648C0"/>
    <w:rsid w:val="00864F25"/>
    <w:rsid w:val="008653C7"/>
    <w:rsid w:val="008675B1"/>
    <w:rsid w:val="008712D0"/>
    <w:rsid w:val="008718F7"/>
    <w:rsid w:val="0087374E"/>
    <w:rsid w:val="0087438E"/>
    <w:rsid w:val="00875710"/>
    <w:rsid w:val="00876AC9"/>
    <w:rsid w:val="00876E08"/>
    <w:rsid w:val="00877AC7"/>
    <w:rsid w:val="008823E4"/>
    <w:rsid w:val="00883998"/>
    <w:rsid w:val="00884E05"/>
    <w:rsid w:val="0088643B"/>
    <w:rsid w:val="008903E0"/>
    <w:rsid w:val="008914B8"/>
    <w:rsid w:val="00891B6F"/>
    <w:rsid w:val="00891E68"/>
    <w:rsid w:val="00894266"/>
    <w:rsid w:val="00896365"/>
    <w:rsid w:val="00896740"/>
    <w:rsid w:val="00896AF4"/>
    <w:rsid w:val="008A0887"/>
    <w:rsid w:val="008A1744"/>
    <w:rsid w:val="008A1B2D"/>
    <w:rsid w:val="008A2D9C"/>
    <w:rsid w:val="008A3BD0"/>
    <w:rsid w:val="008A3F74"/>
    <w:rsid w:val="008A4A9D"/>
    <w:rsid w:val="008A59C9"/>
    <w:rsid w:val="008A5B11"/>
    <w:rsid w:val="008A6762"/>
    <w:rsid w:val="008A7F2B"/>
    <w:rsid w:val="008B0AA3"/>
    <w:rsid w:val="008B0AD0"/>
    <w:rsid w:val="008B0F17"/>
    <w:rsid w:val="008B15FA"/>
    <w:rsid w:val="008B2C19"/>
    <w:rsid w:val="008B3297"/>
    <w:rsid w:val="008B4ECA"/>
    <w:rsid w:val="008B4FDA"/>
    <w:rsid w:val="008B5DE2"/>
    <w:rsid w:val="008C6F26"/>
    <w:rsid w:val="008C729E"/>
    <w:rsid w:val="008C7436"/>
    <w:rsid w:val="008C7455"/>
    <w:rsid w:val="008C77A2"/>
    <w:rsid w:val="008D012E"/>
    <w:rsid w:val="008D185C"/>
    <w:rsid w:val="008D2DEE"/>
    <w:rsid w:val="008D2FAF"/>
    <w:rsid w:val="008D30F8"/>
    <w:rsid w:val="008D37A7"/>
    <w:rsid w:val="008D5DE2"/>
    <w:rsid w:val="008E1F34"/>
    <w:rsid w:val="008F0C9C"/>
    <w:rsid w:val="008F13B2"/>
    <w:rsid w:val="008F1797"/>
    <w:rsid w:val="008F1EBB"/>
    <w:rsid w:val="008F223D"/>
    <w:rsid w:val="008F230B"/>
    <w:rsid w:val="008F2384"/>
    <w:rsid w:val="008F245C"/>
    <w:rsid w:val="008F66F1"/>
    <w:rsid w:val="008F7AB2"/>
    <w:rsid w:val="00900107"/>
    <w:rsid w:val="009014AD"/>
    <w:rsid w:val="00902313"/>
    <w:rsid w:val="00907A2E"/>
    <w:rsid w:val="00912C93"/>
    <w:rsid w:val="00914AF2"/>
    <w:rsid w:val="00914B53"/>
    <w:rsid w:val="00915638"/>
    <w:rsid w:val="00915CDC"/>
    <w:rsid w:val="009164EF"/>
    <w:rsid w:val="00916681"/>
    <w:rsid w:val="0091669A"/>
    <w:rsid w:val="0091758A"/>
    <w:rsid w:val="00917E88"/>
    <w:rsid w:val="00921A8B"/>
    <w:rsid w:val="00921D1A"/>
    <w:rsid w:val="00923278"/>
    <w:rsid w:val="0092410E"/>
    <w:rsid w:val="0092603B"/>
    <w:rsid w:val="00927584"/>
    <w:rsid w:val="00927B60"/>
    <w:rsid w:val="009312F9"/>
    <w:rsid w:val="0093154A"/>
    <w:rsid w:val="00931B04"/>
    <w:rsid w:val="00933276"/>
    <w:rsid w:val="00934DC2"/>
    <w:rsid w:val="00935D39"/>
    <w:rsid w:val="00936AE1"/>
    <w:rsid w:val="00940659"/>
    <w:rsid w:val="00941CB0"/>
    <w:rsid w:val="00944D8E"/>
    <w:rsid w:val="00945839"/>
    <w:rsid w:val="00945BFB"/>
    <w:rsid w:val="00945F48"/>
    <w:rsid w:val="0094639D"/>
    <w:rsid w:val="00946EFC"/>
    <w:rsid w:val="009505BF"/>
    <w:rsid w:val="009541E6"/>
    <w:rsid w:val="009627EE"/>
    <w:rsid w:val="00962905"/>
    <w:rsid w:val="00963F87"/>
    <w:rsid w:val="009678C5"/>
    <w:rsid w:val="00970AFC"/>
    <w:rsid w:val="00971A9C"/>
    <w:rsid w:val="00972F5E"/>
    <w:rsid w:val="00973A72"/>
    <w:rsid w:val="00977F3F"/>
    <w:rsid w:val="00980B5D"/>
    <w:rsid w:val="009812F7"/>
    <w:rsid w:val="00981D7A"/>
    <w:rsid w:val="00982D19"/>
    <w:rsid w:val="00984741"/>
    <w:rsid w:val="0098636D"/>
    <w:rsid w:val="0098642A"/>
    <w:rsid w:val="00987719"/>
    <w:rsid w:val="00991299"/>
    <w:rsid w:val="009927BF"/>
    <w:rsid w:val="009953FF"/>
    <w:rsid w:val="00996DA6"/>
    <w:rsid w:val="00996E41"/>
    <w:rsid w:val="009A309B"/>
    <w:rsid w:val="009A3CBD"/>
    <w:rsid w:val="009A645B"/>
    <w:rsid w:val="009A6E58"/>
    <w:rsid w:val="009B03BC"/>
    <w:rsid w:val="009B065C"/>
    <w:rsid w:val="009B0F65"/>
    <w:rsid w:val="009B512E"/>
    <w:rsid w:val="009B756C"/>
    <w:rsid w:val="009B7D52"/>
    <w:rsid w:val="009C054C"/>
    <w:rsid w:val="009C11C7"/>
    <w:rsid w:val="009C4D74"/>
    <w:rsid w:val="009C6944"/>
    <w:rsid w:val="009D03E3"/>
    <w:rsid w:val="009D1F07"/>
    <w:rsid w:val="009D1FC0"/>
    <w:rsid w:val="009D2527"/>
    <w:rsid w:val="009D2767"/>
    <w:rsid w:val="009D3ACC"/>
    <w:rsid w:val="009D4418"/>
    <w:rsid w:val="009D549C"/>
    <w:rsid w:val="009D6BAA"/>
    <w:rsid w:val="009D71B4"/>
    <w:rsid w:val="009D7344"/>
    <w:rsid w:val="009E0BEA"/>
    <w:rsid w:val="009E1C56"/>
    <w:rsid w:val="009E20A1"/>
    <w:rsid w:val="009E216F"/>
    <w:rsid w:val="009E31D6"/>
    <w:rsid w:val="009E3F17"/>
    <w:rsid w:val="009E5751"/>
    <w:rsid w:val="009E5761"/>
    <w:rsid w:val="009E5C48"/>
    <w:rsid w:val="009E690A"/>
    <w:rsid w:val="009E6AEB"/>
    <w:rsid w:val="009E795C"/>
    <w:rsid w:val="009F0997"/>
    <w:rsid w:val="009F6738"/>
    <w:rsid w:val="009F6C91"/>
    <w:rsid w:val="00A004F2"/>
    <w:rsid w:val="00A02523"/>
    <w:rsid w:val="00A027D4"/>
    <w:rsid w:val="00A03068"/>
    <w:rsid w:val="00A1237B"/>
    <w:rsid w:val="00A15738"/>
    <w:rsid w:val="00A17D11"/>
    <w:rsid w:val="00A20B84"/>
    <w:rsid w:val="00A223BE"/>
    <w:rsid w:val="00A22BC2"/>
    <w:rsid w:val="00A22DBE"/>
    <w:rsid w:val="00A245BB"/>
    <w:rsid w:val="00A24728"/>
    <w:rsid w:val="00A24C9A"/>
    <w:rsid w:val="00A32372"/>
    <w:rsid w:val="00A33413"/>
    <w:rsid w:val="00A33B52"/>
    <w:rsid w:val="00A358ED"/>
    <w:rsid w:val="00A35D2A"/>
    <w:rsid w:val="00A36884"/>
    <w:rsid w:val="00A369F7"/>
    <w:rsid w:val="00A430EF"/>
    <w:rsid w:val="00A45FA5"/>
    <w:rsid w:val="00A47C7A"/>
    <w:rsid w:val="00A51EB6"/>
    <w:rsid w:val="00A52A87"/>
    <w:rsid w:val="00A5522C"/>
    <w:rsid w:val="00A55AA9"/>
    <w:rsid w:val="00A5763C"/>
    <w:rsid w:val="00A601E3"/>
    <w:rsid w:val="00A63212"/>
    <w:rsid w:val="00A6504F"/>
    <w:rsid w:val="00A662E4"/>
    <w:rsid w:val="00A66A0E"/>
    <w:rsid w:val="00A67F2B"/>
    <w:rsid w:val="00A704F7"/>
    <w:rsid w:val="00A70EE6"/>
    <w:rsid w:val="00A7104B"/>
    <w:rsid w:val="00A711A6"/>
    <w:rsid w:val="00A7144F"/>
    <w:rsid w:val="00A721AD"/>
    <w:rsid w:val="00A74640"/>
    <w:rsid w:val="00A776D5"/>
    <w:rsid w:val="00A803DE"/>
    <w:rsid w:val="00A87C2A"/>
    <w:rsid w:val="00A90B94"/>
    <w:rsid w:val="00A9212C"/>
    <w:rsid w:val="00A94192"/>
    <w:rsid w:val="00A94489"/>
    <w:rsid w:val="00A94C95"/>
    <w:rsid w:val="00A97F39"/>
    <w:rsid w:val="00AA0626"/>
    <w:rsid w:val="00AA0966"/>
    <w:rsid w:val="00AA09CC"/>
    <w:rsid w:val="00AA125B"/>
    <w:rsid w:val="00AA264B"/>
    <w:rsid w:val="00AA26CF"/>
    <w:rsid w:val="00AA3A98"/>
    <w:rsid w:val="00AA5BA4"/>
    <w:rsid w:val="00AA7306"/>
    <w:rsid w:val="00AA7B5E"/>
    <w:rsid w:val="00AB1DE9"/>
    <w:rsid w:val="00AB3D95"/>
    <w:rsid w:val="00AB3DF5"/>
    <w:rsid w:val="00AB4A5F"/>
    <w:rsid w:val="00AB5C59"/>
    <w:rsid w:val="00AB6462"/>
    <w:rsid w:val="00AB6CAB"/>
    <w:rsid w:val="00AC0D61"/>
    <w:rsid w:val="00AC1C1E"/>
    <w:rsid w:val="00AC1D85"/>
    <w:rsid w:val="00AC4041"/>
    <w:rsid w:val="00AC5474"/>
    <w:rsid w:val="00AC6589"/>
    <w:rsid w:val="00AC6684"/>
    <w:rsid w:val="00AC6A33"/>
    <w:rsid w:val="00AC743B"/>
    <w:rsid w:val="00AC7A19"/>
    <w:rsid w:val="00AC7BDA"/>
    <w:rsid w:val="00AD1F85"/>
    <w:rsid w:val="00AD36A2"/>
    <w:rsid w:val="00AD5218"/>
    <w:rsid w:val="00AD606E"/>
    <w:rsid w:val="00AD7B11"/>
    <w:rsid w:val="00AD7E2E"/>
    <w:rsid w:val="00AE26E3"/>
    <w:rsid w:val="00AE2CAA"/>
    <w:rsid w:val="00AE3312"/>
    <w:rsid w:val="00AE349A"/>
    <w:rsid w:val="00AE414E"/>
    <w:rsid w:val="00AE45E5"/>
    <w:rsid w:val="00AE4FF5"/>
    <w:rsid w:val="00AE6C8B"/>
    <w:rsid w:val="00AE7A90"/>
    <w:rsid w:val="00AF2BB2"/>
    <w:rsid w:val="00AF2C09"/>
    <w:rsid w:val="00AF3AAA"/>
    <w:rsid w:val="00AF421F"/>
    <w:rsid w:val="00AF4877"/>
    <w:rsid w:val="00AF714B"/>
    <w:rsid w:val="00B00652"/>
    <w:rsid w:val="00B04A68"/>
    <w:rsid w:val="00B05C3A"/>
    <w:rsid w:val="00B07070"/>
    <w:rsid w:val="00B074E9"/>
    <w:rsid w:val="00B10DC8"/>
    <w:rsid w:val="00B117AC"/>
    <w:rsid w:val="00B1388C"/>
    <w:rsid w:val="00B142A5"/>
    <w:rsid w:val="00B14D96"/>
    <w:rsid w:val="00B15002"/>
    <w:rsid w:val="00B15C2C"/>
    <w:rsid w:val="00B15EF0"/>
    <w:rsid w:val="00B17346"/>
    <w:rsid w:val="00B20CCA"/>
    <w:rsid w:val="00B20F3A"/>
    <w:rsid w:val="00B21038"/>
    <w:rsid w:val="00B2105C"/>
    <w:rsid w:val="00B21EDE"/>
    <w:rsid w:val="00B22562"/>
    <w:rsid w:val="00B26BB9"/>
    <w:rsid w:val="00B27132"/>
    <w:rsid w:val="00B2795D"/>
    <w:rsid w:val="00B30101"/>
    <w:rsid w:val="00B30FF8"/>
    <w:rsid w:val="00B33E35"/>
    <w:rsid w:val="00B340E3"/>
    <w:rsid w:val="00B34A6A"/>
    <w:rsid w:val="00B372EA"/>
    <w:rsid w:val="00B4131C"/>
    <w:rsid w:val="00B418EB"/>
    <w:rsid w:val="00B42A80"/>
    <w:rsid w:val="00B43E13"/>
    <w:rsid w:val="00B44CEC"/>
    <w:rsid w:val="00B463ED"/>
    <w:rsid w:val="00B52855"/>
    <w:rsid w:val="00B53CEC"/>
    <w:rsid w:val="00B53E19"/>
    <w:rsid w:val="00B54F1A"/>
    <w:rsid w:val="00B55812"/>
    <w:rsid w:val="00B56BCC"/>
    <w:rsid w:val="00B6117D"/>
    <w:rsid w:val="00B61371"/>
    <w:rsid w:val="00B62697"/>
    <w:rsid w:val="00B63437"/>
    <w:rsid w:val="00B6494C"/>
    <w:rsid w:val="00B741A6"/>
    <w:rsid w:val="00B74311"/>
    <w:rsid w:val="00B748FA"/>
    <w:rsid w:val="00B76F30"/>
    <w:rsid w:val="00B77159"/>
    <w:rsid w:val="00B808C3"/>
    <w:rsid w:val="00B80BA3"/>
    <w:rsid w:val="00B81600"/>
    <w:rsid w:val="00B82F21"/>
    <w:rsid w:val="00B83DD9"/>
    <w:rsid w:val="00B83E62"/>
    <w:rsid w:val="00B8651A"/>
    <w:rsid w:val="00B87FC9"/>
    <w:rsid w:val="00B91F92"/>
    <w:rsid w:val="00B93741"/>
    <w:rsid w:val="00B93BBF"/>
    <w:rsid w:val="00B949B9"/>
    <w:rsid w:val="00B955A9"/>
    <w:rsid w:val="00B95B5A"/>
    <w:rsid w:val="00BA1D6E"/>
    <w:rsid w:val="00BA2C97"/>
    <w:rsid w:val="00BA46E3"/>
    <w:rsid w:val="00BA59A5"/>
    <w:rsid w:val="00BA7928"/>
    <w:rsid w:val="00BB047C"/>
    <w:rsid w:val="00BB23F5"/>
    <w:rsid w:val="00BB2896"/>
    <w:rsid w:val="00BB3D3F"/>
    <w:rsid w:val="00BB606D"/>
    <w:rsid w:val="00BB6345"/>
    <w:rsid w:val="00BC157F"/>
    <w:rsid w:val="00BC2470"/>
    <w:rsid w:val="00BC6717"/>
    <w:rsid w:val="00BD0988"/>
    <w:rsid w:val="00BD1774"/>
    <w:rsid w:val="00BD6007"/>
    <w:rsid w:val="00BD6F6C"/>
    <w:rsid w:val="00BD7741"/>
    <w:rsid w:val="00BE0F43"/>
    <w:rsid w:val="00BE1C62"/>
    <w:rsid w:val="00BE600A"/>
    <w:rsid w:val="00BE69D2"/>
    <w:rsid w:val="00BE79E8"/>
    <w:rsid w:val="00BF13EC"/>
    <w:rsid w:val="00BF1CAB"/>
    <w:rsid w:val="00BF3E34"/>
    <w:rsid w:val="00BF514C"/>
    <w:rsid w:val="00BF53A1"/>
    <w:rsid w:val="00BF5C61"/>
    <w:rsid w:val="00BF5D41"/>
    <w:rsid w:val="00BF5F3F"/>
    <w:rsid w:val="00BF611F"/>
    <w:rsid w:val="00BF6810"/>
    <w:rsid w:val="00C01524"/>
    <w:rsid w:val="00C02448"/>
    <w:rsid w:val="00C033A6"/>
    <w:rsid w:val="00C04510"/>
    <w:rsid w:val="00C049E1"/>
    <w:rsid w:val="00C05273"/>
    <w:rsid w:val="00C05FD1"/>
    <w:rsid w:val="00C12318"/>
    <w:rsid w:val="00C158A0"/>
    <w:rsid w:val="00C15EDA"/>
    <w:rsid w:val="00C1613C"/>
    <w:rsid w:val="00C173A9"/>
    <w:rsid w:val="00C201E1"/>
    <w:rsid w:val="00C23443"/>
    <w:rsid w:val="00C23C28"/>
    <w:rsid w:val="00C24170"/>
    <w:rsid w:val="00C24BC6"/>
    <w:rsid w:val="00C255DC"/>
    <w:rsid w:val="00C25A36"/>
    <w:rsid w:val="00C307BB"/>
    <w:rsid w:val="00C315EC"/>
    <w:rsid w:val="00C3197E"/>
    <w:rsid w:val="00C31AAF"/>
    <w:rsid w:val="00C320EC"/>
    <w:rsid w:val="00C331D9"/>
    <w:rsid w:val="00C33720"/>
    <w:rsid w:val="00C3442A"/>
    <w:rsid w:val="00C350A9"/>
    <w:rsid w:val="00C3547F"/>
    <w:rsid w:val="00C354F1"/>
    <w:rsid w:val="00C36466"/>
    <w:rsid w:val="00C365EC"/>
    <w:rsid w:val="00C37078"/>
    <w:rsid w:val="00C43748"/>
    <w:rsid w:val="00C43D56"/>
    <w:rsid w:val="00C455B5"/>
    <w:rsid w:val="00C47C9D"/>
    <w:rsid w:val="00C52AF7"/>
    <w:rsid w:val="00C5443E"/>
    <w:rsid w:val="00C5476E"/>
    <w:rsid w:val="00C55435"/>
    <w:rsid w:val="00C567A5"/>
    <w:rsid w:val="00C601B0"/>
    <w:rsid w:val="00C6168E"/>
    <w:rsid w:val="00C61DFE"/>
    <w:rsid w:val="00C6458C"/>
    <w:rsid w:val="00C6497B"/>
    <w:rsid w:val="00C64CE6"/>
    <w:rsid w:val="00C67BBB"/>
    <w:rsid w:val="00C71750"/>
    <w:rsid w:val="00C71D14"/>
    <w:rsid w:val="00C72F1E"/>
    <w:rsid w:val="00C741C6"/>
    <w:rsid w:val="00C80D89"/>
    <w:rsid w:val="00C81DBD"/>
    <w:rsid w:val="00C861DA"/>
    <w:rsid w:val="00C8699B"/>
    <w:rsid w:val="00C86EFA"/>
    <w:rsid w:val="00C87016"/>
    <w:rsid w:val="00C8703D"/>
    <w:rsid w:val="00C8784D"/>
    <w:rsid w:val="00C92A5B"/>
    <w:rsid w:val="00C939FE"/>
    <w:rsid w:val="00C9490A"/>
    <w:rsid w:val="00CA17C2"/>
    <w:rsid w:val="00CA4D1B"/>
    <w:rsid w:val="00CB0714"/>
    <w:rsid w:val="00CB1ADE"/>
    <w:rsid w:val="00CB2B5B"/>
    <w:rsid w:val="00CB495E"/>
    <w:rsid w:val="00CB49F5"/>
    <w:rsid w:val="00CB551F"/>
    <w:rsid w:val="00CB59B8"/>
    <w:rsid w:val="00CB5C31"/>
    <w:rsid w:val="00CB643B"/>
    <w:rsid w:val="00CC196C"/>
    <w:rsid w:val="00CC4AA2"/>
    <w:rsid w:val="00CC6EF6"/>
    <w:rsid w:val="00CC7A89"/>
    <w:rsid w:val="00CD2324"/>
    <w:rsid w:val="00CD3137"/>
    <w:rsid w:val="00CD3614"/>
    <w:rsid w:val="00CD4B05"/>
    <w:rsid w:val="00CD4EFC"/>
    <w:rsid w:val="00CE4C6C"/>
    <w:rsid w:val="00CE5E6B"/>
    <w:rsid w:val="00CE6E09"/>
    <w:rsid w:val="00CE7046"/>
    <w:rsid w:val="00CF0918"/>
    <w:rsid w:val="00CF108F"/>
    <w:rsid w:val="00CF24E2"/>
    <w:rsid w:val="00CF3297"/>
    <w:rsid w:val="00CF4072"/>
    <w:rsid w:val="00CF52EB"/>
    <w:rsid w:val="00CF53B7"/>
    <w:rsid w:val="00CF5486"/>
    <w:rsid w:val="00CF5D58"/>
    <w:rsid w:val="00CF6665"/>
    <w:rsid w:val="00CF7049"/>
    <w:rsid w:val="00D0070F"/>
    <w:rsid w:val="00D00855"/>
    <w:rsid w:val="00D029B5"/>
    <w:rsid w:val="00D04E22"/>
    <w:rsid w:val="00D1189E"/>
    <w:rsid w:val="00D1286D"/>
    <w:rsid w:val="00D15FE4"/>
    <w:rsid w:val="00D177DA"/>
    <w:rsid w:val="00D208AC"/>
    <w:rsid w:val="00D220BE"/>
    <w:rsid w:val="00D237CC"/>
    <w:rsid w:val="00D23E76"/>
    <w:rsid w:val="00D240B4"/>
    <w:rsid w:val="00D24DF5"/>
    <w:rsid w:val="00D25FD5"/>
    <w:rsid w:val="00D31167"/>
    <w:rsid w:val="00D344B2"/>
    <w:rsid w:val="00D34E50"/>
    <w:rsid w:val="00D367F3"/>
    <w:rsid w:val="00D37AEC"/>
    <w:rsid w:val="00D40348"/>
    <w:rsid w:val="00D41641"/>
    <w:rsid w:val="00D41F43"/>
    <w:rsid w:val="00D44CCF"/>
    <w:rsid w:val="00D44ED7"/>
    <w:rsid w:val="00D4589C"/>
    <w:rsid w:val="00D45A89"/>
    <w:rsid w:val="00D4721F"/>
    <w:rsid w:val="00D47BCA"/>
    <w:rsid w:val="00D507B0"/>
    <w:rsid w:val="00D50F7B"/>
    <w:rsid w:val="00D51BB9"/>
    <w:rsid w:val="00D52B3B"/>
    <w:rsid w:val="00D548BD"/>
    <w:rsid w:val="00D54D0E"/>
    <w:rsid w:val="00D5511E"/>
    <w:rsid w:val="00D552A3"/>
    <w:rsid w:val="00D554B4"/>
    <w:rsid w:val="00D57FEF"/>
    <w:rsid w:val="00D6232F"/>
    <w:rsid w:val="00D632AC"/>
    <w:rsid w:val="00D63559"/>
    <w:rsid w:val="00D63597"/>
    <w:rsid w:val="00D646AF"/>
    <w:rsid w:val="00D651AB"/>
    <w:rsid w:val="00D66A8A"/>
    <w:rsid w:val="00D67EDE"/>
    <w:rsid w:val="00D71592"/>
    <w:rsid w:val="00D73F7A"/>
    <w:rsid w:val="00D75BE8"/>
    <w:rsid w:val="00D76075"/>
    <w:rsid w:val="00D76841"/>
    <w:rsid w:val="00D77D75"/>
    <w:rsid w:val="00D84158"/>
    <w:rsid w:val="00D84434"/>
    <w:rsid w:val="00D8467E"/>
    <w:rsid w:val="00D85060"/>
    <w:rsid w:val="00D8604A"/>
    <w:rsid w:val="00D86755"/>
    <w:rsid w:val="00D86802"/>
    <w:rsid w:val="00D87C92"/>
    <w:rsid w:val="00D87D71"/>
    <w:rsid w:val="00D9224A"/>
    <w:rsid w:val="00D93464"/>
    <w:rsid w:val="00D940DA"/>
    <w:rsid w:val="00D96D95"/>
    <w:rsid w:val="00D9729C"/>
    <w:rsid w:val="00DA1B18"/>
    <w:rsid w:val="00DA2BD4"/>
    <w:rsid w:val="00DA3346"/>
    <w:rsid w:val="00DA34B8"/>
    <w:rsid w:val="00DA3EBC"/>
    <w:rsid w:val="00DA4248"/>
    <w:rsid w:val="00DA4A9D"/>
    <w:rsid w:val="00DA5999"/>
    <w:rsid w:val="00DA5E04"/>
    <w:rsid w:val="00DA6546"/>
    <w:rsid w:val="00DA6E14"/>
    <w:rsid w:val="00DA7FB9"/>
    <w:rsid w:val="00DB2610"/>
    <w:rsid w:val="00DB7A4F"/>
    <w:rsid w:val="00DC2E7C"/>
    <w:rsid w:val="00DC4017"/>
    <w:rsid w:val="00DC47A4"/>
    <w:rsid w:val="00DC5FA1"/>
    <w:rsid w:val="00DD22BA"/>
    <w:rsid w:val="00DD2365"/>
    <w:rsid w:val="00DD2AC3"/>
    <w:rsid w:val="00DD2CF2"/>
    <w:rsid w:val="00DD3D88"/>
    <w:rsid w:val="00DD3F34"/>
    <w:rsid w:val="00DD4130"/>
    <w:rsid w:val="00DD4169"/>
    <w:rsid w:val="00DE0951"/>
    <w:rsid w:val="00DE3299"/>
    <w:rsid w:val="00DE34C0"/>
    <w:rsid w:val="00DE35C4"/>
    <w:rsid w:val="00DE520D"/>
    <w:rsid w:val="00DE580A"/>
    <w:rsid w:val="00DF09DD"/>
    <w:rsid w:val="00DF0F86"/>
    <w:rsid w:val="00DF1315"/>
    <w:rsid w:val="00DF22F4"/>
    <w:rsid w:val="00DF4764"/>
    <w:rsid w:val="00DF660F"/>
    <w:rsid w:val="00DF7E67"/>
    <w:rsid w:val="00E000B9"/>
    <w:rsid w:val="00E0081F"/>
    <w:rsid w:val="00E00EE5"/>
    <w:rsid w:val="00E027C4"/>
    <w:rsid w:val="00E02D2B"/>
    <w:rsid w:val="00E03C73"/>
    <w:rsid w:val="00E03CA2"/>
    <w:rsid w:val="00E03FAC"/>
    <w:rsid w:val="00E04FEC"/>
    <w:rsid w:val="00E05E50"/>
    <w:rsid w:val="00E06850"/>
    <w:rsid w:val="00E10194"/>
    <w:rsid w:val="00E1104B"/>
    <w:rsid w:val="00E11216"/>
    <w:rsid w:val="00E120C4"/>
    <w:rsid w:val="00E1380D"/>
    <w:rsid w:val="00E14A7D"/>
    <w:rsid w:val="00E14B17"/>
    <w:rsid w:val="00E1615F"/>
    <w:rsid w:val="00E16AE6"/>
    <w:rsid w:val="00E17DAE"/>
    <w:rsid w:val="00E20101"/>
    <w:rsid w:val="00E25129"/>
    <w:rsid w:val="00E2655B"/>
    <w:rsid w:val="00E26922"/>
    <w:rsid w:val="00E26E1E"/>
    <w:rsid w:val="00E300A8"/>
    <w:rsid w:val="00E32337"/>
    <w:rsid w:val="00E33EA8"/>
    <w:rsid w:val="00E34865"/>
    <w:rsid w:val="00E34B12"/>
    <w:rsid w:val="00E34B79"/>
    <w:rsid w:val="00E361FC"/>
    <w:rsid w:val="00E3623F"/>
    <w:rsid w:val="00E37706"/>
    <w:rsid w:val="00E40B31"/>
    <w:rsid w:val="00E42D7D"/>
    <w:rsid w:val="00E449DB"/>
    <w:rsid w:val="00E45397"/>
    <w:rsid w:val="00E4553A"/>
    <w:rsid w:val="00E4695F"/>
    <w:rsid w:val="00E46C77"/>
    <w:rsid w:val="00E51E8F"/>
    <w:rsid w:val="00E5460F"/>
    <w:rsid w:val="00E55434"/>
    <w:rsid w:val="00E56310"/>
    <w:rsid w:val="00E56FD1"/>
    <w:rsid w:val="00E57C76"/>
    <w:rsid w:val="00E6161B"/>
    <w:rsid w:val="00E61C05"/>
    <w:rsid w:val="00E61E0F"/>
    <w:rsid w:val="00E62524"/>
    <w:rsid w:val="00E643E7"/>
    <w:rsid w:val="00E65048"/>
    <w:rsid w:val="00E67BB7"/>
    <w:rsid w:val="00E701D1"/>
    <w:rsid w:val="00E71C7D"/>
    <w:rsid w:val="00E73692"/>
    <w:rsid w:val="00E7391B"/>
    <w:rsid w:val="00E74780"/>
    <w:rsid w:val="00E75E19"/>
    <w:rsid w:val="00E803FB"/>
    <w:rsid w:val="00E80F91"/>
    <w:rsid w:val="00E81B51"/>
    <w:rsid w:val="00E829C3"/>
    <w:rsid w:val="00E829C6"/>
    <w:rsid w:val="00E8303F"/>
    <w:rsid w:val="00E8399B"/>
    <w:rsid w:val="00E87796"/>
    <w:rsid w:val="00E902C9"/>
    <w:rsid w:val="00E907B0"/>
    <w:rsid w:val="00E9143B"/>
    <w:rsid w:val="00E92BB5"/>
    <w:rsid w:val="00E93FB5"/>
    <w:rsid w:val="00E949BE"/>
    <w:rsid w:val="00EA0063"/>
    <w:rsid w:val="00EA0DCE"/>
    <w:rsid w:val="00EA140F"/>
    <w:rsid w:val="00EA2551"/>
    <w:rsid w:val="00EA2EAF"/>
    <w:rsid w:val="00EA2FB8"/>
    <w:rsid w:val="00EA35D9"/>
    <w:rsid w:val="00EA3AC6"/>
    <w:rsid w:val="00EA3BA2"/>
    <w:rsid w:val="00EA5678"/>
    <w:rsid w:val="00EB031A"/>
    <w:rsid w:val="00EB0569"/>
    <w:rsid w:val="00EB0AB3"/>
    <w:rsid w:val="00EB3064"/>
    <w:rsid w:val="00EB3CDA"/>
    <w:rsid w:val="00EB4426"/>
    <w:rsid w:val="00EB5074"/>
    <w:rsid w:val="00EB556C"/>
    <w:rsid w:val="00EC093C"/>
    <w:rsid w:val="00EC1225"/>
    <w:rsid w:val="00EC2895"/>
    <w:rsid w:val="00EC2CAA"/>
    <w:rsid w:val="00EC2CD3"/>
    <w:rsid w:val="00EC3010"/>
    <w:rsid w:val="00EC3F00"/>
    <w:rsid w:val="00ED0C3F"/>
    <w:rsid w:val="00ED22A8"/>
    <w:rsid w:val="00ED2DFB"/>
    <w:rsid w:val="00ED4107"/>
    <w:rsid w:val="00ED43AE"/>
    <w:rsid w:val="00ED5484"/>
    <w:rsid w:val="00ED57DB"/>
    <w:rsid w:val="00ED57E6"/>
    <w:rsid w:val="00ED5C07"/>
    <w:rsid w:val="00ED7260"/>
    <w:rsid w:val="00EE0B4A"/>
    <w:rsid w:val="00EE1ABE"/>
    <w:rsid w:val="00EE3289"/>
    <w:rsid w:val="00EE3D6D"/>
    <w:rsid w:val="00EF1312"/>
    <w:rsid w:val="00EF2DFB"/>
    <w:rsid w:val="00EF3064"/>
    <w:rsid w:val="00EF3569"/>
    <w:rsid w:val="00EF4186"/>
    <w:rsid w:val="00EF6CD1"/>
    <w:rsid w:val="00F00858"/>
    <w:rsid w:val="00F00CCA"/>
    <w:rsid w:val="00F01B81"/>
    <w:rsid w:val="00F0293A"/>
    <w:rsid w:val="00F04753"/>
    <w:rsid w:val="00F05FFD"/>
    <w:rsid w:val="00F06531"/>
    <w:rsid w:val="00F0792B"/>
    <w:rsid w:val="00F17E3A"/>
    <w:rsid w:val="00F22B97"/>
    <w:rsid w:val="00F22C9F"/>
    <w:rsid w:val="00F26FAB"/>
    <w:rsid w:val="00F306F4"/>
    <w:rsid w:val="00F31BF9"/>
    <w:rsid w:val="00F320DF"/>
    <w:rsid w:val="00F33E8A"/>
    <w:rsid w:val="00F3535E"/>
    <w:rsid w:val="00F3694A"/>
    <w:rsid w:val="00F40A06"/>
    <w:rsid w:val="00F42494"/>
    <w:rsid w:val="00F43063"/>
    <w:rsid w:val="00F44486"/>
    <w:rsid w:val="00F44638"/>
    <w:rsid w:val="00F550E6"/>
    <w:rsid w:val="00F551B9"/>
    <w:rsid w:val="00F5537A"/>
    <w:rsid w:val="00F5605A"/>
    <w:rsid w:val="00F56A06"/>
    <w:rsid w:val="00F56CE5"/>
    <w:rsid w:val="00F62DC8"/>
    <w:rsid w:val="00F62F02"/>
    <w:rsid w:val="00F6522D"/>
    <w:rsid w:val="00F65547"/>
    <w:rsid w:val="00F67AFA"/>
    <w:rsid w:val="00F70C64"/>
    <w:rsid w:val="00F776BE"/>
    <w:rsid w:val="00F83C93"/>
    <w:rsid w:val="00F86746"/>
    <w:rsid w:val="00F90EEC"/>
    <w:rsid w:val="00F9343D"/>
    <w:rsid w:val="00F939E9"/>
    <w:rsid w:val="00F956FA"/>
    <w:rsid w:val="00FA1241"/>
    <w:rsid w:val="00FA2464"/>
    <w:rsid w:val="00FA4280"/>
    <w:rsid w:val="00FB072B"/>
    <w:rsid w:val="00FB08C3"/>
    <w:rsid w:val="00FB099A"/>
    <w:rsid w:val="00FB1CA0"/>
    <w:rsid w:val="00FB2008"/>
    <w:rsid w:val="00FB3D00"/>
    <w:rsid w:val="00FB4A3F"/>
    <w:rsid w:val="00FC0F07"/>
    <w:rsid w:val="00FC1DDE"/>
    <w:rsid w:val="00FC26C2"/>
    <w:rsid w:val="00FC2881"/>
    <w:rsid w:val="00FC7C23"/>
    <w:rsid w:val="00FD3734"/>
    <w:rsid w:val="00FD4655"/>
    <w:rsid w:val="00FD6F50"/>
    <w:rsid w:val="00FE0A9F"/>
    <w:rsid w:val="00FE2891"/>
    <w:rsid w:val="00FE4AA2"/>
    <w:rsid w:val="00FE4BA8"/>
    <w:rsid w:val="00FE5579"/>
    <w:rsid w:val="00FE7A1D"/>
    <w:rsid w:val="00FF0668"/>
    <w:rsid w:val="00FF0DC8"/>
    <w:rsid w:val="00FF1C8E"/>
    <w:rsid w:val="00FF225D"/>
    <w:rsid w:val="00FF52EE"/>
    <w:rsid w:val="00FF5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818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B2B"/>
    <w:pPr>
      <w:spacing w:before="60" w:after="0"/>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696DF4"/>
    <w:pPr>
      <w:keepNext/>
      <w:spacing w:before="0"/>
      <w:outlineLvl w:val="0"/>
    </w:pPr>
    <w:rPr>
      <w:rFonts w:ascii="Arial" w:hAnsi="Arial"/>
      <w:b/>
      <w:sz w:val="32"/>
      <w:szCs w:val="20"/>
    </w:rPr>
  </w:style>
  <w:style w:type="paragraph" w:styleId="Heading2">
    <w:name w:val="heading 2"/>
    <w:basedOn w:val="Normal"/>
    <w:next w:val="Normal"/>
    <w:link w:val="Heading2Char"/>
    <w:unhideWhenUsed/>
    <w:qFormat/>
    <w:rsid w:val="00696DF4"/>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B95B5A"/>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B4938"/>
    <w:rPr>
      <w:color w:val="0000FF"/>
      <w:u w:val="single"/>
    </w:rPr>
  </w:style>
  <w:style w:type="character" w:styleId="FootnoteReference">
    <w:name w:val="footnote reference"/>
    <w:basedOn w:val="DefaultParagraphFont"/>
    <w:semiHidden/>
    <w:rsid w:val="006B4938"/>
    <w:rPr>
      <w:vertAlign w:val="superscript"/>
    </w:rPr>
  </w:style>
  <w:style w:type="paragraph" w:styleId="FootnoteText">
    <w:name w:val="footnote text"/>
    <w:basedOn w:val="Normal"/>
    <w:link w:val="FootnoteTextChar"/>
    <w:semiHidden/>
    <w:rsid w:val="006B4938"/>
    <w:rPr>
      <w:sz w:val="16"/>
      <w:szCs w:val="20"/>
    </w:rPr>
  </w:style>
  <w:style w:type="character" w:customStyle="1" w:styleId="FootnoteTextChar">
    <w:name w:val="Footnote Text Char"/>
    <w:basedOn w:val="DefaultParagraphFont"/>
    <w:link w:val="FootnoteText"/>
    <w:semiHidden/>
    <w:rsid w:val="006B4938"/>
    <w:rPr>
      <w:rFonts w:ascii="Times New Roman" w:eastAsia="Times New Roman" w:hAnsi="Times New Roman" w:cs="Times New Roman"/>
      <w:sz w:val="16"/>
      <w:szCs w:val="20"/>
      <w:lang w:val="en-GB"/>
    </w:rPr>
  </w:style>
  <w:style w:type="character" w:styleId="Emphasis">
    <w:name w:val="Emphasis"/>
    <w:basedOn w:val="DefaultParagraphFont"/>
    <w:uiPriority w:val="20"/>
    <w:qFormat/>
    <w:rsid w:val="006B4938"/>
    <w:rPr>
      <w:i/>
      <w:iCs/>
    </w:rPr>
  </w:style>
  <w:style w:type="paragraph" w:styleId="ListParagraph">
    <w:name w:val="List Paragraph"/>
    <w:basedOn w:val="Normal"/>
    <w:uiPriority w:val="34"/>
    <w:qFormat/>
    <w:rsid w:val="00D76075"/>
    <w:pPr>
      <w:ind w:left="720"/>
      <w:contextualSpacing/>
    </w:pPr>
  </w:style>
  <w:style w:type="paragraph" w:styleId="BodyText">
    <w:name w:val="Body Text"/>
    <w:basedOn w:val="Normal"/>
    <w:link w:val="BodyTextChar"/>
    <w:uiPriority w:val="99"/>
    <w:rsid w:val="00E42D7D"/>
    <w:pPr>
      <w:spacing w:before="0" w:line="360" w:lineRule="auto"/>
      <w:ind w:firstLine="1440"/>
      <w:jc w:val="both"/>
    </w:pPr>
    <w:rPr>
      <w:lang w:val="en-US"/>
    </w:rPr>
  </w:style>
  <w:style w:type="character" w:customStyle="1" w:styleId="BodyTextChar">
    <w:name w:val="Body Text Char"/>
    <w:basedOn w:val="DefaultParagraphFont"/>
    <w:link w:val="BodyText"/>
    <w:uiPriority w:val="99"/>
    <w:rsid w:val="00E42D7D"/>
    <w:rPr>
      <w:rFonts w:ascii="Times New Roman" w:eastAsia="Times New Roman" w:hAnsi="Times New Roman" w:cs="Times New Roman"/>
      <w:sz w:val="24"/>
      <w:szCs w:val="24"/>
    </w:rPr>
  </w:style>
  <w:style w:type="paragraph" w:styleId="NoSpacing">
    <w:name w:val="No Spacing"/>
    <w:uiPriority w:val="1"/>
    <w:qFormat/>
    <w:rsid w:val="001E69E2"/>
    <w:pPr>
      <w:spacing w:after="0" w:line="240" w:lineRule="auto"/>
      <w:ind w:left="737" w:hanging="737"/>
      <w:jc w:val="both"/>
    </w:pPr>
  </w:style>
  <w:style w:type="paragraph" w:styleId="BalloonText">
    <w:name w:val="Balloon Text"/>
    <w:basedOn w:val="Normal"/>
    <w:link w:val="BalloonTextChar"/>
    <w:uiPriority w:val="99"/>
    <w:semiHidden/>
    <w:unhideWhenUsed/>
    <w:rsid w:val="00587710"/>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7710"/>
    <w:rPr>
      <w:rFonts w:ascii="Tahoma" w:eastAsia="Times New Roman" w:hAnsi="Tahoma" w:cs="Tahoma"/>
      <w:sz w:val="16"/>
      <w:szCs w:val="16"/>
      <w:lang w:val="en-GB"/>
    </w:rPr>
  </w:style>
  <w:style w:type="character" w:customStyle="1" w:styleId="Heading1Char">
    <w:name w:val="Heading 1 Char"/>
    <w:basedOn w:val="DefaultParagraphFont"/>
    <w:link w:val="Heading1"/>
    <w:uiPriority w:val="9"/>
    <w:rsid w:val="00696DF4"/>
    <w:rPr>
      <w:rFonts w:ascii="Arial" w:eastAsia="Times New Roman" w:hAnsi="Arial" w:cs="Times New Roman"/>
      <w:b/>
      <w:sz w:val="32"/>
      <w:szCs w:val="20"/>
      <w:lang w:val="en-GB"/>
    </w:rPr>
  </w:style>
  <w:style w:type="character" w:customStyle="1" w:styleId="Heading2Char">
    <w:name w:val="Heading 2 Char"/>
    <w:basedOn w:val="DefaultParagraphFont"/>
    <w:link w:val="Heading2"/>
    <w:rsid w:val="00696DF4"/>
    <w:rPr>
      <w:rFonts w:ascii="Cambria" w:eastAsia="Times New Roman" w:hAnsi="Cambria" w:cs="Times New Roman"/>
      <w:b/>
      <w:bCs/>
      <w:i/>
      <w:iCs/>
      <w:sz w:val="28"/>
      <w:szCs w:val="28"/>
      <w:lang w:val="en-GB"/>
    </w:rPr>
  </w:style>
  <w:style w:type="character" w:styleId="CommentReference">
    <w:name w:val="annotation reference"/>
    <w:rsid w:val="00696DF4"/>
    <w:rPr>
      <w:sz w:val="16"/>
      <w:szCs w:val="16"/>
    </w:rPr>
  </w:style>
  <w:style w:type="paragraph" w:styleId="CommentText">
    <w:name w:val="annotation text"/>
    <w:basedOn w:val="Normal"/>
    <w:link w:val="CommentTextChar"/>
    <w:rsid w:val="00696DF4"/>
    <w:pPr>
      <w:spacing w:before="0"/>
    </w:pPr>
    <w:rPr>
      <w:sz w:val="20"/>
      <w:szCs w:val="20"/>
    </w:rPr>
  </w:style>
  <w:style w:type="character" w:customStyle="1" w:styleId="CommentTextChar">
    <w:name w:val="Comment Text Char"/>
    <w:basedOn w:val="DefaultParagraphFont"/>
    <w:link w:val="CommentText"/>
    <w:rsid w:val="00696DF4"/>
    <w:rPr>
      <w:rFonts w:ascii="Times New Roman" w:eastAsia="Times New Roman" w:hAnsi="Times New Roman" w:cs="Times New Roman"/>
      <w:sz w:val="20"/>
      <w:szCs w:val="20"/>
      <w:lang w:val="en-GB"/>
    </w:rPr>
  </w:style>
  <w:style w:type="paragraph" w:customStyle="1" w:styleId="BodyText0">
    <w:name w:val="BodyText"/>
    <w:basedOn w:val="Normal"/>
    <w:rsid w:val="00696DF4"/>
    <w:pPr>
      <w:tabs>
        <w:tab w:val="left" w:pos="1418"/>
        <w:tab w:val="left" w:pos="2268"/>
        <w:tab w:val="left" w:pos="3119"/>
        <w:tab w:val="left" w:pos="3969"/>
      </w:tabs>
      <w:spacing w:before="0" w:line="360" w:lineRule="auto"/>
    </w:pPr>
    <w:rPr>
      <w:szCs w:val="20"/>
      <w:lang w:val="en-US" w:eastAsia="de-DE"/>
    </w:rPr>
  </w:style>
  <w:style w:type="character" w:customStyle="1" w:styleId="highlight2">
    <w:name w:val="highlight2"/>
    <w:basedOn w:val="DefaultParagraphFont"/>
    <w:rsid w:val="00487C23"/>
  </w:style>
  <w:style w:type="paragraph" w:customStyle="1" w:styleId="title1">
    <w:name w:val="title1"/>
    <w:basedOn w:val="Normal"/>
    <w:rsid w:val="00862A5E"/>
    <w:pPr>
      <w:spacing w:before="0"/>
    </w:pPr>
    <w:rPr>
      <w:sz w:val="27"/>
      <w:szCs w:val="27"/>
      <w:lang w:val="en-US"/>
    </w:rPr>
  </w:style>
  <w:style w:type="paragraph" w:customStyle="1" w:styleId="desc2">
    <w:name w:val="desc2"/>
    <w:basedOn w:val="Normal"/>
    <w:rsid w:val="00862A5E"/>
    <w:pPr>
      <w:spacing w:before="0"/>
    </w:pPr>
    <w:rPr>
      <w:sz w:val="26"/>
      <w:szCs w:val="26"/>
      <w:lang w:val="en-US"/>
    </w:rPr>
  </w:style>
  <w:style w:type="paragraph" w:customStyle="1" w:styleId="details1">
    <w:name w:val="details1"/>
    <w:basedOn w:val="Normal"/>
    <w:rsid w:val="00862A5E"/>
    <w:pPr>
      <w:spacing w:before="0"/>
    </w:pPr>
    <w:rPr>
      <w:szCs w:val="22"/>
      <w:lang w:val="en-US"/>
    </w:rPr>
  </w:style>
  <w:style w:type="character" w:customStyle="1" w:styleId="jrnl">
    <w:name w:val="jrnl"/>
    <w:basedOn w:val="DefaultParagraphFont"/>
    <w:rsid w:val="00862A5E"/>
  </w:style>
  <w:style w:type="character" w:customStyle="1" w:styleId="apple-converted-space">
    <w:name w:val="apple-converted-space"/>
    <w:rsid w:val="00F43063"/>
  </w:style>
  <w:style w:type="paragraph" w:styleId="CommentSubject">
    <w:name w:val="annotation subject"/>
    <w:basedOn w:val="CommentText"/>
    <w:next w:val="CommentText"/>
    <w:link w:val="CommentSubjectChar"/>
    <w:uiPriority w:val="99"/>
    <w:semiHidden/>
    <w:unhideWhenUsed/>
    <w:rsid w:val="0052286B"/>
    <w:pPr>
      <w:spacing w:before="60"/>
    </w:pPr>
    <w:rPr>
      <w:b/>
      <w:bCs/>
    </w:rPr>
  </w:style>
  <w:style w:type="character" w:customStyle="1" w:styleId="CommentSubjectChar">
    <w:name w:val="Comment Subject Char"/>
    <w:basedOn w:val="CommentTextChar"/>
    <w:link w:val="CommentSubject"/>
    <w:uiPriority w:val="99"/>
    <w:semiHidden/>
    <w:rsid w:val="0052286B"/>
    <w:rPr>
      <w:rFonts w:ascii="Times New Roman" w:eastAsia="Times New Roman" w:hAnsi="Times New Roman" w:cs="Times New Roman"/>
      <w:b/>
      <w:bCs/>
      <w:sz w:val="20"/>
      <w:szCs w:val="20"/>
      <w:lang w:val="en-GB"/>
    </w:rPr>
  </w:style>
  <w:style w:type="paragraph" w:styleId="Caption">
    <w:name w:val="caption"/>
    <w:basedOn w:val="Normal"/>
    <w:next w:val="Normal"/>
    <w:uiPriority w:val="35"/>
    <w:unhideWhenUsed/>
    <w:qFormat/>
    <w:rsid w:val="004413DB"/>
    <w:pPr>
      <w:spacing w:before="0" w:after="200"/>
    </w:pPr>
    <w:rPr>
      <w:i/>
      <w:iCs/>
      <w:color w:val="1F497D" w:themeColor="text2"/>
      <w:sz w:val="18"/>
      <w:szCs w:val="18"/>
    </w:rPr>
  </w:style>
  <w:style w:type="paragraph" w:styleId="TOCHeading">
    <w:name w:val="TOC Heading"/>
    <w:basedOn w:val="Heading1"/>
    <w:next w:val="Normal"/>
    <w:uiPriority w:val="39"/>
    <w:unhideWhenUsed/>
    <w:qFormat/>
    <w:rsid w:val="00F62DC8"/>
    <w:pPr>
      <w:keepLines/>
      <w:spacing w:before="240" w:line="259" w:lineRule="auto"/>
      <w:outlineLvl w:val="9"/>
    </w:pPr>
    <w:rPr>
      <w:rFonts w:asciiTheme="majorHAnsi" w:eastAsiaTheme="majorEastAsia" w:hAnsiTheme="majorHAnsi" w:cstheme="majorBidi"/>
      <w:b w:val="0"/>
      <w:color w:val="365F91" w:themeColor="accent1" w:themeShade="BF"/>
      <w:szCs w:val="32"/>
      <w:lang w:val="en-US"/>
    </w:rPr>
  </w:style>
  <w:style w:type="paragraph" w:styleId="TOC1">
    <w:name w:val="toc 1"/>
    <w:basedOn w:val="Normal"/>
    <w:next w:val="Normal"/>
    <w:autoRedefine/>
    <w:uiPriority w:val="39"/>
    <w:unhideWhenUsed/>
    <w:rsid w:val="00F62DC8"/>
    <w:pPr>
      <w:spacing w:after="100"/>
    </w:pPr>
  </w:style>
  <w:style w:type="character" w:customStyle="1" w:styleId="Heading3Char">
    <w:name w:val="Heading 3 Char"/>
    <w:basedOn w:val="DefaultParagraphFont"/>
    <w:link w:val="Heading3"/>
    <w:uiPriority w:val="9"/>
    <w:rsid w:val="00B95B5A"/>
    <w:rPr>
      <w:rFonts w:asciiTheme="majorHAnsi" w:eastAsiaTheme="majorEastAsia" w:hAnsiTheme="majorHAnsi" w:cstheme="majorBidi"/>
      <w:color w:val="243F60" w:themeColor="accent1" w:themeShade="7F"/>
      <w:sz w:val="24"/>
      <w:szCs w:val="24"/>
      <w:lang w:val="en-GB"/>
    </w:rPr>
  </w:style>
  <w:style w:type="paragraph" w:styleId="TOC2">
    <w:name w:val="toc 2"/>
    <w:basedOn w:val="Normal"/>
    <w:next w:val="Normal"/>
    <w:autoRedefine/>
    <w:uiPriority w:val="39"/>
    <w:unhideWhenUsed/>
    <w:rsid w:val="005E3F62"/>
    <w:pPr>
      <w:spacing w:after="100"/>
      <w:ind w:left="240"/>
    </w:pPr>
  </w:style>
  <w:style w:type="paragraph" w:styleId="Title">
    <w:name w:val="Title"/>
    <w:basedOn w:val="Normal"/>
    <w:next w:val="Normal"/>
    <w:link w:val="TitleChar"/>
    <w:uiPriority w:val="10"/>
    <w:qFormat/>
    <w:rsid w:val="005E3F62"/>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F62"/>
    <w:rPr>
      <w:rFonts w:asciiTheme="majorHAnsi" w:eastAsiaTheme="majorEastAsia" w:hAnsiTheme="majorHAnsi" w:cstheme="majorBidi"/>
      <w:spacing w:val="-10"/>
      <w:kern w:val="28"/>
      <w:sz w:val="56"/>
      <w:szCs w:val="56"/>
      <w:lang w:val="en-GB"/>
    </w:rPr>
  </w:style>
  <w:style w:type="paragraph" w:styleId="Header">
    <w:name w:val="header"/>
    <w:basedOn w:val="Normal"/>
    <w:link w:val="HeaderChar"/>
    <w:uiPriority w:val="99"/>
    <w:unhideWhenUsed/>
    <w:rsid w:val="00620129"/>
    <w:pPr>
      <w:tabs>
        <w:tab w:val="center" w:pos="4680"/>
        <w:tab w:val="right" w:pos="9360"/>
      </w:tabs>
      <w:spacing w:before="0" w:line="240" w:lineRule="auto"/>
    </w:pPr>
  </w:style>
  <w:style w:type="character" w:customStyle="1" w:styleId="HeaderChar">
    <w:name w:val="Header Char"/>
    <w:basedOn w:val="DefaultParagraphFont"/>
    <w:link w:val="Header"/>
    <w:uiPriority w:val="99"/>
    <w:rsid w:val="00620129"/>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620129"/>
    <w:pPr>
      <w:tabs>
        <w:tab w:val="center" w:pos="4680"/>
        <w:tab w:val="right" w:pos="9360"/>
      </w:tabs>
      <w:spacing w:before="0" w:line="240" w:lineRule="auto"/>
    </w:pPr>
  </w:style>
  <w:style w:type="character" w:customStyle="1" w:styleId="FooterChar">
    <w:name w:val="Footer Char"/>
    <w:basedOn w:val="DefaultParagraphFont"/>
    <w:link w:val="Footer"/>
    <w:uiPriority w:val="99"/>
    <w:rsid w:val="00620129"/>
    <w:rPr>
      <w:rFonts w:ascii="Times New Roman" w:eastAsia="Times New Roman" w:hAnsi="Times New Roman" w:cs="Times New Roman"/>
      <w:sz w:val="24"/>
      <w:szCs w:val="24"/>
      <w:lang w:val="en-GB"/>
    </w:rPr>
  </w:style>
  <w:style w:type="character" w:styleId="PlaceholderText">
    <w:name w:val="Placeholder Text"/>
    <w:basedOn w:val="DefaultParagraphFont"/>
    <w:uiPriority w:val="99"/>
    <w:semiHidden/>
    <w:rsid w:val="00FF0DC8"/>
    <w:rPr>
      <w:color w:val="808080"/>
    </w:rPr>
  </w:style>
  <w:style w:type="table" w:styleId="TableGrid">
    <w:name w:val="Table Grid"/>
    <w:basedOn w:val="TableNormal"/>
    <w:uiPriority w:val="59"/>
    <w:rsid w:val="00557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33E35"/>
    <w:pPr>
      <w:spacing w:before="100" w:beforeAutospacing="1" w:after="100" w:afterAutospacing="1" w:line="240" w:lineRule="auto"/>
    </w:pPr>
    <w:rPr>
      <w:lang w:val="en-US"/>
    </w:rPr>
  </w:style>
  <w:style w:type="paragraph" w:customStyle="1" w:styleId="Standard">
    <w:name w:val="Standard"/>
    <w:rsid w:val="00C24BC6"/>
    <w:pPr>
      <w:suppressAutoHyphens/>
      <w:autoSpaceDN w:val="0"/>
      <w:textAlignment w:val="baseline"/>
    </w:pPr>
    <w:rPr>
      <w:rFonts w:ascii="Calibri" w:eastAsia="SimSun" w:hAnsi="Calibri" w:cs="Calibri"/>
      <w:kern w:val="3"/>
    </w:rPr>
  </w:style>
  <w:style w:type="character" w:styleId="Strong">
    <w:name w:val="Strong"/>
    <w:basedOn w:val="DefaultParagraphFont"/>
    <w:uiPriority w:val="22"/>
    <w:qFormat/>
    <w:rsid w:val="002F1C6B"/>
    <w:rPr>
      <w:b/>
      <w:bCs/>
    </w:rPr>
  </w:style>
  <w:style w:type="paragraph" w:styleId="Bibliography">
    <w:name w:val="Bibliography"/>
    <w:basedOn w:val="Normal"/>
    <w:next w:val="Normal"/>
    <w:uiPriority w:val="37"/>
    <w:unhideWhenUsed/>
    <w:rsid w:val="00340E2C"/>
    <w:pPr>
      <w:tabs>
        <w:tab w:val="left" w:pos="264"/>
      </w:tabs>
      <w:spacing w:line="480" w:lineRule="auto"/>
      <w:ind w:left="264" w:hanging="264"/>
    </w:pPr>
  </w:style>
  <w:style w:type="character" w:customStyle="1" w:styleId="UnresolvedMention1">
    <w:name w:val="Unresolved Mention1"/>
    <w:basedOn w:val="DefaultParagraphFont"/>
    <w:uiPriority w:val="99"/>
    <w:semiHidden/>
    <w:unhideWhenUsed/>
    <w:rsid w:val="00D8443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B2B"/>
    <w:pPr>
      <w:spacing w:before="60" w:after="0"/>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696DF4"/>
    <w:pPr>
      <w:keepNext/>
      <w:spacing w:before="0"/>
      <w:outlineLvl w:val="0"/>
    </w:pPr>
    <w:rPr>
      <w:rFonts w:ascii="Arial" w:hAnsi="Arial"/>
      <w:b/>
      <w:sz w:val="32"/>
      <w:szCs w:val="20"/>
    </w:rPr>
  </w:style>
  <w:style w:type="paragraph" w:styleId="Heading2">
    <w:name w:val="heading 2"/>
    <w:basedOn w:val="Normal"/>
    <w:next w:val="Normal"/>
    <w:link w:val="Heading2Char"/>
    <w:unhideWhenUsed/>
    <w:qFormat/>
    <w:rsid w:val="00696DF4"/>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B95B5A"/>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B4938"/>
    <w:rPr>
      <w:color w:val="0000FF"/>
      <w:u w:val="single"/>
    </w:rPr>
  </w:style>
  <w:style w:type="character" w:styleId="FootnoteReference">
    <w:name w:val="footnote reference"/>
    <w:basedOn w:val="DefaultParagraphFont"/>
    <w:semiHidden/>
    <w:rsid w:val="006B4938"/>
    <w:rPr>
      <w:vertAlign w:val="superscript"/>
    </w:rPr>
  </w:style>
  <w:style w:type="paragraph" w:styleId="FootnoteText">
    <w:name w:val="footnote text"/>
    <w:basedOn w:val="Normal"/>
    <w:link w:val="FootnoteTextChar"/>
    <w:semiHidden/>
    <w:rsid w:val="006B4938"/>
    <w:rPr>
      <w:sz w:val="16"/>
      <w:szCs w:val="20"/>
    </w:rPr>
  </w:style>
  <w:style w:type="character" w:customStyle="1" w:styleId="FootnoteTextChar">
    <w:name w:val="Footnote Text Char"/>
    <w:basedOn w:val="DefaultParagraphFont"/>
    <w:link w:val="FootnoteText"/>
    <w:semiHidden/>
    <w:rsid w:val="006B4938"/>
    <w:rPr>
      <w:rFonts w:ascii="Times New Roman" w:eastAsia="Times New Roman" w:hAnsi="Times New Roman" w:cs="Times New Roman"/>
      <w:sz w:val="16"/>
      <w:szCs w:val="20"/>
      <w:lang w:val="en-GB"/>
    </w:rPr>
  </w:style>
  <w:style w:type="character" w:styleId="Emphasis">
    <w:name w:val="Emphasis"/>
    <w:basedOn w:val="DefaultParagraphFont"/>
    <w:uiPriority w:val="20"/>
    <w:qFormat/>
    <w:rsid w:val="006B4938"/>
    <w:rPr>
      <w:i/>
      <w:iCs/>
    </w:rPr>
  </w:style>
  <w:style w:type="paragraph" w:styleId="ListParagraph">
    <w:name w:val="List Paragraph"/>
    <w:basedOn w:val="Normal"/>
    <w:uiPriority w:val="34"/>
    <w:qFormat/>
    <w:rsid w:val="00D76075"/>
    <w:pPr>
      <w:ind w:left="720"/>
      <w:contextualSpacing/>
    </w:pPr>
  </w:style>
  <w:style w:type="paragraph" w:styleId="BodyText">
    <w:name w:val="Body Text"/>
    <w:basedOn w:val="Normal"/>
    <w:link w:val="BodyTextChar"/>
    <w:uiPriority w:val="99"/>
    <w:rsid w:val="00E42D7D"/>
    <w:pPr>
      <w:spacing w:before="0" w:line="360" w:lineRule="auto"/>
      <w:ind w:firstLine="1440"/>
      <w:jc w:val="both"/>
    </w:pPr>
    <w:rPr>
      <w:lang w:val="en-US"/>
    </w:rPr>
  </w:style>
  <w:style w:type="character" w:customStyle="1" w:styleId="BodyTextChar">
    <w:name w:val="Body Text Char"/>
    <w:basedOn w:val="DefaultParagraphFont"/>
    <w:link w:val="BodyText"/>
    <w:uiPriority w:val="99"/>
    <w:rsid w:val="00E42D7D"/>
    <w:rPr>
      <w:rFonts w:ascii="Times New Roman" w:eastAsia="Times New Roman" w:hAnsi="Times New Roman" w:cs="Times New Roman"/>
      <w:sz w:val="24"/>
      <w:szCs w:val="24"/>
    </w:rPr>
  </w:style>
  <w:style w:type="paragraph" w:styleId="NoSpacing">
    <w:name w:val="No Spacing"/>
    <w:uiPriority w:val="1"/>
    <w:qFormat/>
    <w:rsid w:val="001E69E2"/>
    <w:pPr>
      <w:spacing w:after="0" w:line="240" w:lineRule="auto"/>
      <w:ind w:left="737" w:hanging="737"/>
      <w:jc w:val="both"/>
    </w:pPr>
  </w:style>
  <w:style w:type="paragraph" w:styleId="BalloonText">
    <w:name w:val="Balloon Text"/>
    <w:basedOn w:val="Normal"/>
    <w:link w:val="BalloonTextChar"/>
    <w:uiPriority w:val="99"/>
    <w:semiHidden/>
    <w:unhideWhenUsed/>
    <w:rsid w:val="00587710"/>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7710"/>
    <w:rPr>
      <w:rFonts w:ascii="Tahoma" w:eastAsia="Times New Roman" w:hAnsi="Tahoma" w:cs="Tahoma"/>
      <w:sz w:val="16"/>
      <w:szCs w:val="16"/>
      <w:lang w:val="en-GB"/>
    </w:rPr>
  </w:style>
  <w:style w:type="character" w:customStyle="1" w:styleId="Heading1Char">
    <w:name w:val="Heading 1 Char"/>
    <w:basedOn w:val="DefaultParagraphFont"/>
    <w:link w:val="Heading1"/>
    <w:uiPriority w:val="9"/>
    <w:rsid w:val="00696DF4"/>
    <w:rPr>
      <w:rFonts w:ascii="Arial" w:eastAsia="Times New Roman" w:hAnsi="Arial" w:cs="Times New Roman"/>
      <w:b/>
      <w:sz w:val="32"/>
      <w:szCs w:val="20"/>
      <w:lang w:val="en-GB"/>
    </w:rPr>
  </w:style>
  <w:style w:type="character" w:customStyle="1" w:styleId="Heading2Char">
    <w:name w:val="Heading 2 Char"/>
    <w:basedOn w:val="DefaultParagraphFont"/>
    <w:link w:val="Heading2"/>
    <w:rsid w:val="00696DF4"/>
    <w:rPr>
      <w:rFonts w:ascii="Cambria" w:eastAsia="Times New Roman" w:hAnsi="Cambria" w:cs="Times New Roman"/>
      <w:b/>
      <w:bCs/>
      <w:i/>
      <w:iCs/>
      <w:sz w:val="28"/>
      <w:szCs w:val="28"/>
      <w:lang w:val="en-GB"/>
    </w:rPr>
  </w:style>
  <w:style w:type="character" w:styleId="CommentReference">
    <w:name w:val="annotation reference"/>
    <w:rsid w:val="00696DF4"/>
    <w:rPr>
      <w:sz w:val="16"/>
      <w:szCs w:val="16"/>
    </w:rPr>
  </w:style>
  <w:style w:type="paragraph" w:styleId="CommentText">
    <w:name w:val="annotation text"/>
    <w:basedOn w:val="Normal"/>
    <w:link w:val="CommentTextChar"/>
    <w:rsid w:val="00696DF4"/>
    <w:pPr>
      <w:spacing w:before="0"/>
    </w:pPr>
    <w:rPr>
      <w:sz w:val="20"/>
      <w:szCs w:val="20"/>
    </w:rPr>
  </w:style>
  <w:style w:type="character" w:customStyle="1" w:styleId="CommentTextChar">
    <w:name w:val="Comment Text Char"/>
    <w:basedOn w:val="DefaultParagraphFont"/>
    <w:link w:val="CommentText"/>
    <w:rsid w:val="00696DF4"/>
    <w:rPr>
      <w:rFonts w:ascii="Times New Roman" w:eastAsia="Times New Roman" w:hAnsi="Times New Roman" w:cs="Times New Roman"/>
      <w:sz w:val="20"/>
      <w:szCs w:val="20"/>
      <w:lang w:val="en-GB"/>
    </w:rPr>
  </w:style>
  <w:style w:type="paragraph" w:customStyle="1" w:styleId="BodyText0">
    <w:name w:val="BodyText"/>
    <w:basedOn w:val="Normal"/>
    <w:rsid w:val="00696DF4"/>
    <w:pPr>
      <w:tabs>
        <w:tab w:val="left" w:pos="1418"/>
        <w:tab w:val="left" w:pos="2268"/>
        <w:tab w:val="left" w:pos="3119"/>
        <w:tab w:val="left" w:pos="3969"/>
      </w:tabs>
      <w:spacing w:before="0" w:line="360" w:lineRule="auto"/>
    </w:pPr>
    <w:rPr>
      <w:szCs w:val="20"/>
      <w:lang w:val="en-US" w:eastAsia="de-DE"/>
    </w:rPr>
  </w:style>
  <w:style w:type="character" w:customStyle="1" w:styleId="highlight2">
    <w:name w:val="highlight2"/>
    <w:basedOn w:val="DefaultParagraphFont"/>
    <w:rsid w:val="00487C23"/>
  </w:style>
  <w:style w:type="paragraph" w:customStyle="1" w:styleId="title1">
    <w:name w:val="title1"/>
    <w:basedOn w:val="Normal"/>
    <w:rsid w:val="00862A5E"/>
    <w:pPr>
      <w:spacing w:before="0"/>
    </w:pPr>
    <w:rPr>
      <w:sz w:val="27"/>
      <w:szCs w:val="27"/>
      <w:lang w:val="en-US"/>
    </w:rPr>
  </w:style>
  <w:style w:type="paragraph" w:customStyle="1" w:styleId="desc2">
    <w:name w:val="desc2"/>
    <w:basedOn w:val="Normal"/>
    <w:rsid w:val="00862A5E"/>
    <w:pPr>
      <w:spacing w:before="0"/>
    </w:pPr>
    <w:rPr>
      <w:sz w:val="26"/>
      <w:szCs w:val="26"/>
      <w:lang w:val="en-US"/>
    </w:rPr>
  </w:style>
  <w:style w:type="paragraph" w:customStyle="1" w:styleId="details1">
    <w:name w:val="details1"/>
    <w:basedOn w:val="Normal"/>
    <w:rsid w:val="00862A5E"/>
    <w:pPr>
      <w:spacing w:before="0"/>
    </w:pPr>
    <w:rPr>
      <w:szCs w:val="22"/>
      <w:lang w:val="en-US"/>
    </w:rPr>
  </w:style>
  <w:style w:type="character" w:customStyle="1" w:styleId="jrnl">
    <w:name w:val="jrnl"/>
    <w:basedOn w:val="DefaultParagraphFont"/>
    <w:rsid w:val="00862A5E"/>
  </w:style>
  <w:style w:type="character" w:customStyle="1" w:styleId="apple-converted-space">
    <w:name w:val="apple-converted-space"/>
    <w:rsid w:val="00F43063"/>
  </w:style>
  <w:style w:type="paragraph" w:styleId="CommentSubject">
    <w:name w:val="annotation subject"/>
    <w:basedOn w:val="CommentText"/>
    <w:next w:val="CommentText"/>
    <w:link w:val="CommentSubjectChar"/>
    <w:uiPriority w:val="99"/>
    <w:semiHidden/>
    <w:unhideWhenUsed/>
    <w:rsid w:val="0052286B"/>
    <w:pPr>
      <w:spacing w:before="60"/>
    </w:pPr>
    <w:rPr>
      <w:b/>
      <w:bCs/>
    </w:rPr>
  </w:style>
  <w:style w:type="character" w:customStyle="1" w:styleId="CommentSubjectChar">
    <w:name w:val="Comment Subject Char"/>
    <w:basedOn w:val="CommentTextChar"/>
    <w:link w:val="CommentSubject"/>
    <w:uiPriority w:val="99"/>
    <w:semiHidden/>
    <w:rsid w:val="0052286B"/>
    <w:rPr>
      <w:rFonts w:ascii="Times New Roman" w:eastAsia="Times New Roman" w:hAnsi="Times New Roman" w:cs="Times New Roman"/>
      <w:b/>
      <w:bCs/>
      <w:sz w:val="20"/>
      <w:szCs w:val="20"/>
      <w:lang w:val="en-GB"/>
    </w:rPr>
  </w:style>
  <w:style w:type="paragraph" w:styleId="Caption">
    <w:name w:val="caption"/>
    <w:basedOn w:val="Normal"/>
    <w:next w:val="Normal"/>
    <w:uiPriority w:val="35"/>
    <w:unhideWhenUsed/>
    <w:qFormat/>
    <w:rsid w:val="004413DB"/>
    <w:pPr>
      <w:spacing w:before="0" w:after="200"/>
    </w:pPr>
    <w:rPr>
      <w:i/>
      <w:iCs/>
      <w:color w:val="1F497D" w:themeColor="text2"/>
      <w:sz w:val="18"/>
      <w:szCs w:val="18"/>
    </w:rPr>
  </w:style>
  <w:style w:type="paragraph" w:styleId="TOCHeading">
    <w:name w:val="TOC Heading"/>
    <w:basedOn w:val="Heading1"/>
    <w:next w:val="Normal"/>
    <w:uiPriority w:val="39"/>
    <w:unhideWhenUsed/>
    <w:qFormat/>
    <w:rsid w:val="00F62DC8"/>
    <w:pPr>
      <w:keepLines/>
      <w:spacing w:before="240" w:line="259" w:lineRule="auto"/>
      <w:outlineLvl w:val="9"/>
    </w:pPr>
    <w:rPr>
      <w:rFonts w:asciiTheme="majorHAnsi" w:eastAsiaTheme="majorEastAsia" w:hAnsiTheme="majorHAnsi" w:cstheme="majorBidi"/>
      <w:b w:val="0"/>
      <w:color w:val="365F91" w:themeColor="accent1" w:themeShade="BF"/>
      <w:szCs w:val="32"/>
      <w:lang w:val="en-US"/>
    </w:rPr>
  </w:style>
  <w:style w:type="paragraph" w:styleId="TOC1">
    <w:name w:val="toc 1"/>
    <w:basedOn w:val="Normal"/>
    <w:next w:val="Normal"/>
    <w:autoRedefine/>
    <w:uiPriority w:val="39"/>
    <w:unhideWhenUsed/>
    <w:rsid w:val="00F62DC8"/>
    <w:pPr>
      <w:spacing w:after="100"/>
    </w:pPr>
  </w:style>
  <w:style w:type="character" w:customStyle="1" w:styleId="Heading3Char">
    <w:name w:val="Heading 3 Char"/>
    <w:basedOn w:val="DefaultParagraphFont"/>
    <w:link w:val="Heading3"/>
    <w:uiPriority w:val="9"/>
    <w:rsid w:val="00B95B5A"/>
    <w:rPr>
      <w:rFonts w:asciiTheme="majorHAnsi" w:eastAsiaTheme="majorEastAsia" w:hAnsiTheme="majorHAnsi" w:cstheme="majorBidi"/>
      <w:color w:val="243F60" w:themeColor="accent1" w:themeShade="7F"/>
      <w:sz w:val="24"/>
      <w:szCs w:val="24"/>
      <w:lang w:val="en-GB"/>
    </w:rPr>
  </w:style>
  <w:style w:type="paragraph" w:styleId="TOC2">
    <w:name w:val="toc 2"/>
    <w:basedOn w:val="Normal"/>
    <w:next w:val="Normal"/>
    <w:autoRedefine/>
    <w:uiPriority w:val="39"/>
    <w:unhideWhenUsed/>
    <w:rsid w:val="005E3F62"/>
    <w:pPr>
      <w:spacing w:after="100"/>
      <w:ind w:left="240"/>
    </w:pPr>
  </w:style>
  <w:style w:type="paragraph" w:styleId="Title">
    <w:name w:val="Title"/>
    <w:basedOn w:val="Normal"/>
    <w:next w:val="Normal"/>
    <w:link w:val="TitleChar"/>
    <w:uiPriority w:val="10"/>
    <w:qFormat/>
    <w:rsid w:val="005E3F62"/>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F62"/>
    <w:rPr>
      <w:rFonts w:asciiTheme="majorHAnsi" w:eastAsiaTheme="majorEastAsia" w:hAnsiTheme="majorHAnsi" w:cstheme="majorBidi"/>
      <w:spacing w:val="-10"/>
      <w:kern w:val="28"/>
      <w:sz w:val="56"/>
      <w:szCs w:val="56"/>
      <w:lang w:val="en-GB"/>
    </w:rPr>
  </w:style>
  <w:style w:type="paragraph" w:styleId="Header">
    <w:name w:val="header"/>
    <w:basedOn w:val="Normal"/>
    <w:link w:val="HeaderChar"/>
    <w:uiPriority w:val="99"/>
    <w:unhideWhenUsed/>
    <w:rsid w:val="00620129"/>
    <w:pPr>
      <w:tabs>
        <w:tab w:val="center" w:pos="4680"/>
        <w:tab w:val="right" w:pos="9360"/>
      </w:tabs>
      <w:spacing w:before="0" w:line="240" w:lineRule="auto"/>
    </w:pPr>
  </w:style>
  <w:style w:type="character" w:customStyle="1" w:styleId="HeaderChar">
    <w:name w:val="Header Char"/>
    <w:basedOn w:val="DefaultParagraphFont"/>
    <w:link w:val="Header"/>
    <w:uiPriority w:val="99"/>
    <w:rsid w:val="00620129"/>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620129"/>
    <w:pPr>
      <w:tabs>
        <w:tab w:val="center" w:pos="4680"/>
        <w:tab w:val="right" w:pos="9360"/>
      </w:tabs>
      <w:spacing w:before="0" w:line="240" w:lineRule="auto"/>
    </w:pPr>
  </w:style>
  <w:style w:type="character" w:customStyle="1" w:styleId="FooterChar">
    <w:name w:val="Footer Char"/>
    <w:basedOn w:val="DefaultParagraphFont"/>
    <w:link w:val="Footer"/>
    <w:uiPriority w:val="99"/>
    <w:rsid w:val="00620129"/>
    <w:rPr>
      <w:rFonts w:ascii="Times New Roman" w:eastAsia="Times New Roman" w:hAnsi="Times New Roman" w:cs="Times New Roman"/>
      <w:sz w:val="24"/>
      <w:szCs w:val="24"/>
      <w:lang w:val="en-GB"/>
    </w:rPr>
  </w:style>
  <w:style w:type="character" w:styleId="PlaceholderText">
    <w:name w:val="Placeholder Text"/>
    <w:basedOn w:val="DefaultParagraphFont"/>
    <w:uiPriority w:val="99"/>
    <w:semiHidden/>
    <w:rsid w:val="00FF0DC8"/>
    <w:rPr>
      <w:color w:val="808080"/>
    </w:rPr>
  </w:style>
  <w:style w:type="table" w:styleId="TableGrid">
    <w:name w:val="Table Grid"/>
    <w:basedOn w:val="TableNormal"/>
    <w:uiPriority w:val="59"/>
    <w:rsid w:val="00557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33E35"/>
    <w:pPr>
      <w:spacing w:before="100" w:beforeAutospacing="1" w:after="100" w:afterAutospacing="1" w:line="240" w:lineRule="auto"/>
    </w:pPr>
    <w:rPr>
      <w:lang w:val="en-US"/>
    </w:rPr>
  </w:style>
  <w:style w:type="paragraph" w:customStyle="1" w:styleId="Standard">
    <w:name w:val="Standard"/>
    <w:rsid w:val="00C24BC6"/>
    <w:pPr>
      <w:suppressAutoHyphens/>
      <w:autoSpaceDN w:val="0"/>
      <w:textAlignment w:val="baseline"/>
    </w:pPr>
    <w:rPr>
      <w:rFonts w:ascii="Calibri" w:eastAsia="SimSun" w:hAnsi="Calibri" w:cs="Calibri"/>
      <w:kern w:val="3"/>
    </w:rPr>
  </w:style>
  <w:style w:type="character" w:styleId="Strong">
    <w:name w:val="Strong"/>
    <w:basedOn w:val="DefaultParagraphFont"/>
    <w:uiPriority w:val="22"/>
    <w:qFormat/>
    <w:rsid w:val="002F1C6B"/>
    <w:rPr>
      <w:b/>
      <w:bCs/>
    </w:rPr>
  </w:style>
  <w:style w:type="paragraph" w:styleId="Bibliography">
    <w:name w:val="Bibliography"/>
    <w:basedOn w:val="Normal"/>
    <w:next w:val="Normal"/>
    <w:uiPriority w:val="37"/>
    <w:unhideWhenUsed/>
    <w:rsid w:val="00340E2C"/>
    <w:pPr>
      <w:tabs>
        <w:tab w:val="left" w:pos="264"/>
      </w:tabs>
      <w:spacing w:line="480" w:lineRule="auto"/>
      <w:ind w:left="264" w:hanging="264"/>
    </w:pPr>
  </w:style>
  <w:style w:type="character" w:customStyle="1" w:styleId="UnresolvedMention1">
    <w:name w:val="Unresolved Mention1"/>
    <w:basedOn w:val="DefaultParagraphFont"/>
    <w:uiPriority w:val="99"/>
    <w:semiHidden/>
    <w:unhideWhenUsed/>
    <w:rsid w:val="00D844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093072">
      <w:bodyDiv w:val="1"/>
      <w:marLeft w:val="0"/>
      <w:marRight w:val="0"/>
      <w:marTop w:val="0"/>
      <w:marBottom w:val="0"/>
      <w:divBdr>
        <w:top w:val="none" w:sz="0" w:space="0" w:color="auto"/>
        <w:left w:val="none" w:sz="0" w:space="0" w:color="auto"/>
        <w:bottom w:val="none" w:sz="0" w:space="0" w:color="auto"/>
        <w:right w:val="none" w:sz="0" w:space="0" w:color="auto"/>
      </w:divBdr>
    </w:div>
    <w:div w:id="66809856">
      <w:bodyDiv w:val="1"/>
      <w:marLeft w:val="0"/>
      <w:marRight w:val="0"/>
      <w:marTop w:val="0"/>
      <w:marBottom w:val="0"/>
      <w:divBdr>
        <w:top w:val="none" w:sz="0" w:space="0" w:color="auto"/>
        <w:left w:val="none" w:sz="0" w:space="0" w:color="auto"/>
        <w:bottom w:val="none" w:sz="0" w:space="0" w:color="auto"/>
        <w:right w:val="none" w:sz="0" w:space="0" w:color="auto"/>
      </w:divBdr>
    </w:div>
    <w:div w:id="160390748">
      <w:bodyDiv w:val="1"/>
      <w:marLeft w:val="0"/>
      <w:marRight w:val="0"/>
      <w:marTop w:val="0"/>
      <w:marBottom w:val="0"/>
      <w:divBdr>
        <w:top w:val="none" w:sz="0" w:space="0" w:color="auto"/>
        <w:left w:val="none" w:sz="0" w:space="0" w:color="auto"/>
        <w:bottom w:val="none" w:sz="0" w:space="0" w:color="auto"/>
        <w:right w:val="none" w:sz="0" w:space="0" w:color="auto"/>
      </w:divBdr>
    </w:div>
    <w:div w:id="187334517">
      <w:bodyDiv w:val="1"/>
      <w:marLeft w:val="0"/>
      <w:marRight w:val="0"/>
      <w:marTop w:val="0"/>
      <w:marBottom w:val="0"/>
      <w:divBdr>
        <w:top w:val="none" w:sz="0" w:space="0" w:color="auto"/>
        <w:left w:val="none" w:sz="0" w:space="0" w:color="auto"/>
        <w:bottom w:val="none" w:sz="0" w:space="0" w:color="auto"/>
        <w:right w:val="none" w:sz="0" w:space="0" w:color="auto"/>
      </w:divBdr>
    </w:div>
    <w:div w:id="297271856">
      <w:bodyDiv w:val="1"/>
      <w:marLeft w:val="0"/>
      <w:marRight w:val="0"/>
      <w:marTop w:val="0"/>
      <w:marBottom w:val="0"/>
      <w:divBdr>
        <w:top w:val="none" w:sz="0" w:space="0" w:color="auto"/>
        <w:left w:val="none" w:sz="0" w:space="0" w:color="auto"/>
        <w:bottom w:val="none" w:sz="0" w:space="0" w:color="auto"/>
        <w:right w:val="none" w:sz="0" w:space="0" w:color="auto"/>
      </w:divBdr>
      <w:divsChild>
        <w:div w:id="1822959698">
          <w:marLeft w:val="0"/>
          <w:marRight w:val="0"/>
          <w:marTop w:val="0"/>
          <w:marBottom w:val="0"/>
          <w:divBdr>
            <w:top w:val="none" w:sz="0" w:space="0" w:color="auto"/>
            <w:left w:val="none" w:sz="0" w:space="0" w:color="auto"/>
            <w:bottom w:val="none" w:sz="0" w:space="0" w:color="auto"/>
            <w:right w:val="none" w:sz="0" w:space="0" w:color="auto"/>
          </w:divBdr>
          <w:divsChild>
            <w:div w:id="983047076">
              <w:marLeft w:val="0"/>
              <w:marRight w:val="0"/>
              <w:marTop w:val="0"/>
              <w:marBottom w:val="0"/>
              <w:divBdr>
                <w:top w:val="none" w:sz="0" w:space="0" w:color="auto"/>
                <w:left w:val="none" w:sz="0" w:space="0" w:color="auto"/>
                <w:bottom w:val="none" w:sz="0" w:space="0" w:color="auto"/>
                <w:right w:val="none" w:sz="0" w:space="0" w:color="auto"/>
              </w:divBdr>
              <w:divsChild>
                <w:div w:id="663894645">
                  <w:marLeft w:val="0"/>
                  <w:marRight w:val="0"/>
                  <w:marTop w:val="0"/>
                  <w:marBottom w:val="0"/>
                  <w:divBdr>
                    <w:top w:val="none" w:sz="0" w:space="0" w:color="auto"/>
                    <w:left w:val="none" w:sz="0" w:space="0" w:color="auto"/>
                    <w:bottom w:val="none" w:sz="0" w:space="0" w:color="auto"/>
                    <w:right w:val="none" w:sz="0" w:space="0" w:color="auto"/>
                  </w:divBdr>
                  <w:divsChild>
                    <w:div w:id="1968047343">
                      <w:marLeft w:val="0"/>
                      <w:marRight w:val="0"/>
                      <w:marTop w:val="0"/>
                      <w:marBottom w:val="0"/>
                      <w:divBdr>
                        <w:top w:val="none" w:sz="0" w:space="0" w:color="auto"/>
                        <w:left w:val="none" w:sz="0" w:space="0" w:color="auto"/>
                        <w:bottom w:val="none" w:sz="0" w:space="0" w:color="auto"/>
                        <w:right w:val="none" w:sz="0" w:space="0" w:color="auto"/>
                      </w:divBdr>
                      <w:divsChild>
                        <w:div w:id="145825490">
                          <w:marLeft w:val="0"/>
                          <w:marRight w:val="0"/>
                          <w:marTop w:val="0"/>
                          <w:marBottom w:val="0"/>
                          <w:divBdr>
                            <w:top w:val="none" w:sz="0" w:space="0" w:color="auto"/>
                            <w:left w:val="none" w:sz="0" w:space="0" w:color="auto"/>
                            <w:bottom w:val="none" w:sz="0" w:space="0" w:color="auto"/>
                            <w:right w:val="none" w:sz="0" w:space="0" w:color="auto"/>
                          </w:divBdr>
                        </w:div>
                      </w:divsChild>
                    </w:div>
                    <w:div w:id="2004619373">
                      <w:marLeft w:val="0"/>
                      <w:marRight w:val="0"/>
                      <w:marTop w:val="0"/>
                      <w:marBottom w:val="0"/>
                      <w:divBdr>
                        <w:top w:val="none" w:sz="0" w:space="0" w:color="auto"/>
                        <w:left w:val="none" w:sz="0" w:space="0" w:color="auto"/>
                        <w:bottom w:val="none" w:sz="0" w:space="0" w:color="auto"/>
                        <w:right w:val="none" w:sz="0" w:space="0" w:color="auto"/>
                      </w:divBdr>
                      <w:divsChild>
                        <w:div w:id="122043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78917">
          <w:marLeft w:val="0"/>
          <w:marRight w:val="0"/>
          <w:marTop w:val="0"/>
          <w:marBottom w:val="0"/>
          <w:divBdr>
            <w:top w:val="none" w:sz="0" w:space="0" w:color="auto"/>
            <w:left w:val="none" w:sz="0" w:space="0" w:color="auto"/>
            <w:bottom w:val="none" w:sz="0" w:space="0" w:color="auto"/>
            <w:right w:val="none" w:sz="0" w:space="0" w:color="auto"/>
          </w:divBdr>
          <w:divsChild>
            <w:div w:id="775443443">
              <w:marLeft w:val="0"/>
              <w:marRight w:val="0"/>
              <w:marTop w:val="0"/>
              <w:marBottom w:val="0"/>
              <w:divBdr>
                <w:top w:val="none" w:sz="0" w:space="0" w:color="auto"/>
                <w:left w:val="none" w:sz="0" w:space="0" w:color="auto"/>
                <w:bottom w:val="none" w:sz="0" w:space="0" w:color="auto"/>
                <w:right w:val="none" w:sz="0" w:space="0" w:color="auto"/>
              </w:divBdr>
              <w:divsChild>
                <w:div w:id="2082478680">
                  <w:marLeft w:val="0"/>
                  <w:marRight w:val="0"/>
                  <w:marTop w:val="0"/>
                  <w:marBottom w:val="0"/>
                  <w:divBdr>
                    <w:top w:val="none" w:sz="0" w:space="0" w:color="auto"/>
                    <w:left w:val="none" w:sz="0" w:space="0" w:color="auto"/>
                    <w:bottom w:val="none" w:sz="0" w:space="0" w:color="auto"/>
                    <w:right w:val="none" w:sz="0" w:space="0" w:color="auto"/>
                  </w:divBdr>
                  <w:divsChild>
                    <w:div w:id="275067420">
                      <w:marLeft w:val="0"/>
                      <w:marRight w:val="0"/>
                      <w:marTop w:val="0"/>
                      <w:marBottom w:val="0"/>
                      <w:divBdr>
                        <w:top w:val="none" w:sz="0" w:space="0" w:color="auto"/>
                        <w:left w:val="none" w:sz="0" w:space="0" w:color="auto"/>
                        <w:bottom w:val="none" w:sz="0" w:space="0" w:color="auto"/>
                        <w:right w:val="none" w:sz="0" w:space="0" w:color="auto"/>
                      </w:divBdr>
                      <w:divsChild>
                        <w:div w:id="1460566946">
                          <w:marLeft w:val="0"/>
                          <w:marRight w:val="0"/>
                          <w:marTop w:val="0"/>
                          <w:marBottom w:val="0"/>
                          <w:divBdr>
                            <w:top w:val="none" w:sz="0" w:space="0" w:color="auto"/>
                            <w:left w:val="none" w:sz="0" w:space="0" w:color="auto"/>
                            <w:bottom w:val="none" w:sz="0" w:space="0" w:color="auto"/>
                            <w:right w:val="none" w:sz="0" w:space="0" w:color="auto"/>
                          </w:divBdr>
                        </w:div>
                      </w:divsChild>
                    </w:div>
                    <w:div w:id="613364566">
                      <w:marLeft w:val="0"/>
                      <w:marRight w:val="0"/>
                      <w:marTop w:val="0"/>
                      <w:marBottom w:val="0"/>
                      <w:divBdr>
                        <w:top w:val="none" w:sz="0" w:space="0" w:color="auto"/>
                        <w:left w:val="none" w:sz="0" w:space="0" w:color="auto"/>
                        <w:bottom w:val="none" w:sz="0" w:space="0" w:color="auto"/>
                        <w:right w:val="none" w:sz="0" w:space="0" w:color="auto"/>
                      </w:divBdr>
                      <w:divsChild>
                        <w:div w:id="174687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200194">
          <w:marLeft w:val="0"/>
          <w:marRight w:val="0"/>
          <w:marTop w:val="0"/>
          <w:marBottom w:val="0"/>
          <w:divBdr>
            <w:top w:val="none" w:sz="0" w:space="0" w:color="auto"/>
            <w:left w:val="none" w:sz="0" w:space="0" w:color="auto"/>
            <w:bottom w:val="none" w:sz="0" w:space="0" w:color="auto"/>
            <w:right w:val="none" w:sz="0" w:space="0" w:color="auto"/>
          </w:divBdr>
          <w:divsChild>
            <w:div w:id="884175685">
              <w:marLeft w:val="0"/>
              <w:marRight w:val="0"/>
              <w:marTop w:val="0"/>
              <w:marBottom w:val="0"/>
              <w:divBdr>
                <w:top w:val="none" w:sz="0" w:space="0" w:color="auto"/>
                <w:left w:val="none" w:sz="0" w:space="0" w:color="auto"/>
                <w:bottom w:val="none" w:sz="0" w:space="0" w:color="auto"/>
                <w:right w:val="none" w:sz="0" w:space="0" w:color="auto"/>
              </w:divBdr>
              <w:divsChild>
                <w:div w:id="355353402">
                  <w:marLeft w:val="0"/>
                  <w:marRight w:val="0"/>
                  <w:marTop w:val="0"/>
                  <w:marBottom w:val="0"/>
                  <w:divBdr>
                    <w:top w:val="none" w:sz="0" w:space="0" w:color="auto"/>
                    <w:left w:val="none" w:sz="0" w:space="0" w:color="auto"/>
                    <w:bottom w:val="none" w:sz="0" w:space="0" w:color="auto"/>
                    <w:right w:val="none" w:sz="0" w:space="0" w:color="auto"/>
                  </w:divBdr>
                  <w:divsChild>
                    <w:div w:id="1493138332">
                      <w:marLeft w:val="0"/>
                      <w:marRight w:val="0"/>
                      <w:marTop w:val="0"/>
                      <w:marBottom w:val="0"/>
                      <w:divBdr>
                        <w:top w:val="none" w:sz="0" w:space="0" w:color="auto"/>
                        <w:left w:val="none" w:sz="0" w:space="0" w:color="auto"/>
                        <w:bottom w:val="none" w:sz="0" w:space="0" w:color="auto"/>
                        <w:right w:val="none" w:sz="0" w:space="0" w:color="auto"/>
                      </w:divBdr>
                      <w:divsChild>
                        <w:div w:id="1376077861">
                          <w:marLeft w:val="0"/>
                          <w:marRight w:val="0"/>
                          <w:marTop w:val="0"/>
                          <w:marBottom w:val="0"/>
                          <w:divBdr>
                            <w:top w:val="none" w:sz="0" w:space="0" w:color="auto"/>
                            <w:left w:val="none" w:sz="0" w:space="0" w:color="auto"/>
                            <w:bottom w:val="none" w:sz="0" w:space="0" w:color="auto"/>
                            <w:right w:val="none" w:sz="0" w:space="0" w:color="auto"/>
                          </w:divBdr>
                        </w:div>
                      </w:divsChild>
                    </w:div>
                    <w:div w:id="325284983">
                      <w:marLeft w:val="0"/>
                      <w:marRight w:val="0"/>
                      <w:marTop w:val="0"/>
                      <w:marBottom w:val="0"/>
                      <w:divBdr>
                        <w:top w:val="none" w:sz="0" w:space="0" w:color="auto"/>
                        <w:left w:val="none" w:sz="0" w:space="0" w:color="auto"/>
                        <w:bottom w:val="none" w:sz="0" w:space="0" w:color="auto"/>
                        <w:right w:val="none" w:sz="0" w:space="0" w:color="auto"/>
                      </w:divBdr>
                      <w:divsChild>
                        <w:div w:id="130581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1544771">
      <w:bodyDiv w:val="1"/>
      <w:marLeft w:val="0"/>
      <w:marRight w:val="0"/>
      <w:marTop w:val="0"/>
      <w:marBottom w:val="0"/>
      <w:divBdr>
        <w:top w:val="none" w:sz="0" w:space="0" w:color="auto"/>
        <w:left w:val="none" w:sz="0" w:space="0" w:color="auto"/>
        <w:bottom w:val="none" w:sz="0" w:space="0" w:color="auto"/>
        <w:right w:val="none" w:sz="0" w:space="0" w:color="auto"/>
      </w:divBdr>
    </w:div>
    <w:div w:id="334068156">
      <w:bodyDiv w:val="1"/>
      <w:marLeft w:val="0"/>
      <w:marRight w:val="0"/>
      <w:marTop w:val="0"/>
      <w:marBottom w:val="0"/>
      <w:divBdr>
        <w:top w:val="none" w:sz="0" w:space="0" w:color="auto"/>
        <w:left w:val="none" w:sz="0" w:space="0" w:color="auto"/>
        <w:bottom w:val="none" w:sz="0" w:space="0" w:color="auto"/>
        <w:right w:val="none" w:sz="0" w:space="0" w:color="auto"/>
      </w:divBdr>
    </w:div>
    <w:div w:id="377168352">
      <w:bodyDiv w:val="1"/>
      <w:marLeft w:val="0"/>
      <w:marRight w:val="0"/>
      <w:marTop w:val="0"/>
      <w:marBottom w:val="0"/>
      <w:divBdr>
        <w:top w:val="none" w:sz="0" w:space="0" w:color="auto"/>
        <w:left w:val="none" w:sz="0" w:space="0" w:color="auto"/>
        <w:bottom w:val="none" w:sz="0" w:space="0" w:color="auto"/>
        <w:right w:val="none" w:sz="0" w:space="0" w:color="auto"/>
      </w:divBdr>
    </w:div>
    <w:div w:id="474026759">
      <w:bodyDiv w:val="1"/>
      <w:marLeft w:val="0"/>
      <w:marRight w:val="0"/>
      <w:marTop w:val="0"/>
      <w:marBottom w:val="0"/>
      <w:divBdr>
        <w:top w:val="none" w:sz="0" w:space="0" w:color="auto"/>
        <w:left w:val="none" w:sz="0" w:space="0" w:color="auto"/>
        <w:bottom w:val="none" w:sz="0" w:space="0" w:color="auto"/>
        <w:right w:val="none" w:sz="0" w:space="0" w:color="auto"/>
      </w:divBdr>
    </w:div>
    <w:div w:id="499856151">
      <w:bodyDiv w:val="1"/>
      <w:marLeft w:val="0"/>
      <w:marRight w:val="0"/>
      <w:marTop w:val="0"/>
      <w:marBottom w:val="0"/>
      <w:divBdr>
        <w:top w:val="none" w:sz="0" w:space="0" w:color="auto"/>
        <w:left w:val="none" w:sz="0" w:space="0" w:color="auto"/>
        <w:bottom w:val="none" w:sz="0" w:space="0" w:color="auto"/>
        <w:right w:val="none" w:sz="0" w:space="0" w:color="auto"/>
      </w:divBdr>
      <w:divsChild>
        <w:div w:id="1478644366">
          <w:marLeft w:val="0"/>
          <w:marRight w:val="0"/>
          <w:marTop w:val="0"/>
          <w:marBottom w:val="0"/>
          <w:divBdr>
            <w:top w:val="none" w:sz="0" w:space="0" w:color="auto"/>
            <w:left w:val="none" w:sz="0" w:space="0" w:color="auto"/>
            <w:bottom w:val="none" w:sz="0" w:space="0" w:color="auto"/>
            <w:right w:val="none" w:sz="0" w:space="0" w:color="auto"/>
          </w:divBdr>
          <w:divsChild>
            <w:div w:id="89547869">
              <w:marLeft w:val="0"/>
              <w:marRight w:val="0"/>
              <w:marTop w:val="0"/>
              <w:marBottom w:val="0"/>
              <w:divBdr>
                <w:top w:val="none" w:sz="0" w:space="0" w:color="auto"/>
                <w:left w:val="none" w:sz="0" w:space="0" w:color="auto"/>
                <w:bottom w:val="none" w:sz="0" w:space="0" w:color="auto"/>
                <w:right w:val="none" w:sz="0" w:space="0" w:color="auto"/>
              </w:divBdr>
              <w:divsChild>
                <w:div w:id="1919555816">
                  <w:marLeft w:val="0"/>
                  <w:marRight w:val="0"/>
                  <w:marTop w:val="0"/>
                  <w:marBottom w:val="0"/>
                  <w:divBdr>
                    <w:top w:val="none" w:sz="0" w:space="0" w:color="auto"/>
                    <w:left w:val="none" w:sz="0" w:space="0" w:color="auto"/>
                    <w:bottom w:val="none" w:sz="0" w:space="0" w:color="auto"/>
                    <w:right w:val="none" w:sz="0" w:space="0" w:color="auto"/>
                  </w:divBdr>
                  <w:divsChild>
                    <w:div w:id="1813401438">
                      <w:marLeft w:val="0"/>
                      <w:marRight w:val="0"/>
                      <w:marTop w:val="0"/>
                      <w:marBottom w:val="0"/>
                      <w:divBdr>
                        <w:top w:val="none" w:sz="0" w:space="0" w:color="auto"/>
                        <w:left w:val="none" w:sz="0" w:space="0" w:color="auto"/>
                        <w:bottom w:val="none" w:sz="0" w:space="0" w:color="auto"/>
                        <w:right w:val="none" w:sz="0" w:space="0" w:color="auto"/>
                      </w:divBdr>
                      <w:divsChild>
                        <w:div w:id="696350107">
                          <w:marLeft w:val="0"/>
                          <w:marRight w:val="0"/>
                          <w:marTop w:val="0"/>
                          <w:marBottom w:val="0"/>
                          <w:divBdr>
                            <w:top w:val="none" w:sz="0" w:space="0" w:color="auto"/>
                            <w:left w:val="none" w:sz="0" w:space="0" w:color="auto"/>
                            <w:bottom w:val="none" w:sz="0" w:space="0" w:color="auto"/>
                            <w:right w:val="none" w:sz="0" w:space="0" w:color="auto"/>
                          </w:divBdr>
                        </w:div>
                      </w:divsChild>
                    </w:div>
                    <w:div w:id="1819884117">
                      <w:marLeft w:val="0"/>
                      <w:marRight w:val="0"/>
                      <w:marTop w:val="0"/>
                      <w:marBottom w:val="0"/>
                      <w:divBdr>
                        <w:top w:val="none" w:sz="0" w:space="0" w:color="auto"/>
                        <w:left w:val="none" w:sz="0" w:space="0" w:color="auto"/>
                        <w:bottom w:val="none" w:sz="0" w:space="0" w:color="auto"/>
                        <w:right w:val="none" w:sz="0" w:space="0" w:color="auto"/>
                      </w:divBdr>
                      <w:divsChild>
                        <w:div w:id="176661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251105">
          <w:marLeft w:val="0"/>
          <w:marRight w:val="0"/>
          <w:marTop w:val="0"/>
          <w:marBottom w:val="0"/>
          <w:divBdr>
            <w:top w:val="none" w:sz="0" w:space="0" w:color="auto"/>
            <w:left w:val="none" w:sz="0" w:space="0" w:color="auto"/>
            <w:bottom w:val="none" w:sz="0" w:space="0" w:color="auto"/>
            <w:right w:val="none" w:sz="0" w:space="0" w:color="auto"/>
          </w:divBdr>
          <w:divsChild>
            <w:div w:id="1420523859">
              <w:marLeft w:val="0"/>
              <w:marRight w:val="0"/>
              <w:marTop w:val="0"/>
              <w:marBottom w:val="0"/>
              <w:divBdr>
                <w:top w:val="none" w:sz="0" w:space="0" w:color="auto"/>
                <w:left w:val="none" w:sz="0" w:space="0" w:color="auto"/>
                <w:bottom w:val="none" w:sz="0" w:space="0" w:color="auto"/>
                <w:right w:val="none" w:sz="0" w:space="0" w:color="auto"/>
              </w:divBdr>
              <w:divsChild>
                <w:div w:id="169372318">
                  <w:marLeft w:val="0"/>
                  <w:marRight w:val="0"/>
                  <w:marTop w:val="0"/>
                  <w:marBottom w:val="0"/>
                  <w:divBdr>
                    <w:top w:val="none" w:sz="0" w:space="0" w:color="auto"/>
                    <w:left w:val="none" w:sz="0" w:space="0" w:color="auto"/>
                    <w:bottom w:val="none" w:sz="0" w:space="0" w:color="auto"/>
                    <w:right w:val="none" w:sz="0" w:space="0" w:color="auto"/>
                  </w:divBdr>
                  <w:divsChild>
                    <w:div w:id="97217934">
                      <w:marLeft w:val="0"/>
                      <w:marRight w:val="0"/>
                      <w:marTop w:val="0"/>
                      <w:marBottom w:val="0"/>
                      <w:divBdr>
                        <w:top w:val="none" w:sz="0" w:space="0" w:color="auto"/>
                        <w:left w:val="none" w:sz="0" w:space="0" w:color="auto"/>
                        <w:bottom w:val="none" w:sz="0" w:space="0" w:color="auto"/>
                        <w:right w:val="none" w:sz="0" w:space="0" w:color="auto"/>
                      </w:divBdr>
                      <w:divsChild>
                        <w:div w:id="69049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7739960">
      <w:bodyDiv w:val="1"/>
      <w:marLeft w:val="0"/>
      <w:marRight w:val="0"/>
      <w:marTop w:val="0"/>
      <w:marBottom w:val="0"/>
      <w:divBdr>
        <w:top w:val="none" w:sz="0" w:space="0" w:color="auto"/>
        <w:left w:val="none" w:sz="0" w:space="0" w:color="auto"/>
        <w:bottom w:val="none" w:sz="0" w:space="0" w:color="auto"/>
        <w:right w:val="none" w:sz="0" w:space="0" w:color="auto"/>
      </w:divBdr>
    </w:div>
    <w:div w:id="624430496">
      <w:bodyDiv w:val="1"/>
      <w:marLeft w:val="0"/>
      <w:marRight w:val="0"/>
      <w:marTop w:val="0"/>
      <w:marBottom w:val="0"/>
      <w:divBdr>
        <w:top w:val="none" w:sz="0" w:space="0" w:color="auto"/>
        <w:left w:val="none" w:sz="0" w:space="0" w:color="auto"/>
        <w:bottom w:val="none" w:sz="0" w:space="0" w:color="auto"/>
        <w:right w:val="none" w:sz="0" w:space="0" w:color="auto"/>
      </w:divBdr>
      <w:divsChild>
        <w:div w:id="195776465">
          <w:marLeft w:val="0"/>
          <w:marRight w:val="1"/>
          <w:marTop w:val="0"/>
          <w:marBottom w:val="0"/>
          <w:divBdr>
            <w:top w:val="none" w:sz="0" w:space="0" w:color="auto"/>
            <w:left w:val="none" w:sz="0" w:space="0" w:color="auto"/>
            <w:bottom w:val="none" w:sz="0" w:space="0" w:color="auto"/>
            <w:right w:val="none" w:sz="0" w:space="0" w:color="auto"/>
          </w:divBdr>
          <w:divsChild>
            <w:div w:id="857619163">
              <w:marLeft w:val="0"/>
              <w:marRight w:val="0"/>
              <w:marTop w:val="0"/>
              <w:marBottom w:val="0"/>
              <w:divBdr>
                <w:top w:val="none" w:sz="0" w:space="0" w:color="auto"/>
                <w:left w:val="none" w:sz="0" w:space="0" w:color="auto"/>
                <w:bottom w:val="none" w:sz="0" w:space="0" w:color="auto"/>
                <w:right w:val="none" w:sz="0" w:space="0" w:color="auto"/>
              </w:divBdr>
              <w:divsChild>
                <w:div w:id="1187643847">
                  <w:marLeft w:val="0"/>
                  <w:marRight w:val="1"/>
                  <w:marTop w:val="0"/>
                  <w:marBottom w:val="0"/>
                  <w:divBdr>
                    <w:top w:val="none" w:sz="0" w:space="0" w:color="auto"/>
                    <w:left w:val="none" w:sz="0" w:space="0" w:color="auto"/>
                    <w:bottom w:val="none" w:sz="0" w:space="0" w:color="auto"/>
                    <w:right w:val="none" w:sz="0" w:space="0" w:color="auto"/>
                  </w:divBdr>
                  <w:divsChild>
                    <w:div w:id="1853716033">
                      <w:marLeft w:val="0"/>
                      <w:marRight w:val="0"/>
                      <w:marTop w:val="0"/>
                      <w:marBottom w:val="0"/>
                      <w:divBdr>
                        <w:top w:val="none" w:sz="0" w:space="0" w:color="auto"/>
                        <w:left w:val="none" w:sz="0" w:space="0" w:color="auto"/>
                        <w:bottom w:val="none" w:sz="0" w:space="0" w:color="auto"/>
                        <w:right w:val="none" w:sz="0" w:space="0" w:color="auto"/>
                      </w:divBdr>
                      <w:divsChild>
                        <w:div w:id="1356686819">
                          <w:marLeft w:val="0"/>
                          <w:marRight w:val="0"/>
                          <w:marTop w:val="0"/>
                          <w:marBottom w:val="0"/>
                          <w:divBdr>
                            <w:top w:val="none" w:sz="0" w:space="0" w:color="auto"/>
                            <w:left w:val="none" w:sz="0" w:space="0" w:color="auto"/>
                            <w:bottom w:val="none" w:sz="0" w:space="0" w:color="auto"/>
                            <w:right w:val="none" w:sz="0" w:space="0" w:color="auto"/>
                          </w:divBdr>
                          <w:divsChild>
                            <w:div w:id="1812745600">
                              <w:marLeft w:val="0"/>
                              <w:marRight w:val="0"/>
                              <w:marTop w:val="120"/>
                              <w:marBottom w:val="360"/>
                              <w:divBdr>
                                <w:top w:val="none" w:sz="0" w:space="0" w:color="auto"/>
                                <w:left w:val="none" w:sz="0" w:space="0" w:color="auto"/>
                                <w:bottom w:val="none" w:sz="0" w:space="0" w:color="auto"/>
                                <w:right w:val="none" w:sz="0" w:space="0" w:color="auto"/>
                              </w:divBdr>
                              <w:divsChild>
                                <w:div w:id="2007513377">
                                  <w:marLeft w:val="0"/>
                                  <w:marRight w:val="0"/>
                                  <w:marTop w:val="0"/>
                                  <w:marBottom w:val="0"/>
                                  <w:divBdr>
                                    <w:top w:val="none" w:sz="0" w:space="0" w:color="auto"/>
                                    <w:left w:val="none" w:sz="0" w:space="0" w:color="auto"/>
                                    <w:bottom w:val="none" w:sz="0" w:space="0" w:color="auto"/>
                                    <w:right w:val="none" w:sz="0" w:space="0" w:color="auto"/>
                                  </w:divBdr>
                                </w:div>
                                <w:div w:id="132724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7809460">
      <w:bodyDiv w:val="1"/>
      <w:marLeft w:val="0"/>
      <w:marRight w:val="0"/>
      <w:marTop w:val="0"/>
      <w:marBottom w:val="0"/>
      <w:divBdr>
        <w:top w:val="none" w:sz="0" w:space="0" w:color="auto"/>
        <w:left w:val="none" w:sz="0" w:space="0" w:color="auto"/>
        <w:bottom w:val="none" w:sz="0" w:space="0" w:color="auto"/>
        <w:right w:val="none" w:sz="0" w:space="0" w:color="auto"/>
      </w:divBdr>
    </w:div>
    <w:div w:id="665665961">
      <w:bodyDiv w:val="1"/>
      <w:marLeft w:val="0"/>
      <w:marRight w:val="0"/>
      <w:marTop w:val="0"/>
      <w:marBottom w:val="0"/>
      <w:divBdr>
        <w:top w:val="none" w:sz="0" w:space="0" w:color="auto"/>
        <w:left w:val="none" w:sz="0" w:space="0" w:color="auto"/>
        <w:bottom w:val="none" w:sz="0" w:space="0" w:color="auto"/>
        <w:right w:val="none" w:sz="0" w:space="0" w:color="auto"/>
      </w:divBdr>
    </w:div>
    <w:div w:id="683869970">
      <w:bodyDiv w:val="1"/>
      <w:marLeft w:val="0"/>
      <w:marRight w:val="0"/>
      <w:marTop w:val="0"/>
      <w:marBottom w:val="0"/>
      <w:divBdr>
        <w:top w:val="none" w:sz="0" w:space="0" w:color="auto"/>
        <w:left w:val="none" w:sz="0" w:space="0" w:color="auto"/>
        <w:bottom w:val="none" w:sz="0" w:space="0" w:color="auto"/>
        <w:right w:val="none" w:sz="0" w:space="0" w:color="auto"/>
      </w:divBdr>
      <w:divsChild>
        <w:div w:id="145823850">
          <w:marLeft w:val="0"/>
          <w:marRight w:val="1"/>
          <w:marTop w:val="0"/>
          <w:marBottom w:val="0"/>
          <w:divBdr>
            <w:top w:val="none" w:sz="0" w:space="0" w:color="auto"/>
            <w:left w:val="none" w:sz="0" w:space="0" w:color="auto"/>
            <w:bottom w:val="none" w:sz="0" w:space="0" w:color="auto"/>
            <w:right w:val="none" w:sz="0" w:space="0" w:color="auto"/>
          </w:divBdr>
          <w:divsChild>
            <w:div w:id="974137030">
              <w:marLeft w:val="0"/>
              <w:marRight w:val="0"/>
              <w:marTop w:val="0"/>
              <w:marBottom w:val="0"/>
              <w:divBdr>
                <w:top w:val="none" w:sz="0" w:space="0" w:color="auto"/>
                <w:left w:val="none" w:sz="0" w:space="0" w:color="auto"/>
                <w:bottom w:val="none" w:sz="0" w:space="0" w:color="auto"/>
                <w:right w:val="none" w:sz="0" w:space="0" w:color="auto"/>
              </w:divBdr>
              <w:divsChild>
                <w:div w:id="1301034359">
                  <w:marLeft w:val="0"/>
                  <w:marRight w:val="1"/>
                  <w:marTop w:val="0"/>
                  <w:marBottom w:val="0"/>
                  <w:divBdr>
                    <w:top w:val="none" w:sz="0" w:space="0" w:color="auto"/>
                    <w:left w:val="none" w:sz="0" w:space="0" w:color="auto"/>
                    <w:bottom w:val="none" w:sz="0" w:space="0" w:color="auto"/>
                    <w:right w:val="none" w:sz="0" w:space="0" w:color="auto"/>
                  </w:divBdr>
                  <w:divsChild>
                    <w:div w:id="1398824411">
                      <w:marLeft w:val="0"/>
                      <w:marRight w:val="0"/>
                      <w:marTop w:val="0"/>
                      <w:marBottom w:val="0"/>
                      <w:divBdr>
                        <w:top w:val="none" w:sz="0" w:space="0" w:color="auto"/>
                        <w:left w:val="none" w:sz="0" w:space="0" w:color="auto"/>
                        <w:bottom w:val="none" w:sz="0" w:space="0" w:color="auto"/>
                        <w:right w:val="none" w:sz="0" w:space="0" w:color="auto"/>
                      </w:divBdr>
                      <w:divsChild>
                        <w:div w:id="469591913">
                          <w:marLeft w:val="0"/>
                          <w:marRight w:val="0"/>
                          <w:marTop w:val="0"/>
                          <w:marBottom w:val="0"/>
                          <w:divBdr>
                            <w:top w:val="none" w:sz="0" w:space="0" w:color="auto"/>
                            <w:left w:val="none" w:sz="0" w:space="0" w:color="auto"/>
                            <w:bottom w:val="none" w:sz="0" w:space="0" w:color="auto"/>
                            <w:right w:val="none" w:sz="0" w:space="0" w:color="auto"/>
                          </w:divBdr>
                          <w:divsChild>
                            <w:div w:id="1892888513">
                              <w:marLeft w:val="0"/>
                              <w:marRight w:val="0"/>
                              <w:marTop w:val="120"/>
                              <w:marBottom w:val="360"/>
                              <w:divBdr>
                                <w:top w:val="none" w:sz="0" w:space="0" w:color="auto"/>
                                <w:left w:val="none" w:sz="0" w:space="0" w:color="auto"/>
                                <w:bottom w:val="none" w:sz="0" w:space="0" w:color="auto"/>
                                <w:right w:val="none" w:sz="0" w:space="0" w:color="auto"/>
                              </w:divBdr>
                              <w:divsChild>
                                <w:div w:id="1724913485">
                                  <w:marLeft w:val="0"/>
                                  <w:marRight w:val="0"/>
                                  <w:marTop w:val="0"/>
                                  <w:marBottom w:val="0"/>
                                  <w:divBdr>
                                    <w:top w:val="none" w:sz="0" w:space="0" w:color="auto"/>
                                    <w:left w:val="none" w:sz="0" w:space="0" w:color="auto"/>
                                    <w:bottom w:val="none" w:sz="0" w:space="0" w:color="auto"/>
                                    <w:right w:val="none" w:sz="0" w:space="0" w:color="auto"/>
                                  </w:divBdr>
                                </w:div>
                                <w:div w:id="170085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2724144">
      <w:bodyDiv w:val="1"/>
      <w:marLeft w:val="0"/>
      <w:marRight w:val="0"/>
      <w:marTop w:val="0"/>
      <w:marBottom w:val="0"/>
      <w:divBdr>
        <w:top w:val="none" w:sz="0" w:space="0" w:color="auto"/>
        <w:left w:val="none" w:sz="0" w:space="0" w:color="auto"/>
        <w:bottom w:val="none" w:sz="0" w:space="0" w:color="auto"/>
        <w:right w:val="none" w:sz="0" w:space="0" w:color="auto"/>
      </w:divBdr>
    </w:div>
    <w:div w:id="954554726">
      <w:bodyDiv w:val="1"/>
      <w:marLeft w:val="0"/>
      <w:marRight w:val="0"/>
      <w:marTop w:val="0"/>
      <w:marBottom w:val="0"/>
      <w:divBdr>
        <w:top w:val="none" w:sz="0" w:space="0" w:color="auto"/>
        <w:left w:val="none" w:sz="0" w:space="0" w:color="auto"/>
        <w:bottom w:val="none" w:sz="0" w:space="0" w:color="auto"/>
        <w:right w:val="none" w:sz="0" w:space="0" w:color="auto"/>
      </w:divBdr>
      <w:divsChild>
        <w:div w:id="1440027620">
          <w:marLeft w:val="547"/>
          <w:marRight w:val="0"/>
          <w:marTop w:val="0"/>
          <w:marBottom w:val="0"/>
          <w:divBdr>
            <w:top w:val="none" w:sz="0" w:space="0" w:color="auto"/>
            <w:left w:val="none" w:sz="0" w:space="0" w:color="auto"/>
            <w:bottom w:val="none" w:sz="0" w:space="0" w:color="auto"/>
            <w:right w:val="none" w:sz="0" w:space="0" w:color="auto"/>
          </w:divBdr>
        </w:div>
        <w:div w:id="364914417">
          <w:marLeft w:val="547"/>
          <w:marRight w:val="0"/>
          <w:marTop w:val="0"/>
          <w:marBottom w:val="0"/>
          <w:divBdr>
            <w:top w:val="none" w:sz="0" w:space="0" w:color="auto"/>
            <w:left w:val="none" w:sz="0" w:space="0" w:color="auto"/>
            <w:bottom w:val="none" w:sz="0" w:space="0" w:color="auto"/>
            <w:right w:val="none" w:sz="0" w:space="0" w:color="auto"/>
          </w:divBdr>
        </w:div>
        <w:div w:id="897327721">
          <w:marLeft w:val="547"/>
          <w:marRight w:val="0"/>
          <w:marTop w:val="0"/>
          <w:marBottom w:val="0"/>
          <w:divBdr>
            <w:top w:val="none" w:sz="0" w:space="0" w:color="auto"/>
            <w:left w:val="none" w:sz="0" w:space="0" w:color="auto"/>
            <w:bottom w:val="none" w:sz="0" w:space="0" w:color="auto"/>
            <w:right w:val="none" w:sz="0" w:space="0" w:color="auto"/>
          </w:divBdr>
        </w:div>
      </w:divsChild>
    </w:div>
    <w:div w:id="1010793434">
      <w:bodyDiv w:val="1"/>
      <w:marLeft w:val="0"/>
      <w:marRight w:val="0"/>
      <w:marTop w:val="0"/>
      <w:marBottom w:val="0"/>
      <w:divBdr>
        <w:top w:val="none" w:sz="0" w:space="0" w:color="auto"/>
        <w:left w:val="none" w:sz="0" w:space="0" w:color="auto"/>
        <w:bottom w:val="none" w:sz="0" w:space="0" w:color="auto"/>
        <w:right w:val="none" w:sz="0" w:space="0" w:color="auto"/>
      </w:divBdr>
    </w:div>
    <w:div w:id="1040318908">
      <w:bodyDiv w:val="1"/>
      <w:marLeft w:val="0"/>
      <w:marRight w:val="0"/>
      <w:marTop w:val="0"/>
      <w:marBottom w:val="0"/>
      <w:divBdr>
        <w:top w:val="none" w:sz="0" w:space="0" w:color="auto"/>
        <w:left w:val="none" w:sz="0" w:space="0" w:color="auto"/>
        <w:bottom w:val="none" w:sz="0" w:space="0" w:color="auto"/>
        <w:right w:val="none" w:sz="0" w:space="0" w:color="auto"/>
      </w:divBdr>
    </w:div>
    <w:div w:id="1068578838">
      <w:bodyDiv w:val="1"/>
      <w:marLeft w:val="0"/>
      <w:marRight w:val="0"/>
      <w:marTop w:val="0"/>
      <w:marBottom w:val="0"/>
      <w:divBdr>
        <w:top w:val="none" w:sz="0" w:space="0" w:color="auto"/>
        <w:left w:val="none" w:sz="0" w:space="0" w:color="auto"/>
        <w:bottom w:val="none" w:sz="0" w:space="0" w:color="auto"/>
        <w:right w:val="none" w:sz="0" w:space="0" w:color="auto"/>
      </w:divBdr>
      <w:divsChild>
        <w:div w:id="189728737">
          <w:marLeft w:val="0"/>
          <w:marRight w:val="1"/>
          <w:marTop w:val="0"/>
          <w:marBottom w:val="0"/>
          <w:divBdr>
            <w:top w:val="none" w:sz="0" w:space="0" w:color="auto"/>
            <w:left w:val="none" w:sz="0" w:space="0" w:color="auto"/>
            <w:bottom w:val="none" w:sz="0" w:space="0" w:color="auto"/>
            <w:right w:val="none" w:sz="0" w:space="0" w:color="auto"/>
          </w:divBdr>
          <w:divsChild>
            <w:div w:id="222133310">
              <w:marLeft w:val="0"/>
              <w:marRight w:val="0"/>
              <w:marTop w:val="0"/>
              <w:marBottom w:val="0"/>
              <w:divBdr>
                <w:top w:val="none" w:sz="0" w:space="0" w:color="auto"/>
                <w:left w:val="none" w:sz="0" w:space="0" w:color="auto"/>
                <w:bottom w:val="none" w:sz="0" w:space="0" w:color="auto"/>
                <w:right w:val="none" w:sz="0" w:space="0" w:color="auto"/>
              </w:divBdr>
              <w:divsChild>
                <w:div w:id="1545824110">
                  <w:marLeft w:val="0"/>
                  <w:marRight w:val="1"/>
                  <w:marTop w:val="0"/>
                  <w:marBottom w:val="0"/>
                  <w:divBdr>
                    <w:top w:val="none" w:sz="0" w:space="0" w:color="auto"/>
                    <w:left w:val="none" w:sz="0" w:space="0" w:color="auto"/>
                    <w:bottom w:val="none" w:sz="0" w:space="0" w:color="auto"/>
                    <w:right w:val="none" w:sz="0" w:space="0" w:color="auto"/>
                  </w:divBdr>
                  <w:divsChild>
                    <w:div w:id="1380133213">
                      <w:marLeft w:val="0"/>
                      <w:marRight w:val="0"/>
                      <w:marTop w:val="0"/>
                      <w:marBottom w:val="0"/>
                      <w:divBdr>
                        <w:top w:val="none" w:sz="0" w:space="0" w:color="auto"/>
                        <w:left w:val="none" w:sz="0" w:space="0" w:color="auto"/>
                        <w:bottom w:val="none" w:sz="0" w:space="0" w:color="auto"/>
                        <w:right w:val="none" w:sz="0" w:space="0" w:color="auto"/>
                      </w:divBdr>
                      <w:divsChild>
                        <w:div w:id="2034109530">
                          <w:marLeft w:val="0"/>
                          <w:marRight w:val="0"/>
                          <w:marTop w:val="0"/>
                          <w:marBottom w:val="0"/>
                          <w:divBdr>
                            <w:top w:val="none" w:sz="0" w:space="0" w:color="auto"/>
                            <w:left w:val="none" w:sz="0" w:space="0" w:color="auto"/>
                            <w:bottom w:val="none" w:sz="0" w:space="0" w:color="auto"/>
                            <w:right w:val="none" w:sz="0" w:space="0" w:color="auto"/>
                          </w:divBdr>
                          <w:divsChild>
                            <w:div w:id="1285379802">
                              <w:marLeft w:val="0"/>
                              <w:marRight w:val="0"/>
                              <w:marTop w:val="120"/>
                              <w:marBottom w:val="360"/>
                              <w:divBdr>
                                <w:top w:val="none" w:sz="0" w:space="0" w:color="auto"/>
                                <w:left w:val="none" w:sz="0" w:space="0" w:color="auto"/>
                                <w:bottom w:val="none" w:sz="0" w:space="0" w:color="auto"/>
                                <w:right w:val="none" w:sz="0" w:space="0" w:color="auto"/>
                              </w:divBdr>
                              <w:divsChild>
                                <w:div w:id="1546791711">
                                  <w:marLeft w:val="420"/>
                                  <w:marRight w:val="0"/>
                                  <w:marTop w:val="0"/>
                                  <w:marBottom w:val="0"/>
                                  <w:divBdr>
                                    <w:top w:val="none" w:sz="0" w:space="0" w:color="auto"/>
                                    <w:left w:val="none" w:sz="0" w:space="0" w:color="auto"/>
                                    <w:bottom w:val="none" w:sz="0" w:space="0" w:color="auto"/>
                                    <w:right w:val="none" w:sz="0" w:space="0" w:color="auto"/>
                                  </w:divBdr>
                                  <w:divsChild>
                                    <w:div w:id="10430218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5684619">
      <w:bodyDiv w:val="1"/>
      <w:marLeft w:val="0"/>
      <w:marRight w:val="0"/>
      <w:marTop w:val="0"/>
      <w:marBottom w:val="0"/>
      <w:divBdr>
        <w:top w:val="none" w:sz="0" w:space="0" w:color="auto"/>
        <w:left w:val="none" w:sz="0" w:space="0" w:color="auto"/>
        <w:bottom w:val="none" w:sz="0" w:space="0" w:color="auto"/>
        <w:right w:val="none" w:sz="0" w:space="0" w:color="auto"/>
      </w:divBdr>
    </w:div>
    <w:div w:id="1243023982">
      <w:bodyDiv w:val="1"/>
      <w:marLeft w:val="0"/>
      <w:marRight w:val="0"/>
      <w:marTop w:val="0"/>
      <w:marBottom w:val="0"/>
      <w:divBdr>
        <w:top w:val="none" w:sz="0" w:space="0" w:color="auto"/>
        <w:left w:val="none" w:sz="0" w:space="0" w:color="auto"/>
        <w:bottom w:val="none" w:sz="0" w:space="0" w:color="auto"/>
        <w:right w:val="none" w:sz="0" w:space="0" w:color="auto"/>
      </w:divBdr>
      <w:divsChild>
        <w:div w:id="1187909261">
          <w:marLeft w:val="0"/>
          <w:marRight w:val="1"/>
          <w:marTop w:val="0"/>
          <w:marBottom w:val="0"/>
          <w:divBdr>
            <w:top w:val="none" w:sz="0" w:space="0" w:color="auto"/>
            <w:left w:val="none" w:sz="0" w:space="0" w:color="auto"/>
            <w:bottom w:val="none" w:sz="0" w:space="0" w:color="auto"/>
            <w:right w:val="none" w:sz="0" w:space="0" w:color="auto"/>
          </w:divBdr>
          <w:divsChild>
            <w:div w:id="1911309188">
              <w:marLeft w:val="0"/>
              <w:marRight w:val="0"/>
              <w:marTop w:val="0"/>
              <w:marBottom w:val="0"/>
              <w:divBdr>
                <w:top w:val="none" w:sz="0" w:space="0" w:color="auto"/>
                <w:left w:val="none" w:sz="0" w:space="0" w:color="auto"/>
                <w:bottom w:val="none" w:sz="0" w:space="0" w:color="auto"/>
                <w:right w:val="none" w:sz="0" w:space="0" w:color="auto"/>
              </w:divBdr>
              <w:divsChild>
                <w:div w:id="182863950">
                  <w:marLeft w:val="0"/>
                  <w:marRight w:val="1"/>
                  <w:marTop w:val="0"/>
                  <w:marBottom w:val="0"/>
                  <w:divBdr>
                    <w:top w:val="none" w:sz="0" w:space="0" w:color="auto"/>
                    <w:left w:val="none" w:sz="0" w:space="0" w:color="auto"/>
                    <w:bottom w:val="none" w:sz="0" w:space="0" w:color="auto"/>
                    <w:right w:val="none" w:sz="0" w:space="0" w:color="auto"/>
                  </w:divBdr>
                  <w:divsChild>
                    <w:div w:id="1893275583">
                      <w:marLeft w:val="0"/>
                      <w:marRight w:val="0"/>
                      <w:marTop w:val="0"/>
                      <w:marBottom w:val="0"/>
                      <w:divBdr>
                        <w:top w:val="none" w:sz="0" w:space="0" w:color="auto"/>
                        <w:left w:val="none" w:sz="0" w:space="0" w:color="auto"/>
                        <w:bottom w:val="none" w:sz="0" w:space="0" w:color="auto"/>
                        <w:right w:val="none" w:sz="0" w:space="0" w:color="auto"/>
                      </w:divBdr>
                      <w:divsChild>
                        <w:div w:id="271786476">
                          <w:marLeft w:val="0"/>
                          <w:marRight w:val="0"/>
                          <w:marTop w:val="0"/>
                          <w:marBottom w:val="0"/>
                          <w:divBdr>
                            <w:top w:val="none" w:sz="0" w:space="0" w:color="auto"/>
                            <w:left w:val="none" w:sz="0" w:space="0" w:color="auto"/>
                            <w:bottom w:val="none" w:sz="0" w:space="0" w:color="auto"/>
                            <w:right w:val="none" w:sz="0" w:space="0" w:color="auto"/>
                          </w:divBdr>
                          <w:divsChild>
                            <w:div w:id="244195034">
                              <w:marLeft w:val="0"/>
                              <w:marRight w:val="0"/>
                              <w:marTop w:val="120"/>
                              <w:marBottom w:val="360"/>
                              <w:divBdr>
                                <w:top w:val="none" w:sz="0" w:space="0" w:color="auto"/>
                                <w:left w:val="none" w:sz="0" w:space="0" w:color="auto"/>
                                <w:bottom w:val="none" w:sz="0" w:space="0" w:color="auto"/>
                                <w:right w:val="none" w:sz="0" w:space="0" w:color="auto"/>
                              </w:divBdr>
                              <w:divsChild>
                                <w:div w:id="951207230">
                                  <w:marLeft w:val="0"/>
                                  <w:marRight w:val="0"/>
                                  <w:marTop w:val="0"/>
                                  <w:marBottom w:val="0"/>
                                  <w:divBdr>
                                    <w:top w:val="none" w:sz="0" w:space="0" w:color="auto"/>
                                    <w:left w:val="none" w:sz="0" w:space="0" w:color="auto"/>
                                    <w:bottom w:val="none" w:sz="0" w:space="0" w:color="auto"/>
                                    <w:right w:val="none" w:sz="0" w:space="0" w:color="auto"/>
                                  </w:divBdr>
                                </w:div>
                                <w:div w:id="50007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9723147">
      <w:bodyDiv w:val="1"/>
      <w:marLeft w:val="0"/>
      <w:marRight w:val="0"/>
      <w:marTop w:val="0"/>
      <w:marBottom w:val="0"/>
      <w:divBdr>
        <w:top w:val="none" w:sz="0" w:space="0" w:color="auto"/>
        <w:left w:val="none" w:sz="0" w:space="0" w:color="auto"/>
        <w:bottom w:val="none" w:sz="0" w:space="0" w:color="auto"/>
        <w:right w:val="none" w:sz="0" w:space="0" w:color="auto"/>
      </w:divBdr>
      <w:divsChild>
        <w:div w:id="1172993167">
          <w:marLeft w:val="0"/>
          <w:marRight w:val="1"/>
          <w:marTop w:val="0"/>
          <w:marBottom w:val="0"/>
          <w:divBdr>
            <w:top w:val="none" w:sz="0" w:space="0" w:color="auto"/>
            <w:left w:val="none" w:sz="0" w:space="0" w:color="auto"/>
            <w:bottom w:val="none" w:sz="0" w:space="0" w:color="auto"/>
            <w:right w:val="none" w:sz="0" w:space="0" w:color="auto"/>
          </w:divBdr>
          <w:divsChild>
            <w:div w:id="466826212">
              <w:marLeft w:val="0"/>
              <w:marRight w:val="0"/>
              <w:marTop w:val="0"/>
              <w:marBottom w:val="0"/>
              <w:divBdr>
                <w:top w:val="none" w:sz="0" w:space="0" w:color="auto"/>
                <w:left w:val="none" w:sz="0" w:space="0" w:color="auto"/>
                <w:bottom w:val="none" w:sz="0" w:space="0" w:color="auto"/>
                <w:right w:val="none" w:sz="0" w:space="0" w:color="auto"/>
              </w:divBdr>
              <w:divsChild>
                <w:div w:id="1253515070">
                  <w:marLeft w:val="0"/>
                  <w:marRight w:val="1"/>
                  <w:marTop w:val="0"/>
                  <w:marBottom w:val="0"/>
                  <w:divBdr>
                    <w:top w:val="none" w:sz="0" w:space="0" w:color="auto"/>
                    <w:left w:val="none" w:sz="0" w:space="0" w:color="auto"/>
                    <w:bottom w:val="none" w:sz="0" w:space="0" w:color="auto"/>
                    <w:right w:val="none" w:sz="0" w:space="0" w:color="auto"/>
                  </w:divBdr>
                  <w:divsChild>
                    <w:div w:id="60250353">
                      <w:marLeft w:val="0"/>
                      <w:marRight w:val="0"/>
                      <w:marTop w:val="0"/>
                      <w:marBottom w:val="0"/>
                      <w:divBdr>
                        <w:top w:val="none" w:sz="0" w:space="0" w:color="auto"/>
                        <w:left w:val="none" w:sz="0" w:space="0" w:color="auto"/>
                        <w:bottom w:val="none" w:sz="0" w:space="0" w:color="auto"/>
                        <w:right w:val="none" w:sz="0" w:space="0" w:color="auto"/>
                      </w:divBdr>
                      <w:divsChild>
                        <w:div w:id="1982684457">
                          <w:marLeft w:val="0"/>
                          <w:marRight w:val="0"/>
                          <w:marTop w:val="0"/>
                          <w:marBottom w:val="0"/>
                          <w:divBdr>
                            <w:top w:val="none" w:sz="0" w:space="0" w:color="auto"/>
                            <w:left w:val="none" w:sz="0" w:space="0" w:color="auto"/>
                            <w:bottom w:val="none" w:sz="0" w:space="0" w:color="auto"/>
                            <w:right w:val="none" w:sz="0" w:space="0" w:color="auto"/>
                          </w:divBdr>
                          <w:divsChild>
                            <w:div w:id="1078094411">
                              <w:marLeft w:val="0"/>
                              <w:marRight w:val="0"/>
                              <w:marTop w:val="120"/>
                              <w:marBottom w:val="360"/>
                              <w:divBdr>
                                <w:top w:val="none" w:sz="0" w:space="0" w:color="auto"/>
                                <w:left w:val="none" w:sz="0" w:space="0" w:color="auto"/>
                                <w:bottom w:val="none" w:sz="0" w:space="0" w:color="auto"/>
                                <w:right w:val="none" w:sz="0" w:space="0" w:color="auto"/>
                              </w:divBdr>
                              <w:divsChild>
                                <w:div w:id="1386836198">
                                  <w:marLeft w:val="0"/>
                                  <w:marRight w:val="0"/>
                                  <w:marTop w:val="0"/>
                                  <w:marBottom w:val="0"/>
                                  <w:divBdr>
                                    <w:top w:val="none" w:sz="0" w:space="0" w:color="auto"/>
                                    <w:left w:val="none" w:sz="0" w:space="0" w:color="auto"/>
                                    <w:bottom w:val="none" w:sz="0" w:space="0" w:color="auto"/>
                                    <w:right w:val="none" w:sz="0" w:space="0" w:color="auto"/>
                                  </w:divBdr>
                                </w:div>
                                <w:div w:id="165472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2654581">
      <w:bodyDiv w:val="1"/>
      <w:marLeft w:val="0"/>
      <w:marRight w:val="0"/>
      <w:marTop w:val="0"/>
      <w:marBottom w:val="0"/>
      <w:divBdr>
        <w:top w:val="none" w:sz="0" w:space="0" w:color="auto"/>
        <w:left w:val="none" w:sz="0" w:space="0" w:color="auto"/>
        <w:bottom w:val="none" w:sz="0" w:space="0" w:color="auto"/>
        <w:right w:val="none" w:sz="0" w:space="0" w:color="auto"/>
      </w:divBdr>
    </w:div>
    <w:div w:id="1398750558">
      <w:bodyDiv w:val="1"/>
      <w:marLeft w:val="0"/>
      <w:marRight w:val="0"/>
      <w:marTop w:val="0"/>
      <w:marBottom w:val="0"/>
      <w:divBdr>
        <w:top w:val="none" w:sz="0" w:space="0" w:color="auto"/>
        <w:left w:val="none" w:sz="0" w:space="0" w:color="auto"/>
        <w:bottom w:val="none" w:sz="0" w:space="0" w:color="auto"/>
        <w:right w:val="none" w:sz="0" w:space="0" w:color="auto"/>
      </w:divBdr>
    </w:div>
    <w:div w:id="1446581459">
      <w:bodyDiv w:val="1"/>
      <w:marLeft w:val="0"/>
      <w:marRight w:val="0"/>
      <w:marTop w:val="0"/>
      <w:marBottom w:val="0"/>
      <w:divBdr>
        <w:top w:val="none" w:sz="0" w:space="0" w:color="auto"/>
        <w:left w:val="none" w:sz="0" w:space="0" w:color="auto"/>
        <w:bottom w:val="none" w:sz="0" w:space="0" w:color="auto"/>
        <w:right w:val="none" w:sz="0" w:space="0" w:color="auto"/>
      </w:divBdr>
      <w:divsChild>
        <w:div w:id="221255206">
          <w:marLeft w:val="547"/>
          <w:marRight w:val="0"/>
          <w:marTop w:val="0"/>
          <w:marBottom w:val="0"/>
          <w:divBdr>
            <w:top w:val="none" w:sz="0" w:space="0" w:color="auto"/>
            <w:left w:val="none" w:sz="0" w:space="0" w:color="auto"/>
            <w:bottom w:val="none" w:sz="0" w:space="0" w:color="auto"/>
            <w:right w:val="none" w:sz="0" w:space="0" w:color="auto"/>
          </w:divBdr>
        </w:div>
        <w:div w:id="1962032017">
          <w:marLeft w:val="547"/>
          <w:marRight w:val="0"/>
          <w:marTop w:val="0"/>
          <w:marBottom w:val="0"/>
          <w:divBdr>
            <w:top w:val="none" w:sz="0" w:space="0" w:color="auto"/>
            <w:left w:val="none" w:sz="0" w:space="0" w:color="auto"/>
            <w:bottom w:val="none" w:sz="0" w:space="0" w:color="auto"/>
            <w:right w:val="none" w:sz="0" w:space="0" w:color="auto"/>
          </w:divBdr>
        </w:div>
      </w:divsChild>
    </w:div>
    <w:div w:id="1507086912">
      <w:bodyDiv w:val="1"/>
      <w:marLeft w:val="0"/>
      <w:marRight w:val="0"/>
      <w:marTop w:val="0"/>
      <w:marBottom w:val="0"/>
      <w:divBdr>
        <w:top w:val="none" w:sz="0" w:space="0" w:color="auto"/>
        <w:left w:val="none" w:sz="0" w:space="0" w:color="auto"/>
        <w:bottom w:val="none" w:sz="0" w:space="0" w:color="auto"/>
        <w:right w:val="none" w:sz="0" w:space="0" w:color="auto"/>
      </w:divBdr>
    </w:div>
    <w:div w:id="1508861287">
      <w:bodyDiv w:val="1"/>
      <w:marLeft w:val="0"/>
      <w:marRight w:val="0"/>
      <w:marTop w:val="0"/>
      <w:marBottom w:val="0"/>
      <w:divBdr>
        <w:top w:val="none" w:sz="0" w:space="0" w:color="auto"/>
        <w:left w:val="none" w:sz="0" w:space="0" w:color="auto"/>
        <w:bottom w:val="none" w:sz="0" w:space="0" w:color="auto"/>
        <w:right w:val="none" w:sz="0" w:space="0" w:color="auto"/>
      </w:divBdr>
    </w:div>
    <w:div w:id="1540360529">
      <w:bodyDiv w:val="1"/>
      <w:marLeft w:val="0"/>
      <w:marRight w:val="0"/>
      <w:marTop w:val="0"/>
      <w:marBottom w:val="0"/>
      <w:divBdr>
        <w:top w:val="none" w:sz="0" w:space="0" w:color="auto"/>
        <w:left w:val="none" w:sz="0" w:space="0" w:color="auto"/>
        <w:bottom w:val="none" w:sz="0" w:space="0" w:color="auto"/>
        <w:right w:val="none" w:sz="0" w:space="0" w:color="auto"/>
      </w:divBdr>
    </w:div>
    <w:div w:id="1686902106">
      <w:bodyDiv w:val="1"/>
      <w:marLeft w:val="0"/>
      <w:marRight w:val="0"/>
      <w:marTop w:val="0"/>
      <w:marBottom w:val="0"/>
      <w:divBdr>
        <w:top w:val="none" w:sz="0" w:space="0" w:color="auto"/>
        <w:left w:val="none" w:sz="0" w:space="0" w:color="auto"/>
        <w:bottom w:val="none" w:sz="0" w:space="0" w:color="auto"/>
        <w:right w:val="none" w:sz="0" w:space="0" w:color="auto"/>
      </w:divBdr>
    </w:div>
    <w:div w:id="1696955363">
      <w:bodyDiv w:val="1"/>
      <w:marLeft w:val="0"/>
      <w:marRight w:val="0"/>
      <w:marTop w:val="0"/>
      <w:marBottom w:val="0"/>
      <w:divBdr>
        <w:top w:val="none" w:sz="0" w:space="0" w:color="auto"/>
        <w:left w:val="none" w:sz="0" w:space="0" w:color="auto"/>
        <w:bottom w:val="none" w:sz="0" w:space="0" w:color="auto"/>
        <w:right w:val="none" w:sz="0" w:space="0" w:color="auto"/>
      </w:divBdr>
    </w:div>
    <w:div w:id="1697198053">
      <w:bodyDiv w:val="1"/>
      <w:marLeft w:val="0"/>
      <w:marRight w:val="0"/>
      <w:marTop w:val="0"/>
      <w:marBottom w:val="0"/>
      <w:divBdr>
        <w:top w:val="none" w:sz="0" w:space="0" w:color="auto"/>
        <w:left w:val="none" w:sz="0" w:space="0" w:color="auto"/>
        <w:bottom w:val="none" w:sz="0" w:space="0" w:color="auto"/>
        <w:right w:val="none" w:sz="0" w:space="0" w:color="auto"/>
      </w:divBdr>
    </w:div>
    <w:div w:id="1803616635">
      <w:bodyDiv w:val="1"/>
      <w:marLeft w:val="0"/>
      <w:marRight w:val="0"/>
      <w:marTop w:val="0"/>
      <w:marBottom w:val="0"/>
      <w:divBdr>
        <w:top w:val="none" w:sz="0" w:space="0" w:color="auto"/>
        <w:left w:val="none" w:sz="0" w:space="0" w:color="auto"/>
        <w:bottom w:val="none" w:sz="0" w:space="0" w:color="auto"/>
        <w:right w:val="none" w:sz="0" w:space="0" w:color="auto"/>
      </w:divBdr>
      <w:divsChild>
        <w:div w:id="597451028">
          <w:marLeft w:val="0"/>
          <w:marRight w:val="1"/>
          <w:marTop w:val="0"/>
          <w:marBottom w:val="0"/>
          <w:divBdr>
            <w:top w:val="none" w:sz="0" w:space="0" w:color="auto"/>
            <w:left w:val="none" w:sz="0" w:space="0" w:color="auto"/>
            <w:bottom w:val="none" w:sz="0" w:space="0" w:color="auto"/>
            <w:right w:val="none" w:sz="0" w:space="0" w:color="auto"/>
          </w:divBdr>
          <w:divsChild>
            <w:div w:id="515271795">
              <w:marLeft w:val="0"/>
              <w:marRight w:val="0"/>
              <w:marTop w:val="0"/>
              <w:marBottom w:val="0"/>
              <w:divBdr>
                <w:top w:val="none" w:sz="0" w:space="0" w:color="auto"/>
                <w:left w:val="none" w:sz="0" w:space="0" w:color="auto"/>
                <w:bottom w:val="none" w:sz="0" w:space="0" w:color="auto"/>
                <w:right w:val="none" w:sz="0" w:space="0" w:color="auto"/>
              </w:divBdr>
              <w:divsChild>
                <w:div w:id="89158181">
                  <w:marLeft w:val="0"/>
                  <w:marRight w:val="1"/>
                  <w:marTop w:val="0"/>
                  <w:marBottom w:val="0"/>
                  <w:divBdr>
                    <w:top w:val="none" w:sz="0" w:space="0" w:color="auto"/>
                    <w:left w:val="none" w:sz="0" w:space="0" w:color="auto"/>
                    <w:bottom w:val="none" w:sz="0" w:space="0" w:color="auto"/>
                    <w:right w:val="none" w:sz="0" w:space="0" w:color="auto"/>
                  </w:divBdr>
                  <w:divsChild>
                    <w:div w:id="727068235">
                      <w:marLeft w:val="0"/>
                      <w:marRight w:val="0"/>
                      <w:marTop w:val="0"/>
                      <w:marBottom w:val="0"/>
                      <w:divBdr>
                        <w:top w:val="none" w:sz="0" w:space="0" w:color="auto"/>
                        <w:left w:val="none" w:sz="0" w:space="0" w:color="auto"/>
                        <w:bottom w:val="none" w:sz="0" w:space="0" w:color="auto"/>
                        <w:right w:val="none" w:sz="0" w:space="0" w:color="auto"/>
                      </w:divBdr>
                      <w:divsChild>
                        <w:div w:id="1929342811">
                          <w:marLeft w:val="0"/>
                          <w:marRight w:val="0"/>
                          <w:marTop w:val="0"/>
                          <w:marBottom w:val="0"/>
                          <w:divBdr>
                            <w:top w:val="none" w:sz="0" w:space="0" w:color="auto"/>
                            <w:left w:val="none" w:sz="0" w:space="0" w:color="auto"/>
                            <w:bottom w:val="none" w:sz="0" w:space="0" w:color="auto"/>
                            <w:right w:val="none" w:sz="0" w:space="0" w:color="auto"/>
                          </w:divBdr>
                          <w:divsChild>
                            <w:div w:id="228032507">
                              <w:marLeft w:val="0"/>
                              <w:marRight w:val="0"/>
                              <w:marTop w:val="120"/>
                              <w:marBottom w:val="360"/>
                              <w:divBdr>
                                <w:top w:val="none" w:sz="0" w:space="0" w:color="auto"/>
                                <w:left w:val="none" w:sz="0" w:space="0" w:color="auto"/>
                                <w:bottom w:val="none" w:sz="0" w:space="0" w:color="auto"/>
                                <w:right w:val="none" w:sz="0" w:space="0" w:color="auto"/>
                              </w:divBdr>
                              <w:divsChild>
                                <w:div w:id="289634823">
                                  <w:marLeft w:val="420"/>
                                  <w:marRight w:val="0"/>
                                  <w:marTop w:val="0"/>
                                  <w:marBottom w:val="0"/>
                                  <w:divBdr>
                                    <w:top w:val="none" w:sz="0" w:space="0" w:color="auto"/>
                                    <w:left w:val="none" w:sz="0" w:space="0" w:color="auto"/>
                                    <w:bottom w:val="none" w:sz="0" w:space="0" w:color="auto"/>
                                    <w:right w:val="none" w:sz="0" w:space="0" w:color="auto"/>
                                  </w:divBdr>
                                  <w:divsChild>
                                    <w:div w:id="6383463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2755074">
      <w:bodyDiv w:val="1"/>
      <w:marLeft w:val="0"/>
      <w:marRight w:val="0"/>
      <w:marTop w:val="0"/>
      <w:marBottom w:val="0"/>
      <w:divBdr>
        <w:top w:val="none" w:sz="0" w:space="0" w:color="auto"/>
        <w:left w:val="none" w:sz="0" w:space="0" w:color="auto"/>
        <w:bottom w:val="none" w:sz="0" w:space="0" w:color="auto"/>
        <w:right w:val="none" w:sz="0" w:space="0" w:color="auto"/>
      </w:divBdr>
    </w:div>
    <w:div w:id="2027637707">
      <w:bodyDiv w:val="1"/>
      <w:marLeft w:val="0"/>
      <w:marRight w:val="0"/>
      <w:marTop w:val="0"/>
      <w:marBottom w:val="0"/>
      <w:divBdr>
        <w:top w:val="none" w:sz="0" w:space="0" w:color="auto"/>
        <w:left w:val="none" w:sz="0" w:space="0" w:color="auto"/>
        <w:bottom w:val="none" w:sz="0" w:space="0" w:color="auto"/>
        <w:right w:val="none" w:sz="0" w:space="0" w:color="auto"/>
      </w:divBdr>
    </w:div>
    <w:div w:id="2041589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0ebccb74-e779-42b4-90ce-f9d6a0c31878">
      <UserInfo>
        <DisplayName>Holtzer, Laurent</DisplayName>
        <AccountId>21</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790A0D104E064D9C3B5276C0510A9B" ma:contentTypeVersion="13" ma:contentTypeDescription="Create a new document." ma:contentTypeScope="" ma:versionID="deaf8eea94e58fda1f6447fc11407c9d">
  <xsd:schema xmlns:xsd="http://www.w3.org/2001/XMLSchema" xmlns:xs="http://www.w3.org/2001/XMLSchema" xmlns:p="http://schemas.microsoft.com/office/2006/metadata/properties" xmlns:ns3="0ebccb74-e779-42b4-90ce-f9d6a0c31878" xmlns:ns4="06817bf8-5987-48d1-93f3-949c60e95aa5" targetNamespace="http://schemas.microsoft.com/office/2006/metadata/properties" ma:root="true" ma:fieldsID="fffea8ac4d0543b96ab8c6d0c7031a02" ns3:_="" ns4:_="">
    <xsd:import namespace="0ebccb74-e779-42b4-90ce-f9d6a0c31878"/>
    <xsd:import namespace="06817bf8-5987-48d1-93f3-949c60e95aa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ccb74-e779-42b4-90ce-f9d6a0c3187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817bf8-5987-48d1-93f3-949c60e95aa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A55AB44-3B00-4C0B-8BFB-AE7D147AEFEF}">
  <ds:schemaRefs>
    <ds:schemaRef ds:uri="http://schemas.microsoft.com/office/2006/metadata/properties"/>
    <ds:schemaRef ds:uri="http://schemas.microsoft.com/office/infopath/2007/PartnerControls"/>
    <ds:schemaRef ds:uri="0ebccb74-e779-42b4-90ce-f9d6a0c31878"/>
  </ds:schemaRefs>
</ds:datastoreItem>
</file>

<file path=customXml/itemProps2.xml><?xml version="1.0" encoding="utf-8"?>
<ds:datastoreItem xmlns:ds="http://schemas.openxmlformats.org/officeDocument/2006/customXml" ds:itemID="{9AF9A1E5-0CE0-4D0C-991E-FF8776801071}">
  <ds:schemaRefs>
    <ds:schemaRef ds:uri="http://schemas.microsoft.com/sharepoint/v3/contenttype/forms"/>
  </ds:schemaRefs>
</ds:datastoreItem>
</file>

<file path=customXml/itemProps3.xml><?xml version="1.0" encoding="utf-8"?>
<ds:datastoreItem xmlns:ds="http://schemas.openxmlformats.org/officeDocument/2006/customXml" ds:itemID="{D288BEA4-B139-41CD-8B96-63423C9624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ccb74-e779-42b4-90ce-f9d6a0c31878"/>
    <ds:schemaRef ds:uri="06817bf8-5987-48d1-93f3-949c60e95a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B80D859-C8DF-4271-BE87-5447A93CC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392</Words>
  <Characters>2243</Characters>
  <Application>Microsoft Office Word</Application>
  <DocSecurity>0</DocSecurity>
  <Lines>35</Lines>
  <Paragraphs>7</Paragraphs>
  <ScaleCrop>false</ScaleCrop>
  <HeadingPairs>
    <vt:vector size="2" baseType="variant">
      <vt:variant>
        <vt:lpstr>Title</vt:lpstr>
      </vt:variant>
      <vt:variant>
        <vt:i4>1</vt:i4>
      </vt:variant>
    </vt:vector>
  </HeadingPairs>
  <TitlesOfParts>
    <vt:vector size="1" baseType="lpstr">
      <vt:lpstr/>
    </vt:vector>
  </TitlesOfParts>
  <Company>Philips</Company>
  <LinksUpToDate>false</LinksUpToDate>
  <CharactersWithSpaces>2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LV16150</dc:creator>
  <cp:lastModifiedBy>NBUQUIRAN</cp:lastModifiedBy>
  <cp:revision>70</cp:revision>
  <dcterms:created xsi:type="dcterms:W3CDTF">2020-10-15T17:13:00Z</dcterms:created>
  <dcterms:modified xsi:type="dcterms:W3CDTF">2020-10-16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790A0D104E064D9C3B5276C0510A9B</vt:lpwstr>
  </property>
  <property fmtid="{D5CDD505-2E9C-101B-9397-08002B2CF9AE}" pid="3" name="ZOTERO_PREF_1">
    <vt:lpwstr>&lt;data data-version="3" zotero-version="5.0.80"&gt;&lt;session id="clkLVpZz"/&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